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03A6A" w14:textId="69F25A79" w:rsidR="00180495" w:rsidRPr="004B24FA" w:rsidRDefault="006A46E3" w:rsidP="0018049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ADDITIONAL FILE 1</w:t>
      </w:r>
      <w:r w:rsidR="00180495" w:rsidRPr="004B24FA">
        <w:rPr>
          <w:rFonts w:asciiTheme="minorHAnsi" w:hAnsiTheme="minorHAnsi" w:cstheme="minorHAnsi"/>
          <w:b/>
          <w:bCs/>
          <w:lang w:val="en-US"/>
        </w:rPr>
        <w:t xml:space="preserve">: </w:t>
      </w:r>
    </w:p>
    <w:p w14:paraId="60912011" w14:textId="04011E83" w:rsidR="00180495" w:rsidRPr="004B24FA" w:rsidRDefault="00180495" w:rsidP="0018049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B24FA">
        <w:rPr>
          <w:rFonts w:asciiTheme="minorHAnsi" w:hAnsiTheme="minorHAnsi" w:cstheme="minorHAnsi"/>
          <w:b/>
          <w:bCs/>
          <w:lang w:val="en-US"/>
        </w:rPr>
        <w:t>POST HOC DEVELOPMENT AND PERFORMANCE OF A WEIGHTED E</w:t>
      </w:r>
      <w:r w:rsidR="000756CA">
        <w:rPr>
          <w:rFonts w:asciiTheme="minorHAnsi" w:hAnsiTheme="minorHAnsi" w:cstheme="minorHAnsi"/>
          <w:b/>
          <w:bCs/>
          <w:lang w:val="en-US"/>
        </w:rPr>
        <w:t>ND-OF-LIFE</w:t>
      </w:r>
      <w:r w:rsidRPr="004B24FA">
        <w:rPr>
          <w:rFonts w:asciiTheme="minorHAnsi" w:hAnsiTheme="minorHAnsi" w:cstheme="minorHAnsi"/>
          <w:b/>
          <w:bCs/>
          <w:lang w:val="en-US"/>
        </w:rPr>
        <w:t xml:space="preserve"> PRACTICE SCORE AS EXPLANATORY VARIABLE OF VARIATION IN LIMITATION DECISIONS</w:t>
      </w:r>
    </w:p>
    <w:p w14:paraId="45DF9F5E" w14:textId="465A34C0" w:rsidR="008F1685" w:rsidRPr="004B24FA" w:rsidRDefault="008F1685" w:rsidP="008F1685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4B24FA">
        <w:rPr>
          <w:rFonts w:asciiTheme="minorHAnsi" w:hAnsiTheme="minorHAnsi" w:cstheme="minorHAnsi"/>
          <w:lang w:val="en-US"/>
        </w:rPr>
        <w:t xml:space="preserve">Spyros D. Mentzelopoulos, MD, </w:t>
      </w:r>
      <w:proofErr w:type="spellStart"/>
      <w:r w:rsidRPr="004B24FA">
        <w:rPr>
          <w:rFonts w:asciiTheme="minorHAnsi" w:hAnsiTheme="minorHAnsi" w:cstheme="minorHAnsi"/>
          <w:lang w:val="en-US"/>
        </w:rPr>
        <w:t>Su</w:t>
      </w:r>
      <w:proofErr w:type="spellEnd"/>
      <w:r w:rsidRPr="004B24FA">
        <w:rPr>
          <w:rFonts w:asciiTheme="minorHAnsi" w:hAnsiTheme="minorHAnsi" w:cstheme="minorHAnsi"/>
          <w:lang w:val="en-US"/>
        </w:rPr>
        <w:t xml:space="preserve"> Chen, PhD; Joseph L. Nates, </w:t>
      </w:r>
      <w:r w:rsidR="007B47FB" w:rsidRPr="004B24FA">
        <w:rPr>
          <w:rFonts w:asciiTheme="minorHAnsi" w:hAnsiTheme="minorHAnsi" w:cstheme="minorHAnsi"/>
          <w:lang w:val="en-US"/>
        </w:rPr>
        <w:t>et al</w:t>
      </w:r>
      <w:r w:rsidRPr="004B24FA">
        <w:rPr>
          <w:rFonts w:asciiTheme="minorHAnsi" w:hAnsiTheme="minorHAnsi" w:cstheme="minorHAnsi"/>
          <w:lang w:val="en-GB"/>
        </w:rPr>
        <w:t xml:space="preserve">; </w:t>
      </w:r>
      <w:r w:rsidR="007B47FB" w:rsidRPr="004B24FA">
        <w:rPr>
          <w:rFonts w:asciiTheme="minorHAnsi" w:hAnsiTheme="minorHAnsi" w:cstheme="minorHAnsi"/>
          <w:lang w:val="en-GB"/>
        </w:rPr>
        <w:t>on behalf of</w:t>
      </w:r>
      <w:r w:rsidRPr="004B24FA">
        <w:rPr>
          <w:rFonts w:asciiTheme="minorHAnsi" w:hAnsiTheme="minorHAnsi" w:cstheme="minorHAnsi"/>
          <w:lang w:val="en-GB"/>
        </w:rPr>
        <w:t xml:space="preserve"> the </w:t>
      </w:r>
      <w:r w:rsidR="000756CA">
        <w:rPr>
          <w:rFonts w:asciiTheme="minorHAnsi" w:hAnsiTheme="minorHAnsi" w:cstheme="minorHAnsi"/>
          <w:lang w:val="en-GB"/>
        </w:rPr>
        <w:t>End-of-life</w:t>
      </w:r>
      <w:r w:rsidR="000756CA" w:rsidRPr="004B24FA">
        <w:rPr>
          <w:rFonts w:asciiTheme="minorHAnsi" w:hAnsiTheme="minorHAnsi" w:cstheme="minorHAnsi"/>
          <w:lang w:val="en-GB"/>
        </w:rPr>
        <w:t xml:space="preserve"> </w:t>
      </w:r>
      <w:r w:rsidRPr="004B24FA">
        <w:rPr>
          <w:rFonts w:asciiTheme="minorHAnsi" w:hAnsiTheme="minorHAnsi" w:cstheme="minorHAnsi"/>
          <w:lang w:val="en-GB"/>
        </w:rPr>
        <w:t>Practice Score Study Group.</w:t>
      </w:r>
    </w:p>
    <w:p w14:paraId="51C45779" w14:textId="3061BD80" w:rsidR="00663F3E" w:rsidRPr="004B24FA" w:rsidRDefault="00663F3E" w:rsidP="0099541F">
      <w:pPr>
        <w:rPr>
          <w:rFonts w:asciiTheme="minorHAnsi" w:hAnsiTheme="minorHAnsi" w:cstheme="minorHAnsi"/>
          <w:b/>
          <w:bCs/>
          <w:lang w:val="en-US"/>
        </w:rPr>
      </w:pPr>
    </w:p>
    <w:p w14:paraId="204544B8" w14:textId="273C62FA" w:rsidR="00677539" w:rsidRPr="004B24FA" w:rsidRDefault="0000125E" w:rsidP="007A5AF3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4B24FA">
        <w:rPr>
          <w:rFonts w:asciiTheme="minorHAnsi" w:hAnsiTheme="minorHAnsi" w:cstheme="minorHAnsi"/>
          <w:b/>
          <w:bCs/>
          <w:lang w:val="en-US"/>
        </w:rPr>
        <w:t>CONTENTS</w:t>
      </w:r>
    </w:p>
    <w:p w14:paraId="52ADCC3D" w14:textId="53D2DC7C" w:rsidR="007B47FB" w:rsidRPr="004B24FA" w:rsidRDefault="007B47FB" w:rsidP="007A5AF3">
      <w:pPr>
        <w:spacing w:line="480" w:lineRule="auto"/>
        <w:rPr>
          <w:rFonts w:asciiTheme="minorHAnsi" w:hAnsiTheme="minorHAnsi" w:cstheme="minorHAnsi"/>
          <w:lang w:val="en-US"/>
        </w:rPr>
      </w:pPr>
      <w:r w:rsidRPr="004B24FA">
        <w:rPr>
          <w:rFonts w:asciiTheme="minorHAnsi" w:hAnsiTheme="minorHAnsi" w:cstheme="minorHAnsi"/>
          <w:b/>
          <w:bCs/>
          <w:lang w:val="en-US"/>
        </w:rPr>
        <w:t xml:space="preserve">1] </w:t>
      </w:r>
      <w:r w:rsidR="00F27D5C">
        <w:rPr>
          <w:rFonts w:asciiTheme="minorHAnsi" w:hAnsiTheme="minorHAnsi" w:cstheme="minorHAnsi"/>
          <w:b/>
          <w:bCs/>
          <w:lang w:val="en-US"/>
        </w:rPr>
        <w:t xml:space="preserve">Supplemental </w:t>
      </w:r>
      <w:r w:rsidRPr="004B24FA">
        <w:rPr>
          <w:rFonts w:asciiTheme="minorHAnsi" w:hAnsiTheme="minorHAnsi" w:cstheme="minorHAnsi"/>
          <w:b/>
          <w:bCs/>
          <w:lang w:val="en-US"/>
        </w:rPr>
        <w:t xml:space="preserve">Methods – </w:t>
      </w:r>
      <w:r w:rsidR="00B878E5">
        <w:rPr>
          <w:rFonts w:asciiTheme="minorHAnsi" w:hAnsiTheme="minorHAnsi" w:cstheme="minorHAnsi"/>
          <w:lang w:val="en-US"/>
        </w:rPr>
        <w:t>Page 1</w:t>
      </w:r>
    </w:p>
    <w:p w14:paraId="7A6BF2ED" w14:textId="6699ACC7" w:rsidR="007B47FB" w:rsidRDefault="007B47FB" w:rsidP="007A5AF3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4B24FA">
        <w:rPr>
          <w:rFonts w:asciiTheme="minorHAnsi" w:hAnsiTheme="minorHAnsi" w:cstheme="minorHAnsi"/>
          <w:b/>
          <w:bCs/>
          <w:lang w:val="en-US"/>
        </w:rPr>
        <w:t xml:space="preserve">2] </w:t>
      </w:r>
      <w:r w:rsidR="00F27D5C">
        <w:rPr>
          <w:rFonts w:asciiTheme="minorHAnsi" w:hAnsiTheme="minorHAnsi" w:cstheme="minorHAnsi"/>
          <w:b/>
          <w:bCs/>
          <w:lang w:val="en-US"/>
        </w:rPr>
        <w:t xml:space="preserve">Supplemental </w:t>
      </w:r>
      <w:r w:rsidRPr="004B24FA">
        <w:rPr>
          <w:rFonts w:asciiTheme="minorHAnsi" w:hAnsiTheme="minorHAnsi" w:cstheme="minorHAnsi"/>
          <w:b/>
          <w:bCs/>
          <w:lang w:val="en-US"/>
        </w:rPr>
        <w:t>Results</w:t>
      </w:r>
      <w:r w:rsidR="00B878E5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B878E5" w:rsidRPr="004B24FA">
        <w:rPr>
          <w:rFonts w:asciiTheme="minorHAnsi" w:hAnsiTheme="minorHAnsi" w:cstheme="minorHAnsi"/>
          <w:b/>
          <w:bCs/>
          <w:lang w:val="en-US"/>
        </w:rPr>
        <w:t xml:space="preserve">– </w:t>
      </w:r>
      <w:r w:rsidR="00B878E5">
        <w:rPr>
          <w:rFonts w:asciiTheme="minorHAnsi" w:hAnsiTheme="minorHAnsi" w:cstheme="minorHAnsi"/>
          <w:lang w:val="en-US"/>
        </w:rPr>
        <w:t>Page 1</w:t>
      </w:r>
    </w:p>
    <w:p w14:paraId="70F01824" w14:textId="45A84C44" w:rsidR="00F72389" w:rsidRDefault="007B47FB" w:rsidP="007A5AF3">
      <w:pPr>
        <w:spacing w:line="480" w:lineRule="auto"/>
        <w:rPr>
          <w:rFonts w:asciiTheme="minorHAnsi" w:hAnsiTheme="minorHAnsi" w:cstheme="minorHAnsi"/>
          <w:lang w:val="en-US"/>
        </w:rPr>
      </w:pPr>
      <w:r w:rsidRPr="004B24FA">
        <w:rPr>
          <w:rFonts w:asciiTheme="minorHAnsi" w:hAnsiTheme="minorHAnsi" w:cstheme="minorHAnsi"/>
          <w:lang w:val="en-US"/>
        </w:rPr>
        <w:t xml:space="preserve">    Tables </w:t>
      </w:r>
      <w:r w:rsidR="003B73DB">
        <w:rPr>
          <w:rFonts w:asciiTheme="minorHAnsi" w:hAnsiTheme="minorHAnsi" w:cstheme="minorHAnsi"/>
          <w:lang w:val="en-US"/>
        </w:rPr>
        <w:t>S</w:t>
      </w:r>
      <w:r w:rsidRPr="004B24FA">
        <w:rPr>
          <w:rFonts w:asciiTheme="minorHAnsi" w:hAnsiTheme="minorHAnsi" w:cstheme="minorHAnsi"/>
          <w:lang w:val="en-US"/>
        </w:rPr>
        <w:t xml:space="preserve">1 to </w:t>
      </w:r>
      <w:r w:rsidR="003B73DB">
        <w:rPr>
          <w:rFonts w:asciiTheme="minorHAnsi" w:hAnsiTheme="minorHAnsi" w:cstheme="minorHAnsi"/>
          <w:lang w:val="en-US"/>
        </w:rPr>
        <w:t>S</w:t>
      </w:r>
      <w:r w:rsidR="00AC3805">
        <w:rPr>
          <w:rFonts w:asciiTheme="minorHAnsi" w:hAnsiTheme="minorHAnsi" w:cstheme="minorHAnsi"/>
          <w:lang w:val="en-US"/>
        </w:rPr>
        <w:t>6</w:t>
      </w:r>
      <w:r w:rsidRPr="004B24FA">
        <w:rPr>
          <w:rFonts w:asciiTheme="minorHAnsi" w:hAnsiTheme="minorHAnsi" w:cstheme="minorHAnsi"/>
          <w:lang w:val="en-US"/>
        </w:rPr>
        <w:t xml:space="preserve"> – Pages </w:t>
      </w:r>
      <w:r w:rsidR="00AC3805">
        <w:rPr>
          <w:rFonts w:asciiTheme="minorHAnsi" w:hAnsiTheme="minorHAnsi" w:cstheme="minorHAnsi"/>
          <w:lang w:val="en-US"/>
        </w:rPr>
        <w:t>2</w:t>
      </w:r>
      <w:r w:rsidR="003834CE">
        <w:rPr>
          <w:rFonts w:asciiTheme="minorHAnsi" w:hAnsiTheme="minorHAnsi" w:cstheme="minorHAnsi"/>
          <w:lang w:val="en-US"/>
        </w:rPr>
        <w:t xml:space="preserve"> to </w:t>
      </w:r>
      <w:r w:rsidR="00407BCA">
        <w:rPr>
          <w:rFonts w:asciiTheme="minorHAnsi" w:hAnsiTheme="minorHAnsi" w:cstheme="minorHAnsi"/>
          <w:lang w:val="en-US"/>
        </w:rPr>
        <w:t>10</w:t>
      </w:r>
    </w:p>
    <w:p w14:paraId="64829A2D" w14:textId="1F6EE49A" w:rsidR="00C9302C" w:rsidRDefault="00C9302C" w:rsidP="007A5AF3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    Figure S1 – Page 11</w:t>
      </w:r>
    </w:p>
    <w:p w14:paraId="1AC6FCFF" w14:textId="2980E144" w:rsidR="00AC3805" w:rsidRPr="004B24FA" w:rsidRDefault="00A61A15" w:rsidP="007A5AF3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   </w:t>
      </w:r>
      <w:r w:rsidR="00407BCA">
        <w:rPr>
          <w:rFonts w:asciiTheme="minorHAnsi" w:hAnsiTheme="minorHAnsi" w:cstheme="minorHAnsi"/>
          <w:lang w:val="en-US"/>
        </w:rPr>
        <w:t xml:space="preserve"> </w:t>
      </w:r>
      <w:r w:rsidRPr="004B24FA">
        <w:rPr>
          <w:rFonts w:asciiTheme="minorHAnsi" w:hAnsiTheme="minorHAnsi" w:cstheme="minorHAnsi"/>
          <w:lang w:val="en-US"/>
        </w:rPr>
        <w:t>References – Page</w:t>
      </w:r>
      <w:r>
        <w:rPr>
          <w:rFonts w:asciiTheme="minorHAnsi" w:hAnsiTheme="minorHAnsi" w:cstheme="minorHAnsi"/>
          <w:lang w:val="en-US"/>
        </w:rPr>
        <w:t xml:space="preserve"> 12</w:t>
      </w:r>
    </w:p>
    <w:p w14:paraId="126831FC" w14:textId="43B00F43" w:rsidR="007A5AF3" w:rsidRPr="004B24FA" w:rsidRDefault="007A5AF3" w:rsidP="007A5AF3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lang w:val="en-US"/>
        </w:rPr>
      </w:pPr>
      <w:r w:rsidRPr="004B24FA">
        <w:rPr>
          <w:rFonts w:asciiTheme="minorHAnsi" w:hAnsiTheme="minorHAnsi" w:cstheme="minorHAnsi"/>
          <w:lang w:val="en-US"/>
        </w:rPr>
        <w:t xml:space="preserve">This </w:t>
      </w:r>
      <w:r w:rsidR="005B3D1C">
        <w:rPr>
          <w:rFonts w:asciiTheme="minorHAnsi" w:hAnsiTheme="minorHAnsi" w:cstheme="minorHAnsi"/>
          <w:lang w:val="en-US"/>
        </w:rPr>
        <w:t>additional file</w:t>
      </w:r>
      <w:r w:rsidRPr="004B24FA">
        <w:rPr>
          <w:rFonts w:asciiTheme="minorHAnsi" w:hAnsiTheme="minorHAnsi" w:cstheme="minorHAnsi"/>
          <w:lang w:val="en-US"/>
        </w:rPr>
        <w:t xml:space="preserve"> has been provided by the authors to give readers additional information about their work.</w:t>
      </w:r>
    </w:p>
    <w:p w14:paraId="42525794" w14:textId="77777777" w:rsidR="007A5AF3" w:rsidRPr="007A5AF3" w:rsidRDefault="007A5AF3" w:rsidP="007A5AF3">
      <w:pPr>
        <w:spacing w:line="480" w:lineRule="auto"/>
        <w:jc w:val="both"/>
        <w:rPr>
          <w:lang w:val="en-US"/>
        </w:rPr>
      </w:pPr>
    </w:p>
    <w:p w14:paraId="2CE5333D" w14:textId="77777777" w:rsidR="007B47FB" w:rsidRPr="007A5AF3" w:rsidRDefault="007B47FB" w:rsidP="007A5AF3">
      <w:pPr>
        <w:spacing w:line="480" w:lineRule="auto"/>
        <w:rPr>
          <w:b/>
          <w:bCs/>
          <w:lang w:val="en-US"/>
        </w:rPr>
      </w:pPr>
    </w:p>
    <w:p w14:paraId="3A8ACABB" w14:textId="77777777" w:rsidR="0000125E" w:rsidRPr="007A5AF3" w:rsidRDefault="0000125E" w:rsidP="0099541F">
      <w:pPr>
        <w:rPr>
          <w:b/>
          <w:bCs/>
          <w:lang w:val="en-US"/>
        </w:rPr>
      </w:pPr>
    </w:p>
    <w:p w14:paraId="554EE366" w14:textId="77777777" w:rsidR="00180495" w:rsidRDefault="00180495" w:rsidP="007B47FB">
      <w:pPr>
        <w:pStyle w:val="yiv4524284213"/>
        <w:shd w:val="clear" w:color="auto" w:fill="FFFFFF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38D7E265" w14:textId="77777777" w:rsidR="00180495" w:rsidRDefault="00180495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3DF426BC" w14:textId="77777777" w:rsidR="00180495" w:rsidRDefault="00180495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4B21FC7A" w14:textId="77777777" w:rsidR="00180495" w:rsidRDefault="00180495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2ED2996D" w14:textId="77777777" w:rsidR="00180495" w:rsidRDefault="00180495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2F8AC827" w14:textId="5B283132" w:rsidR="00180495" w:rsidRDefault="00180495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2FF42946" w14:textId="51AA7152" w:rsidR="001976AD" w:rsidRDefault="001976AD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12CA40BE" w14:textId="77777777" w:rsidR="003923A9" w:rsidRDefault="003923A9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37EB9B85" w14:textId="77777777" w:rsidR="00180495" w:rsidRDefault="00180495" w:rsidP="00613185">
      <w:pPr>
        <w:pStyle w:val="yiv4524284213"/>
        <w:shd w:val="clear" w:color="auto" w:fill="FFFFFF"/>
        <w:ind w:left="360"/>
        <w:rPr>
          <w:rFonts w:ascii="Helvetica Neue" w:hAnsi="Helvetica Neue"/>
          <w:color w:val="1D2228"/>
          <w:sz w:val="20"/>
          <w:szCs w:val="20"/>
          <w:lang w:val="en-US"/>
        </w:rPr>
      </w:pPr>
    </w:p>
    <w:p w14:paraId="45C44601" w14:textId="1C74E0E7" w:rsidR="00180495" w:rsidRDefault="00ED5BF9" w:rsidP="00D15F81">
      <w:pPr>
        <w:pStyle w:val="yiv4524284213"/>
        <w:shd w:val="clear" w:color="auto" w:fill="FFFFFF"/>
        <w:spacing w:before="0" w:beforeAutospacing="0" w:line="480" w:lineRule="auto"/>
        <w:rPr>
          <w:rFonts w:asciiTheme="minorHAnsi" w:hAnsiTheme="minorHAnsi" w:cstheme="minorHAnsi"/>
          <w:b/>
          <w:bCs/>
          <w:caps/>
          <w:color w:val="1D2228"/>
          <w:lang w:val="en-US"/>
        </w:rPr>
      </w:pPr>
      <w:r>
        <w:rPr>
          <w:rFonts w:asciiTheme="minorHAnsi" w:hAnsiTheme="minorHAnsi" w:cstheme="minorHAnsi"/>
          <w:b/>
          <w:bCs/>
          <w:color w:val="1D2228"/>
          <w:lang w:val="en-US"/>
        </w:rPr>
        <w:lastRenderedPageBreak/>
        <w:t>Supplemental Methods</w:t>
      </w:r>
      <w:r>
        <w:rPr>
          <w:rFonts w:asciiTheme="minorHAnsi" w:hAnsiTheme="minorHAnsi" w:cstheme="minorHAnsi"/>
          <w:b/>
          <w:bCs/>
          <w:caps/>
          <w:color w:val="1D2228"/>
          <w:lang w:val="en-US"/>
        </w:rPr>
        <w:t xml:space="preserve"> </w:t>
      </w:r>
    </w:p>
    <w:p w14:paraId="6646F6AE" w14:textId="64896792" w:rsidR="00D4349C" w:rsidRPr="00080C62" w:rsidRDefault="00EE680C" w:rsidP="00D15F81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080C62">
        <w:rPr>
          <w:rFonts w:asciiTheme="minorHAnsi" w:hAnsiTheme="minorHAnsi" w:cstheme="minorHAnsi"/>
          <w:lang w:val="en-US"/>
        </w:rPr>
        <w:t xml:space="preserve">    </w:t>
      </w:r>
      <w:r w:rsidR="00D4349C" w:rsidRPr="00080C62">
        <w:rPr>
          <w:rFonts w:asciiTheme="minorHAnsi" w:hAnsiTheme="minorHAnsi" w:cstheme="minorHAnsi"/>
          <w:lang w:val="en-US"/>
        </w:rPr>
        <w:t xml:space="preserve">The homogeneity of the comparison study’s end-of-life practice variable questionnaire </w:t>
      </w:r>
      <w:r w:rsidR="00A062C1" w:rsidRPr="00080C62">
        <w:rPr>
          <w:rFonts w:asciiTheme="minorHAnsi" w:hAnsiTheme="minorHAnsi" w:cstheme="minorHAnsi"/>
          <w:lang w:val="en-US"/>
        </w:rPr>
        <w:t xml:space="preserve">[1] </w:t>
      </w:r>
      <w:r w:rsidR="00D4349C" w:rsidRPr="00080C62">
        <w:rPr>
          <w:rFonts w:asciiTheme="minorHAnsi" w:hAnsiTheme="minorHAnsi" w:cstheme="minorHAnsi"/>
          <w:lang w:val="en-US"/>
        </w:rPr>
        <w:t>was assessed by the equivalent of the Kuder Richardson 20 coefficient [</w:t>
      </w:r>
      <w:r w:rsidR="00A062C1" w:rsidRPr="00080C62">
        <w:rPr>
          <w:rFonts w:asciiTheme="minorHAnsi" w:hAnsiTheme="minorHAnsi" w:cstheme="minorHAnsi"/>
          <w:lang w:val="en-US"/>
        </w:rPr>
        <w:t>2</w:t>
      </w:r>
      <w:r w:rsidR="00D4349C" w:rsidRPr="00080C62">
        <w:rPr>
          <w:rFonts w:asciiTheme="minorHAnsi" w:hAnsiTheme="minorHAnsi" w:cstheme="minorHAnsi"/>
          <w:lang w:val="en-US"/>
        </w:rPr>
        <w:t>], the Cronbach’s Alpha, for dichotomous data using ʺAlpha Modelsʺ in R</w:t>
      </w:r>
      <w:r w:rsidR="00564DC0" w:rsidRPr="002B4777">
        <w:rPr>
          <w:rFonts w:asciiTheme="minorHAnsi" w:hAnsiTheme="minorHAnsi" w:cstheme="minorHAnsi"/>
          <w:lang w:val="en-US"/>
        </w:rPr>
        <w:t xml:space="preserve"> version 4.0.2</w:t>
      </w:r>
      <w:r w:rsidR="00D4349C" w:rsidRPr="00080C62">
        <w:rPr>
          <w:rFonts w:asciiTheme="minorHAnsi" w:hAnsiTheme="minorHAnsi" w:cstheme="minorHAnsi"/>
          <w:lang w:val="en-US"/>
        </w:rPr>
        <w:t>.</w:t>
      </w:r>
      <w:r w:rsidR="00D4349C" w:rsidRPr="00080C62">
        <w:rPr>
          <w:rFonts w:asciiTheme="minorHAnsi" w:hAnsiTheme="minorHAnsi" w:cstheme="minorHAnsi"/>
          <w:vertAlign w:val="superscript"/>
          <w:lang w:val="en-US"/>
        </w:rPr>
        <w:t xml:space="preserve"> </w:t>
      </w:r>
    </w:p>
    <w:p w14:paraId="3F704247" w14:textId="5A93E968" w:rsidR="00D659B9" w:rsidRPr="002B4777" w:rsidRDefault="00EE680C" w:rsidP="00D15F81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2B4777">
        <w:rPr>
          <w:rFonts w:asciiTheme="minorHAnsi" w:hAnsiTheme="minorHAnsi" w:cstheme="minorHAnsi"/>
          <w:lang w:val="en-US"/>
        </w:rPr>
        <w:t xml:space="preserve">    I</w:t>
      </w:r>
      <w:r w:rsidR="00D659B9" w:rsidRPr="002B4777">
        <w:rPr>
          <w:rFonts w:asciiTheme="minorHAnsi" w:hAnsiTheme="minorHAnsi" w:cstheme="minorHAnsi"/>
          <w:lang w:val="en-US"/>
        </w:rPr>
        <w:t xml:space="preserve">n sensitivity analyses, worldwide </w:t>
      </w:r>
      <w:r w:rsidRPr="002B4777">
        <w:rPr>
          <w:rFonts w:asciiTheme="minorHAnsi" w:hAnsiTheme="minorHAnsi" w:cstheme="minorHAnsi"/>
          <w:lang w:val="en-US"/>
        </w:rPr>
        <w:t xml:space="preserve">generalized estimating equations </w:t>
      </w:r>
      <w:r w:rsidR="00A062C1" w:rsidRPr="002B4777">
        <w:rPr>
          <w:rFonts w:asciiTheme="minorHAnsi" w:hAnsiTheme="minorHAnsi" w:cstheme="minorHAnsi"/>
          <w:lang w:val="en-US"/>
        </w:rPr>
        <w:t>(</w:t>
      </w:r>
      <w:r w:rsidR="00D659B9" w:rsidRPr="002B4777">
        <w:rPr>
          <w:rFonts w:asciiTheme="minorHAnsi" w:hAnsiTheme="minorHAnsi" w:cstheme="minorHAnsi"/>
          <w:lang w:val="en-US"/>
        </w:rPr>
        <w:t>GEE</w:t>
      </w:r>
      <w:r w:rsidR="00A062C1" w:rsidRPr="002B4777">
        <w:rPr>
          <w:rFonts w:asciiTheme="minorHAnsi" w:hAnsiTheme="minorHAnsi" w:cstheme="minorHAnsi"/>
          <w:lang w:val="en-US"/>
        </w:rPr>
        <w:t>)</w:t>
      </w:r>
      <w:r w:rsidR="00D659B9" w:rsidRPr="002B4777">
        <w:rPr>
          <w:rFonts w:asciiTheme="minorHAnsi" w:hAnsiTheme="minorHAnsi" w:cstheme="minorHAnsi"/>
          <w:lang w:val="en-US"/>
        </w:rPr>
        <w:t xml:space="preserve"> analyses</w:t>
      </w:r>
      <w:r w:rsidR="005A7EA7" w:rsidRPr="002B4777">
        <w:rPr>
          <w:rFonts w:asciiTheme="minorHAnsi" w:hAnsiTheme="minorHAnsi" w:cstheme="minorHAnsi"/>
          <w:lang w:val="en-US"/>
        </w:rPr>
        <w:t xml:space="preserve"> (see also Methods of the main paper)</w:t>
      </w:r>
      <w:r w:rsidR="00D659B9" w:rsidRPr="002B4777">
        <w:rPr>
          <w:rFonts w:asciiTheme="minorHAnsi" w:hAnsiTheme="minorHAnsi" w:cstheme="minorHAnsi"/>
          <w:lang w:val="en-US"/>
        </w:rPr>
        <w:t xml:space="preserve"> were repeated after excluding 1</w:t>
      </w:r>
      <w:r w:rsidR="005A7EA7" w:rsidRPr="002B4777">
        <w:rPr>
          <w:rFonts w:asciiTheme="minorHAnsi" w:hAnsiTheme="minorHAnsi" w:cstheme="minorHAnsi"/>
          <w:lang w:val="en-US"/>
        </w:rPr>
        <w:t>,</w:t>
      </w:r>
      <w:r w:rsidR="00D659B9" w:rsidRPr="002B4777">
        <w:rPr>
          <w:rFonts w:asciiTheme="minorHAnsi" w:hAnsiTheme="minorHAnsi" w:cstheme="minorHAnsi"/>
          <w:lang w:val="en-US"/>
        </w:rPr>
        <w:t>711 European patients who were also included in comparison study’s GEE analysis [</w:t>
      </w:r>
      <w:r w:rsidR="00A062C1" w:rsidRPr="002B4777">
        <w:rPr>
          <w:rFonts w:asciiTheme="minorHAnsi" w:hAnsiTheme="minorHAnsi" w:cstheme="minorHAnsi"/>
          <w:lang w:val="en-US"/>
        </w:rPr>
        <w:t>1</w:t>
      </w:r>
      <w:r w:rsidR="00D659B9" w:rsidRPr="002B4777">
        <w:rPr>
          <w:rFonts w:asciiTheme="minorHAnsi" w:hAnsiTheme="minorHAnsi" w:cstheme="minorHAnsi"/>
          <w:lang w:val="en-US"/>
        </w:rPr>
        <w:t>,</w:t>
      </w:r>
      <w:r w:rsidR="008878AF" w:rsidRPr="002B4777">
        <w:rPr>
          <w:rFonts w:asciiTheme="minorHAnsi" w:hAnsiTheme="minorHAnsi" w:cstheme="minorHAnsi"/>
          <w:lang w:val="en-US"/>
        </w:rPr>
        <w:t xml:space="preserve"> 3</w:t>
      </w:r>
      <w:r w:rsidR="00D659B9" w:rsidRPr="002B4777">
        <w:rPr>
          <w:rFonts w:asciiTheme="minorHAnsi" w:hAnsiTheme="minorHAnsi" w:cstheme="minorHAnsi"/>
          <w:lang w:val="en-US"/>
        </w:rPr>
        <w:t>].</w:t>
      </w:r>
      <w:r w:rsidR="00D659B9" w:rsidRPr="002B4777"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="00D659B9" w:rsidRPr="002B4777">
        <w:rPr>
          <w:rFonts w:asciiTheme="minorHAnsi" w:hAnsiTheme="minorHAnsi" w:cstheme="minorHAnsi"/>
          <w:lang w:val="en-US"/>
        </w:rPr>
        <w:t xml:space="preserve"> </w:t>
      </w:r>
    </w:p>
    <w:p w14:paraId="0A18C25D" w14:textId="7310322B" w:rsidR="004B1B32" w:rsidRPr="002B4777" w:rsidRDefault="00EE680C" w:rsidP="00D15F81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2B4777">
        <w:rPr>
          <w:rFonts w:asciiTheme="minorHAnsi" w:hAnsiTheme="minorHAnsi" w:cstheme="minorHAnsi"/>
          <w:lang w:val="en-US"/>
        </w:rPr>
        <w:t xml:space="preserve">    For all GEE </w:t>
      </w:r>
      <w:r w:rsidR="00A062C1" w:rsidRPr="002B4777">
        <w:rPr>
          <w:rFonts w:asciiTheme="minorHAnsi" w:hAnsiTheme="minorHAnsi" w:cstheme="minorHAnsi"/>
          <w:lang w:val="en-US"/>
        </w:rPr>
        <w:t>models, m</w:t>
      </w:r>
      <w:r w:rsidR="009C157F" w:rsidRPr="002B4777">
        <w:rPr>
          <w:rFonts w:asciiTheme="minorHAnsi" w:hAnsiTheme="minorHAnsi" w:cstheme="minorHAnsi"/>
          <w:lang w:val="en-US"/>
        </w:rPr>
        <w:t>ulticollinearity was assessed by variance inflation and condition index.</w:t>
      </w:r>
      <w:r w:rsidR="00A062C1" w:rsidRPr="002B4777">
        <w:rPr>
          <w:rFonts w:asciiTheme="minorHAnsi" w:hAnsiTheme="minorHAnsi" w:cstheme="minorHAnsi"/>
          <w:lang w:val="en-US"/>
        </w:rPr>
        <w:t xml:space="preserve"> </w:t>
      </w:r>
      <w:r w:rsidR="005A7EA7" w:rsidRPr="002B4777">
        <w:rPr>
          <w:rFonts w:asciiTheme="minorHAnsi" w:hAnsiTheme="minorHAnsi" w:cstheme="minorHAnsi"/>
          <w:lang w:val="en-US"/>
        </w:rPr>
        <w:t>Goodness of fit was compared between worldwide total population and sensitivity models 1, 2, and 4 vs. reference model 3 using the ʺanalysis of variance (ANOVA)ʺ function in R</w:t>
      </w:r>
      <w:r w:rsidR="000309ED">
        <w:rPr>
          <w:rFonts w:asciiTheme="minorHAnsi" w:hAnsiTheme="minorHAnsi" w:cstheme="minorHAnsi"/>
          <w:lang w:val="en-US"/>
        </w:rPr>
        <w:t>.</w:t>
      </w:r>
      <w:r w:rsidR="005A7EA7" w:rsidRPr="002B4777">
        <w:rPr>
          <w:rFonts w:asciiTheme="minorHAnsi" w:hAnsiTheme="minorHAnsi" w:cstheme="minorHAnsi"/>
          <w:lang w:val="en-US"/>
        </w:rPr>
        <w:t xml:space="preserve"> </w:t>
      </w:r>
      <w:r w:rsidR="00A062C1" w:rsidRPr="002B4777">
        <w:rPr>
          <w:rFonts w:asciiTheme="minorHAnsi" w:hAnsiTheme="minorHAnsi" w:cstheme="minorHAnsi"/>
          <w:lang w:val="en-US"/>
        </w:rPr>
        <w:t>I</w:t>
      </w:r>
      <w:r w:rsidR="004B1B32" w:rsidRPr="002B4777">
        <w:rPr>
          <w:rFonts w:asciiTheme="minorHAnsi" w:hAnsiTheme="minorHAnsi" w:cstheme="minorHAnsi"/>
          <w:lang w:val="en-US"/>
        </w:rPr>
        <w:t xml:space="preserve">n comparing the fits of two GEE models, the ʺANOVAʺ function is equivalent to an asymptotic chi-square test employing the Wald statistic. </w:t>
      </w:r>
    </w:p>
    <w:p w14:paraId="1332BB6E" w14:textId="77777777" w:rsidR="00F81B7A" w:rsidRPr="00CB6184" w:rsidRDefault="000675C7" w:rsidP="00D15F81">
      <w:pPr>
        <w:spacing w:line="480" w:lineRule="auto"/>
        <w:rPr>
          <w:rFonts w:asciiTheme="minorHAnsi" w:hAnsiTheme="minorHAnsi" w:cstheme="minorHAnsi"/>
          <w:b/>
          <w:bCs/>
          <w:caps/>
          <w:lang w:val="en-US"/>
        </w:rPr>
      </w:pPr>
      <w:r w:rsidRPr="00CB6184">
        <w:rPr>
          <w:rFonts w:asciiTheme="minorHAnsi" w:hAnsiTheme="minorHAnsi" w:cstheme="minorHAnsi"/>
          <w:b/>
          <w:bCs/>
          <w:color w:val="1D2228"/>
          <w:lang w:val="en-US"/>
        </w:rPr>
        <w:t>Supplemental Results</w:t>
      </w:r>
      <w:r w:rsidR="00A03764" w:rsidRPr="00CB6184">
        <w:rPr>
          <w:rFonts w:asciiTheme="minorHAnsi" w:hAnsiTheme="minorHAnsi" w:cstheme="minorHAnsi"/>
          <w:b/>
          <w:bCs/>
          <w:caps/>
          <w:lang w:val="en-US"/>
        </w:rPr>
        <w:t xml:space="preserve"> </w:t>
      </w:r>
    </w:p>
    <w:p w14:paraId="24BAA29C" w14:textId="23419170" w:rsidR="00472250" w:rsidRPr="00CB6184" w:rsidRDefault="00CD05D8" w:rsidP="00D15F81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CB6184">
        <w:rPr>
          <w:rFonts w:asciiTheme="minorHAnsi" w:hAnsiTheme="minorHAnsi" w:cstheme="minorHAnsi"/>
          <w:lang w:val="en-US"/>
        </w:rPr>
        <w:t xml:space="preserve">    </w:t>
      </w:r>
      <w:r w:rsidR="00EA19E6" w:rsidRPr="00CB6184">
        <w:rPr>
          <w:rFonts w:asciiTheme="minorHAnsi" w:hAnsiTheme="minorHAnsi" w:cstheme="minorHAnsi"/>
          <w:color w:val="1D2228"/>
          <w:shd w:val="clear" w:color="auto" w:fill="FFFFFF"/>
          <w:lang w:val="en-US"/>
        </w:rPr>
        <w:t xml:space="preserve">Cronbach’s alpha for ICU-level responses to the </w:t>
      </w:r>
      <w:r w:rsidR="00EA19E6" w:rsidRPr="00CB6184">
        <w:rPr>
          <w:rFonts w:asciiTheme="minorHAnsi" w:hAnsiTheme="minorHAnsi" w:cstheme="minorHAnsi"/>
          <w:lang w:val="en-US"/>
        </w:rPr>
        <w:t xml:space="preserve">end-of-life practice variable </w:t>
      </w:r>
      <w:r w:rsidR="00EA19E6" w:rsidRPr="00CB6184">
        <w:rPr>
          <w:rFonts w:asciiTheme="minorHAnsi" w:hAnsiTheme="minorHAnsi" w:cstheme="minorHAnsi"/>
          <w:color w:val="1D2228"/>
          <w:shd w:val="clear" w:color="auto" w:fill="FFFFFF"/>
          <w:lang w:val="en-US"/>
        </w:rPr>
        <w:t>questionnaire was 0.719.</w:t>
      </w:r>
      <w:r w:rsidR="00EA19E6" w:rsidRPr="00CB6184">
        <w:rPr>
          <w:rFonts w:asciiTheme="minorHAnsi" w:hAnsiTheme="minorHAnsi" w:cstheme="minorHAnsi"/>
          <w:lang w:val="en-US"/>
        </w:rPr>
        <w:t xml:space="preserve"> </w:t>
      </w:r>
      <w:r w:rsidR="00F81B7A" w:rsidRPr="00CB6184">
        <w:rPr>
          <w:rFonts w:asciiTheme="minorHAnsi" w:hAnsiTheme="minorHAnsi" w:cstheme="minorHAnsi"/>
          <w:lang w:val="en-US"/>
        </w:rPr>
        <w:t xml:space="preserve">Additional study data and results are presented </w:t>
      </w:r>
      <w:r w:rsidR="00472250" w:rsidRPr="00CB6184">
        <w:rPr>
          <w:rFonts w:asciiTheme="minorHAnsi" w:hAnsiTheme="minorHAnsi" w:cstheme="minorHAnsi"/>
          <w:lang w:val="en-US"/>
        </w:rPr>
        <w:t xml:space="preserve">below </w:t>
      </w:r>
      <w:r w:rsidR="00F81B7A" w:rsidRPr="00CB6184">
        <w:rPr>
          <w:rFonts w:asciiTheme="minorHAnsi" w:hAnsiTheme="minorHAnsi" w:cstheme="minorHAnsi"/>
          <w:lang w:val="en-US"/>
        </w:rPr>
        <w:t xml:space="preserve">in </w:t>
      </w:r>
      <w:r w:rsidR="00D50D0C" w:rsidRPr="00CB6184">
        <w:rPr>
          <w:rFonts w:asciiTheme="minorHAnsi" w:hAnsiTheme="minorHAnsi" w:cstheme="minorHAnsi"/>
          <w:lang w:val="en-US"/>
        </w:rPr>
        <w:t>Tables</w:t>
      </w:r>
      <w:r w:rsidR="00A03764" w:rsidRPr="00CB6184">
        <w:rPr>
          <w:rFonts w:asciiTheme="minorHAnsi" w:hAnsiTheme="minorHAnsi" w:cstheme="minorHAnsi"/>
          <w:caps/>
          <w:lang w:val="en-US"/>
        </w:rPr>
        <w:t xml:space="preserve"> </w:t>
      </w:r>
      <w:r w:rsidR="00472250" w:rsidRPr="00CB6184">
        <w:rPr>
          <w:rFonts w:asciiTheme="minorHAnsi" w:hAnsiTheme="minorHAnsi" w:cstheme="minorHAnsi"/>
          <w:caps/>
          <w:lang w:val="en-US"/>
        </w:rPr>
        <w:t xml:space="preserve">S1 </w:t>
      </w:r>
      <w:r w:rsidR="000675C7" w:rsidRPr="00CB6184">
        <w:rPr>
          <w:rFonts w:asciiTheme="minorHAnsi" w:hAnsiTheme="minorHAnsi" w:cstheme="minorHAnsi"/>
          <w:lang w:val="en-US"/>
        </w:rPr>
        <w:t xml:space="preserve">to </w:t>
      </w:r>
      <w:r w:rsidR="00D15F81" w:rsidRPr="00CB6184">
        <w:rPr>
          <w:rFonts w:asciiTheme="minorHAnsi" w:hAnsiTheme="minorHAnsi" w:cstheme="minorHAnsi"/>
          <w:caps/>
          <w:lang w:val="en-US"/>
        </w:rPr>
        <w:t>S</w:t>
      </w:r>
      <w:r w:rsidR="00D15F81">
        <w:rPr>
          <w:rFonts w:asciiTheme="minorHAnsi" w:hAnsiTheme="minorHAnsi" w:cstheme="minorHAnsi"/>
          <w:caps/>
          <w:lang w:val="en-US"/>
        </w:rPr>
        <w:t>6</w:t>
      </w:r>
      <w:r w:rsidR="00D15F81" w:rsidRPr="00CB6184">
        <w:rPr>
          <w:rFonts w:asciiTheme="minorHAnsi" w:hAnsiTheme="minorHAnsi" w:cstheme="minorHAnsi"/>
          <w:lang w:val="en-US"/>
        </w:rPr>
        <w:t xml:space="preserve"> </w:t>
      </w:r>
      <w:r w:rsidR="0000125E" w:rsidRPr="00CB6184">
        <w:rPr>
          <w:rFonts w:asciiTheme="minorHAnsi" w:hAnsiTheme="minorHAnsi" w:cstheme="minorHAnsi"/>
          <w:lang w:val="en-US"/>
        </w:rPr>
        <w:t xml:space="preserve">and Figure </w:t>
      </w:r>
      <w:r w:rsidR="00166432" w:rsidRPr="00CB6184">
        <w:rPr>
          <w:rFonts w:asciiTheme="minorHAnsi" w:hAnsiTheme="minorHAnsi" w:cstheme="minorHAnsi"/>
          <w:lang w:val="en-US"/>
        </w:rPr>
        <w:t>S</w:t>
      </w:r>
      <w:r w:rsidR="0000125E" w:rsidRPr="00CB6184">
        <w:rPr>
          <w:rFonts w:asciiTheme="minorHAnsi" w:hAnsiTheme="minorHAnsi" w:cstheme="minorHAnsi"/>
          <w:lang w:val="en-US"/>
        </w:rPr>
        <w:t>1</w:t>
      </w:r>
      <w:r w:rsidR="00F81B7A" w:rsidRPr="00CB6184">
        <w:rPr>
          <w:rFonts w:asciiTheme="minorHAnsi" w:hAnsiTheme="minorHAnsi" w:cstheme="minorHAnsi"/>
          <w:caps/>
          <w:lang w:val="en-US"/>
        </w:rPr>
        <w:t>.</w:t>
      </w:r>
      <w:r w:rsidR="00472250" w:rsidRPr="00CB6184">
        <w:rPr>
          <w:rFonts w:asciiTheme="minorHAnsi" w:hAnsiTheme="minorHAnsi" w:cstheme="minorHAnsi"/>
          <w:lang w:val="en-US"/>
        </w:rPr>
        <w:t xml:space="preserve"> Regarding multicollinearity, condition indices fluctuated within 15.</w:t>
      </w:r>
      <w:r w:rsidR="00CB6184" w:rsidRPr="00CB6184">
        <w:rPr>
          <w:rFonts w:asciiTheme="minorHAnsi" w:hAnsiTheme="minorHAnsi" w:cstheme="minorHAnsi"/>
          <w:lang w:val="en-US"/>
        </w:rPr>
        <w:t>68</w:t>
      </w:r>
      <w:r w:rsidR="00472250" w:rsidRPr="00CB6184">
        <w:rPr>
          <w:rFonts w:asciiTheme="minorHAnsi" w:hAnsiTheme="minorHAnsi" w:cstheme="minorHAnsi"/>
          <w:lang w:val="en-US"/>
        </w:rPr>
        <w:t>-30.75 (see footnotes of Table</w:t>
      </w:r>
      <w:r w:rsidR="001F7AFD" w:rsidRPr="00CB6184">
        <w:rPr>
          <w:rFonts w:asciiTheme="minorHAnsi" w:hAnsiTheme="minorHAnsi" w:cstheme="minorHAnsi"/>
          <w:lang w:val="en-US"/>
        </w:rPr>
        <w:t>s</w:t>
      </w:r>
      <w:r w:rsidR="00472250" w:rsidRPr="00CB6184">
        <w:rPr>
          <w:rFonts w:asciiTheme="minorHAnsi" w:hAnsiTheme="minorHAnsi" w:cstheme="minorHAnsi"/>
          <w:lang w:val="en-US"/>
        </w:rPr>
        <w:t xml:space="preserve"> </w:t>
      </w:r>
      <w:r w:rsidR="009B713D">
        <w:rPr>
          <w:rFonts w:asciiTheme="minorHAnsi" w:hAnsiTheme="minorHAnsi" w:cstheme="minorHAnsi"/>
          <w:lang w:val="en-US"/>
        </w:rPr>
        <w:t>2</w:t>
      </w:r>
      <w:r w:rsidR="001F7AFD" w:rsidRPr="00CB6184">
        <w:rPr>
          <w:rFonts w:asciiTheme="minorHAnsi" w:hAnsiTheme="minorHAnsi" w:cstheme="minorHAnsi"/>
          <w:lang w:val="en-US"/>
        </w:rPr>
        <w:t xml:space="preserve"> and </w:t>
      </w:r>
      <w:r w:rsidR="009B713D">
        <w:rPr>
          <w:rFonts w:asciiTheme="minorHAnsi" w:hAnsiTheme="minorHAnsi" w:cstheme="minorHAnsi"/>
          <w:lang w:val="en-US"/>
        </w:rPr>
        <w:t xml:space="preserve">4 </w:t>
      </w:r>
      <w:r w:rsidR="001F7AFD" w:rsidRPr="00CB6184">
        <w:rPr>
          <w:rFonts w:asciiTheme="minorHAnsi" w:hAnsiTheme="minorHAnsi" w:cstheme="minorHAnsi"/>
          <w:lang w:val="en-US"/>
        </w:rPr>
        <w:t>of the main paper</w:t>
      </w:r>
      <w:r w:rsidR="00472250" w:rsidRPr="00CB6184">
        <w:rPr>
          <w:rFonts w:asciiTheme="minorHAnsi" w:hAnsiTheme="minorHAnsi" w:cstheme="minorHAnsi"/>
          <w:lang w:val="en-US"/>
        </w:rPr>
        <w:t xml:space="preserve">, </w:t>
      </w:r>
      <w:r w:rsidR="001F7AFD" w:rsidRPr="00CB6184">
        <w:rPr>
          <w:rFonts w:asciiTheme="minorHAnsi" w:hAnsiTheme="minorHAnsi" w:cstheme="minorHAnsi"/>
          <w:lang w:val="en-US"/>
        </w:rPr>
        <w:t xml:space="preserve">and of the below-provided </w:t>
      </w:r>
      <w:r w:rsidR="00472250" w:rsidRPr="00CB6184">
        <w:rPr>
          <w:rFonts w:asciiTheme="minorHAnsi" w:hAnsiTheme="minorHAnsi" w:cstheme="minorHAnsi"/>
          <w:lang w:val="en-US"/>
        </w:rPr>
        <w:t>Table</w:t>
      </w:r>
      <w:r w:rsidR="001F7AFD" w:rsidRPr="00CB6184">
        <w:rPr>
          <w:rFonts w:asciiTheme="minorHAnsi" w:hAnsiTheme="minorHAnsi" w:cstheme="minorHAnsi"/>
          <w:lang w:val="en-US"/>
        </w:rPr>
        <w:t>s</w:t>
      </w:r>
      <w:r w:rsidR="00472250" w:rsidRPr="00CB6184">
        <w:rPr>
          <w:rFonts w:asciiTheme="minorHAnsi" w:hAnsiTheme="minorHAnsi" w:cstheme="minorHAnsi"/>
          <w:lang w:val="en-US"/>
        </w:rPr>
        <w:t xml:space="preserve"> S3</w:t>
      </w:r>
      <w:r w:rsidR="001F7AFD" w:rsidRPr="00CB6184">
        <w:rPr>
          <w:rFonts w:asciiTheme="minorHAnsi" w:hAnsiTheme="minorHAnsi" w:cstheme="minorHAnsi"/>
          <w:lang w:val="en-US"/>
        </w:rPr>
        <w:t>, S4 and S5</w:t>
      </w:r>
      <w:r w:rsidR="00472250" w:rsidRPr="00CB6184">
        <w:rPr>
          <w:rFonts w:asciiTheme="minorHAnsi" w:hAnsiTheme="minorHAnsi" w:cstheme="minorHAnsi"/>
          <w:lang w:val="en-US"/>
        </w:rPr>
        <w:t>), suggesting absence of any substantial problem(s) [4].</w:t>
      </w:r>
    </w:p>
    <w:p w14:paraId="53E6791E" w14:textId="66BC10B3" w:rsidR="00472250" w:rsidRPr="00CB6184" w:rsidRDefault="00472250" w:rsidP="00D15F81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CB6184">
        <w:rPr>
          <w:rFonts w:asciiTheme="minorHAnsi" w:hAnsiTheme="minorHAnsi" w:cstheme="minorHAnsi"/>
          <w:lang w:val="en-US"/>
        </w:rPr>
        <w:t xml:space="preserve">Results of sensitivity analyses were similar and are therefore not presented in detail; weighted/rescaled EPS odds ratio </w:t>
      </w:r>
      <w:r w:rsidR="00713F6B">
        <w:rPr>
          <w:rFonts w:asciiTheme="minorHAnsi" w:hAnsiTheme="minorHAnsi" w:cstheme="minorHAnsi"/>
          <w:lang w:val="en-US"/>
        </w:rPr>
        <w:t xml:space="preserve">for treatment limitation </w:t>
      </w:r>
      <w:r w:rsidRPr="00CB6184">
        <w:rPr>
          <w:rFonts w:asciiTheme="minorHAnsi" w:hAnsiTheme="minorHAnsi" w:cstheme="minorHAnsi"/>
          <w:lang w:val="en-US"/>
        </w:rPr>
        <w:t xml:space="preserve">was 1.12 (1.02-1.22) (P=0.016).   </w:t>
      </w:r>
    </w:p>
    <w:p w14:paraId="0846577C" w14:textId="64AC316F" w:rsidR="00D80B2D" w:rsidRPr="001F2E55" w:rsidRDefault="00F81B7A" w:rsidP="00D15F81">
      <w:pPr>
        <w:spacing w:line="480" w:lineRule="auto"/>
        <w:jc w:val="both"/>
        <w:rPr>
          <w:lang w:val="en-US"/>
        </w:rPr>
      </w:pPr>
      <w:r>
        <w:rPr>
          <w:rFonts w:asciiTheme="minorHAnsi" w:hAnsiTheme="minorHAnsi" w:cstheme="minorHAnsi"/>
          <w:caps/>
          <w:lang w:val="en-US"/>
        </w:rPr>
        <w:t xml:space="preserve"> </w:t>
      </w:r>
    </w:p>
    <w:p w14:paraId="29C72438" w14:textId="16391F60" w:rsidR="008878AF" w:rsidRPr="008878AF" w:rsidRDefault="008878AF" w:rsidP="00D15F81">
      <w:pPr>
        <w:spacing w:line="480" w:lineRule="auto"/>
        <w:jc w:val="both"/>
        <w:rPr>
          <w:lang w:val="en-US"/>
        </w:rPr>
      </w:pPr>
      <w:r w:rsidRPr="008878AF">
        <w:rPr>
          <w:lang w:val="en-US"/>
        </w:rPr>
        <w:t xml:space="preserve">    </w:t>
      </w:r>
    </w:p>
    <w:p w14:paraId="5802AEF1" w14:textId="77777777" w:rsidR="008878AF" w:rsidRPr="004F2377" w:rsidRDefault="008878AF" w:rsidP="00F81B7A">
      <w:pPr>
        <w:spacing w:line="480" w:lineRule="auto"/>
        <w:rPr>
          <w:rFonts w:asciiTheme="minorHAnsi" w:hAnsiTheme="minorHAnsi" w:cstheme="minorHAnsi"/>
          <w:caps/>
          <w:lang w:val="en-US"/>
        </w:rPr>
      </w:pPr>
    </w:p>
    <w:p w14:paraId="01A35331" w14:textId="77777777" w:rsidR="00D15F81" w:rsidRDefault="00D15F81" w:rsidP="00F81B7A">
      <w:pPr>
        <w:spacing w:line="48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7FC11F29" w14:textId="31DA3AD1" w:rsidR="00F81B7A" w:rsidRPr="00F81B7A" w:rsidRDefault="00F81B7A" w:rsidP="00F81B7A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F81B7A">
        <w:rPr>
          <w:rFonts w:asciiTheme="minorHAnsi" w:hAnsiTheme="minorHAnsi" w:cstheme="minorHAnsi"/>
          <w:lang w:val="en-US"/>
        </w:rPr>
        <w:t xml:space="preserve">    </w:t>
      </w:r>
    </w:p>
    <w:p w14:paraId="0FAB0AB6" w14:textId="6F1FCB61" w:rsidR="00062411" w:rsidRPr="00C303FC" w:rsidRDefault="005B53F0" w:rsidP="008B0C89">
      <w:pPr>
        <w:pStyle w:val="1"/>
        <w:ind w:right="-283"/>
        <w:rPr>
          <w:rFonts w:asciiTheme="minorHAnsi" w:hAnsiTheme="minorHAnsi" w:cstheme="minorHAnsi"/>
          <w:sz w:val="24"/>
          <w:lang w:val="en-US"/>
        </w:rPr>
      </w:pPr>
      <w:r w:rsidRPr="000F3160">
        <w:rPr>
          <w:rFonts w:asciiTheme="minorHAnsi" w:hAnsiTheme="minorHAnsi" w:cstheme="minorHAnsi"/>
          <w:b/>
          <w:bCs/>
          <w:sz w:val="24"/>
        </w:rPr>
        <w:lastRenderedPageBreak/>
        <w:t xml:space="preserve">Table </w:t>
      </w:r>
      <w:r w:rsidR="00A31F7A">
        <w:rPr>
          <w:rFonts w:asciiTheme="minorHAnsi" w:hAnsiTheme="minorHAnsi" w:cstheme="minorHAnsi"/>
          <w:b/>
          <w:bCs/>
          <w:sz w:val="24"/>
        </w:rPr>
        <w:t>S1</w:t>
      </w:r>
      <w:r w:rsidR="00062411" w:rsidRPr="000F3160">
        <w:rPr>
          <w:rFonts w:asciiTheme="minorHAnsi" w:hAnsiTheme="minorHAnsi" w:cstheme="minorHAnsi"/>
          <w:b/>
          <w:bCs/>
          <w:sz w:val="24"/>
        </w:rPr>
        <w:t xml:space="preserve">. </w:t>
      </w:r>
      <w:r w:rsidR="00062411" w:rsidRPr="00C303FC">
        <w:rPr>
          <w:rFonts w:asciiTheme="minorHAnsi" w:hAnsiTheme="minorHAnsi" w:cstheme="minorHAnsi"/>
          <w:sz w:val="24"/>
        </w:rPr>
        <w:t>Study Population of the 22 1999 – 2000 (n = 2</w:t>
      </w:r>
      <w:r w:rsidR="00C303FC" w:rsidRPr="00C303FC">
        <w:rPr>
          <w:rFonts w:asciiTheme="minorHAnsi" w:hAnsiTheme="minorHAnsi" w:cstheme="minorHAnsi"/>
          <w:sz w:val="24"/>
        </w:rPr>
        <w:t>,</w:t>
      </w:r>
      <w:r w:rsidR="00062411" w:rsidRPr="00C303FC">
        <w:rPr>
          <w:rFonts w:asciiTheme="minorHAnsi" w:hAnsiTheme="minorHAnsi" w:cstheme="minorHAnsi"/>
          <w:sz w:val="24"/>
        </w:rPr>
        <w:t>807) and 2015 – 2016 (n = 1</w:t>
      </w:r>
      <w:r w:rsidR="00C303FC" w:rsidRPr="00C303FC">
        <w:rPr>
          <w:rFonts w:asciiTheme="minorHAnsi" w:hAnsiTheme="minorHAnsi" w:cstheme="minorHAnsi"/>
          <w:sz w:val="24"/>
        </w:rPr>
        <w:t>,</w:t>
      </w:r>
      <w:r w:rsidR="00062411" w:rsidRPr="00C303FC">
        <w:rPr>
          <w:rFonts w:asciiTheme="minorHAnsi" w:hAnsiTheme="minorHAnsi" w:cstheme="minorHAnsi"/>
          <w:sz w:val="24"/>
        </w:rPr>
        <w:t xml:space="preserve">785) </w:t>
      </w:r>
      <w:r w:rsidR="000F3160" w:rsidRPr="00C303FC">
        <w:rPr>
          <w:rFonts w:asciiTheme="minorHAnsi" w:hAnsiTheme="minorHAnsi" w:cstheme="minorHAnsi"/>
          <w:sz w:val="24"/>
        </w:rPr>
        <w:t xml:space="preserve">European </w:t>
      </w:r>
      <w:proofErr w:type="spellStart"/>
      <w:r w:rsidR="00062411" w:rsidRPr="00C303FC">
        <w:rPr>
          <w:rFonts w:asciiTheme="minorHAnsi" w:hAnsiTheme="minorHAnsi" w:cstheme="minorHAnsi"/>
          <w:sz w:val="24"/>
        </w:rPr>
        <w:t>centers</w:t>
      </w:r>
      <w:proofErr w:type="spellEnd"/>
      <w:r w:rsidR="000F3160" w:rsidRPr="00C303FC">
        <w:rPr>
          <w:rFonts w:asciiTheme="minorHAnsi" w:hAnsiTheme="minorHAnsi" w:cstheme="minorHAnsi"/>
          <w:sz w:val="24"/>
        </w:rPr>
        <w:t>;</w:t>
      </w:r>
      <w:r w:rsidR="00062411" w:rsidRPr="00C303FC">
        <w:rPr>
          <w:rFonts w:asciiTheme="minorHAnsi" w:hAnsiTheme="minorHAnsi" w:cstheme="minorHAnsi"/>
          <w:sz w:val="24"/>
        </w:rPr>
        <w:t xml:space="preserve"> </w:t>
      </w:r>
      <w:r w:rsidR="000F3160" w:rsidRPr="00C303FC">
        <w:rPr>
          <w:rFonts w:asciiTheme="minorHAnsi" w:hAnsiTheme="minorHAnsi" w:cstheme="minorHAnsi"/>
          <w:sz w:val="24"/>
        </w:rPr>
        <w:t xml:space="preserve">these </w:t>
      </w:r>
      <w:proofErr w:type="spellStart"/>
      <w:r w:rsidR="000F3160" w:rsidRPr="00C303FC">
        <w:rPr>
          <w:rFonts w:asciiTheme="minorHAnsi" w:hAnsiTheme="minorHAnsi" w:cstheme="minorHAnsi"/>
          <w:sz w:val="24"/>
        </w:rPr>
        <w:t>centers</w:t>
      </w:r>
      <w:proofErr w:type="spellEnd"/>
      <w:r w:rsidR="00062411" w:rsidRPr="00C303FC">
        <w:rPr>
          <w:rFonts w:asciiTheme="minorHAnsi" w:hAnsiTheme="minorHAnsi" w:cstheme="minorHAnsi"/>
          <w:sz w:val="24"/>
        </w:rPr>
        <w:t xml:space="preserve"> participated in both the </w:t>
      </w:r>
      <w:r w:rsidR="00062411" w:rsidRPr="00166432">
        <w:rPr>
          <w:rFonts w:asciiTheme="minorHAnsi" w:hAnsiTheme="minorHAnsi" w:cstheme="minorHAnsi"/>
          <w:sz w:val="24"/>
        </w:rPr>
        <w:t>comparison</w:t>
      </w:r>
      <w:r w:rsidR="00166432" w:rsidRPr="00166432">
        <w:rPr>
          <w:rFonts w:asciiTheme="minorHAnsi" w:hAnsiTheme="minorHAnsi" w:cstheme="minorHAnsi"/>
          <w:sz w:val="24"/>
        </w:rPr>
        <w:t xml:space="preserve"> </w:t>
      </w:r>
      <w:r w:rsidR="00202233">
        <w:rPr>
          <w:rFonts w:asciiTheme="minorHAnsi" w:hAnsiTheme="minorHAnsi" w:cstheme="minorHAnsi"/>
          <w:sz w:val="24"/>
        </w:rPr>
        <w:t>[</w:t>
      </w:r>
      <w:r w:rsidR="001254A5">
        <w:rPr>
          <w:rFonts w:asciiTheme="minorHAnsi" w:hAnsiTheme="minorHAnsi" w:cstheme="minorHAnsi"/>
          <w:sz w:val="24"/>
        </w:rPr>
        <w:t>1</w:t>
      </w:r>
      <w:r w:rsidR="00202233">
        <w:rPr>
          <w:rFonts w:asciiTheme="minorHAnsi" w:hAnsiTheme="minorHAnsi" w:cstheme="minorHAnsi"/>
          <w:sz w:val="24"/>
        </w:rPr>
        <w:t xml:space="preserve">] </w:t>
      </w:r>
      <w:r w:rsidR="00062411" w:rsidRPr="00166432">
        <w:rPr>
          <w:rFonts w:asciiTheme="minorHAnsi" w:hAnsiTheme="minorHAnsi" w:cstheme="minorHAnsi"/>
          <w:sz w:val="24"/>
        </w:rPr>
        <w:t>and the worldwide</w:t>
      </w:r>
      <w:r w:rsidR="00166432" w:rsidRPr="00166432">
        <w:rPr>
          <w:rFonts w:asciiTheme="minorHAnsi" w:hAnsiTheme="minorHAnsi" w:cstheme="minorHAnsi"/>
          <w:sz w:val="24"/>
        </w:rPr>
        <w:t xml:space="preserve"> </w:t>
      </w:r>
      <w:r w:rsidR="00202233">
        <w:rPr>
          <w:rFonts w:asciiTheme="minorHAnsi" w:hAnsiTheme="minorHAnsi" w:cstheme="minorHAnsi"/>
          <w:sz w:val="24"/>
        </w:rPr>
        <w:t>[</w:t>
      </w:r>
      <w:r w:rsidR="001254A5">
        <w:rPr>
          <w:rFonts w:asciiTheme="minorHAnsi" w:hAnsiTheme="minorHAnsi" w:cstheme="minorHAnsi"/>
          <w:sz w:val="24"/>
        </w:rPr>
        <w:t>3</w:t>
      </w:r>
      <w:r w:rsidR="00202233">
        <w:rPr>
          <w:rFonts w:asciiTheme="minorHAnsi" w:hAnsiTheme="minorHAnsi" w:cstheme="minorHAnsi"/>
          <w:sz w:val="24"/>
        </w:rPr>
        <w:t>]</w:t>
      </w:r>
      <w:r w:rsidR="00062411" w:rsidRPr="00166432">
        <w:rPr>
          <w:rFonts w:asciiTheme="minorHAnsi" w:hAnsiTheme="minorHAnsi" w:cstheme="minorHAnsi"/>
          <w:sz w:val="24"/>
        </w:rPr>
        <w:t xml:space="preserve"> studies.</w:t>
      </w:r>
    </w:p>
    <w:p w14:paraId="2FC6A496" w14:textId="77777777" w:rsidR="00062411" w:rsidRPr="00062411" w:rsidRDefault="00062411" w:rsidP="000F3160">
      <w:pPr>
        <w:pBdr>
          <w:bottom w:val="single" w:sz="4" w:space="1" w:color="auto"/>
        </w:pBdr>
        <w:rPr>
          <w:rFonts w:asciiTheme="majorBidi" w:hAnsiTheme="majorBidi" w:cstheme="majorBidi"/>
          <w:lang w:val="en-US"/>
        </w:rPr>
      </w:pPr>
    </w:p>
    <w:tbl>
      <w:tblPr>
        <w:tblStyle w:val="ab"/>
        <w:tblW w:w="10637" w:type="dxa"/>
        <w:tblBorders>
          <w:left w:val="none" w:sz="0" w:space="0" w:color="auto"/>
          <w:bottom w:val="single" w:sz="6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201"/>
        <w:gridCol w:w="1842"/>
        <w:gridCol w:w="297"/>
        <w:gridCol w:w="1263"/>
        <w:gridCol w:w="3260"/>
      </w:tblGrid>
      <w:tr w:rsidR="00062411" w:rsidRPr="005179EB" w14:paraId="247B51F2" w14:textId="77777777" w:rsidTr="009561CF">
        <w:trPr>
          <w:trHeight w:val="400"/>
        </w:trPr>
        <w:tc>
          <w:tcPr>
            <w:tcW w:w="3774" w:type="dxa"/>
            <w:tcBorders>
              <w:top w:val="nil"/>
              <w:bottom w:val="single" w:sz="4" w:space="0" w:color="auto"/>
              <w:right w:val="nil"/>
            </w:tcBorders>
          </w:tcPr>
          <w:p w14:paraId="72A4D85E" w14:textId="77777777" w:rsidR="00062411" w:rsidRPr="005179EB" w:rsidRDefault="00062411" w:rsidP="00004967">
            <w:pPr>
              <w:rPr>
                <w:rFonts w:asciiTheme="minorHAnsi" w:hAnsiTheme="minorHAnsi" w:cstheme="minorHAnsi"/>
                <w:b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</w:rPr>
              <w:t>Characteristics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D9219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5179EB">
              <w:rPr>
                <w:rFonts w:asciiTheme="minorHAnsi" w:hAnsiTheme="minorHAnsi" w:cstheme="minorHAnsi"/>
                <w:b/>
              </w:rPr>
              <w:t xml:space="preserve">1999 - 2000 </w:t>
            </w:r>
          </w:p>
        </w:tc>
        <w:tc>
          <w:tcPr>
            <w:tcW w:w="452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992B682" w14:textId="5A75F1B8" w:rsidR="00186886" w:rsidRPr="005179EB" w:rsidRDefault="00062411" w:rsidP="00004967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</w:rPr>
              <w:t xml:space="preserve">2015 – 2016      </w:t>
            </w:r>
            <w:r w:rsidR="003E5F89">
              <w:rPr>
                <w:rFonts w:asciiTheme="minorHAnsi" w:hAnsiTheme="minorHAnsi" w:cstheme="minorHAnsi"/>
                <w:b/>
                <w:lang w:val="en-US"/>
              </w:rPr>
              <w:t xml:space="preserve">   </w:t>
            </w:r>
            <w:proofErr w:type="spellStart"/>
            <w:r w:rsidRPr="005179EB">
              <w:rPr>
                <w:rFonts w:asciiTheme="minorHAnsi" w:hAnsiTheme="minorHAnsi" w:cstheme="minorHAnsi"/>
                <w:b/>
              </w:rPr>
              <w:t>Diff</w:t>
            </w:r>
            <w:r w:rsidR="00186886" w:rsidRPr="005179EB">
              <w:rPr>
                <w:rFonts w:asciiTheme="minorHAnsi" w:hAnsiTheme="minorHAnsi" w:cstheme="minorHAnsi"/>
                <w:b/>
                <w:lang w:val="en-US"/>
              </w:rPr>
              <w:t>erence</w:t>
            </w:r>
            <w:proofErr w:type="spellEnd"/>
            <w:r w:rsidRPr="005179EB">
              <w:rPr>
                <w:rFonts w:asciiTheme="minorHAnsi" w:hAnsiTheme="minorHAnsi" w:cstheme="minorHAnsi"/>
                <w:b/>
              </w:rPr>
              <w:t xml:space="preserve"> (95% CI)</w:t>
            </w:r>
            <w:r w:rsidR="00186886" w:rsidRPr="005179EB">
              <w:rPr>
                <w:rFonts w:asciiTheme="minorHAnsi" w:hAnsiTheme="minorHAnsi" w:cstheme="minorHAnsi"/>
                <w:b/>
                <w:lang w:val="en-US"/>
              </w:rPr>
              <w:t xml:space="preserve"> 2015 -                </w:t>
            </w:r>
          </w:p>
          <w:p w14:paraId="58AA9DF9" w14:textId="07C4A9D0" w:rsidR="00062411" w:rsidRPr="005179EB" w:rsidRDefault="00186886" w:rsidP="00186886">
            <w:pPr>
              <w:rPr>
                <w:rFonts w:asciiTheme="minorHAnsi" w:hAnsiTheme="minorHAnsi" w:cstheme="minorHAnsi"/>
                <w:b/>
              </w:rPr>
            </w:pPr>
            <w:r w:rsidRPr="005179EB">
              <w:rPr>
                <w:rFonts w:asciiTheme="minorHAnsi" w:hAnsiTheme="minorHAnsi" w:cstheme="minorHAnsi"/>
                <w:b/>
                <w:lang w:val="en-US"/>
              </w:rPr>
              <w:t xml:space="preserve">                          </w:t>
            </w:r>
            <w:r w:rsidR="003E5F89">
              <w:rPr>
                <w:rFonts w:asciiTheme="minorHAnsi" w:hAnsiTheme="minorHAnsi" w:cstheme="minorHAnsi"/>
                <w:b/>
                <w:lang w:val="en-US"/>
              </w:rPr>
              <w:t xml:space="preserve">   </w:t>
            </w:r>
            <w:r w:rsidR="005179EB">
              <w:rPr>
                <w:rFonts w:asciiTheme="minorHAnsi" w:hAnsiTheme="minorHAnsi" w:cstheme="minorHAnsi"/>
                <w:b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  <w:b/>
                <w:lang w:val="en-US"/>
              </w:rPr>
              <w:t>2016 minus 1999 - 2000</w:t>
            </w:r>
            <w:r w:rsidR="00062411" w:rsidRPr="005179EB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r w:rsidR="00062411" w:rsidRPr="005179EB">
              <w:rPr>
                <w:rFonts w:asciiTheme="minorHAnsi" w:hAnsiTheme="minorHAnsi" w:cstheme="minorHAnsi"/>
                <w:b/>
                <w:color w:val="FF0000"/>
              </w:rPr>
              <w:t xml:space="preserve">                </w:t>
            </w:r>
          </w:p>
        </w:tc>
      </w:tr>
      <w:tr w:rsidR="00062411" w:rsidRPr="005179EB" w14:paraId="4104D9AA" w14:textId="77777777" w:rsidTr="006A2F74">
        <w:trPr>
          <w:trHeight w:val="327"/>
        </w:trPr>
        <w:tc>
          <w:tcPr>
            <w:tcW w:w="37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036763" w14:textId="77777777" w:rsidR="00062411" w:rsidRPr="005179EB" w:rsidRDefault="00062411" w:rsidP="00004967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  <w:bCs/>
              </w:rPr>
              <w:t>Age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</w:rPr>
              <w:t>median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</w:rPr>
              <w:t xml:space="preserve"> (IQR) 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21CD3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67 (54-75) 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38BF04" w14:textId="620D871E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70 (59-79) 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  <w:bCs/>
              </w:rPr>
              <w:t>4.8 (3.8-5.8)</w:t>
            </w:r>
            <w:r w:rsidRPr="005179EB">
              <w:rPr>
                <w:rFonts w:asciiTheme="minorHAnsi" w:hAnsiTheme="minorHAnsi" w:cstheme="minorHAnsi"/>
                <w:color w:val="FF0000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              </w:t>
            </w:r>
          </w:p>
        </w:tc>
      </w:tr>
      <w:tr w:rsidR="00062411" w:rsidRPr="005179EB" w14:paraId="6337A8D3" w14:textId="77777777" w:rsidTr="006A2F74">
        <w:trPr>
          <w:trHeight w:val="284"/>
        </w:trPr>
        <w:tc>
          <w:tcPr>
            <w:tcW w:w="3774" w:type="dxa"/>
            <w:tcBorders>
              <w:top w:val="single" w:sz="4" w:space="0" w:color="auto"/>
              <w:bottom w:val="nil"/>
              <w:right w:val="nil"/>
            </w:tcBorders>
          </w:tcPr>
          <w:p w14:paraId="102D14C3" w14:textId="77777777" w:rsidR="00062411" w:rsidRPr="005179EB" w:rsidRDefault="00062411" w:rsidP="00004967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  <w:bCs/>
              </w:rPr>
              <w:t>Sex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</w:rPr>
              <w:t>No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</w:rPr>
              <w:t>. (%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243F3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52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1C758337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</w:p>
        </w:tc>
      </w:tr>
      <w:tr w:rsidR="00062411" w:rsidRPr="005179EB" w14:paraId="691D389F" w14:textId="77777777" w:rsidTr="006A2F74">
        <w:trPr>
          <w:trHeight w:val="274"/>
        </w:trPr>
        <w:tc>
          <w:tcPr>
            <w:tcW w:w="3774" w:type="dxa"/>
            <w:tcBorders>
              <w:top w:val="nil"/>
              <w:bottom w:val="nil"/>
              <w:right w:val="nil"/>
            </w:tcBorders>
          </w:tcPr>
          <w:p w14:paraId="69548A4E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Male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4AC280" w14:textId="65248041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  <w:b/>
                <w:bCs/>
                <w:caps/>
              </w:rPr>
            </w:pPr>
            <w:r w:rsidRPr="005179EB">
              <w:rPr>
                <w:rFonts w:asciiTheme="minorHAnsi" w:hAnsiTheme="minorHAnsi" w:cstheme="minorHAnsi"/>
              </w:rPr>
              <w:t>1719 (61.3)</w:t>
            </w:r>
          </w:p>
        </w:tc>
        <w:tc>
          <w:tcPr>
            <w:tcW w:w="4523" w:type="dxa"/>
            <w:gridSpan w:val="2"/>
            <w:tcBorders>
              <w:top w:val="nil"/>
              <w:left w:val="nil"/>
              <w:bottom w:val="nil"/>
            </w:tcBorders>
          </w:tcPr>
          <w:p w14:paraId="2E14A57B" w14:textId="3AFD3FB7" w:rsidR="00062411" w:rsidRPr="005179EB" w:rsidRDefault="00322123" w:rsidP="00004967">
            <w:pPr>
              <w:rPr>
                <w:rFonts w:asciiTheme="minorHAnsi" w:hAnsiTheme="minorHAnsi" w:cstheme="minorHAnsi"/>
                <w:b/>
                <w:bCs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>1</w:t>
            </w:r>
            <w:r w:rsidR="00062411" w:rsidRPr="005179EB">
              <w:rPr>
                <w:rFonts w:asciiTheme="minorHAnsi" w:hAnsiTheme="minorHAnsi" w:cstheme="minorHAnsi"/>
              </w:rPr>
              <w:t xml:space="preserve">079 (60.4)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="00062411" w:rsidRPr="005179EB">
              <w:rPr>
                <w:rFonts w:asciiTheme="minorHAnsi" w:hAnsiTheme="minorHAnsi" w:cstheme="minorHAnsi"/>
              </w:rPr>
              <w:t xml:space="preserve">-0.8 (-3.7-2.1)               </w:t>
            </w:r>
          </w:p>
        </w:tc>
      </w:tr>
      <w:tr w:rsidR="00062411" w:rsidRPr="005179EB" w14:paraId="678B16AB" w14:textId="77777777" w:rsidTr="006A2F74">
        <w:trPr>
          <w:trHeight w:val="278"/>
        </w:trPr>
        <w:tc>
          <w:tcPr>
            <w:tcW w:w="3774" w:type="dxa"/>
            <w:tcBorders>
              <w:top w:val="nil"/>
              <w:bottom w:val="single" w:sz="4" w:space="0" w:color="auto"/>
              <w:right w:val="nil"/>
            </w:tcBorders>
          </w:tcPr>
          <w:p w14:paraId="21121CE8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Female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BAE65" w14:textId="77777777" w:rsidR="00062411" w:rsidRPr="005179EB" w:rsidDel="00AA7404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1085 (38.7)</w:t>
            </w:r>
          </w:p>
        </w:tc>
        <w:tc>
          <w:tcPr>
            <w:tcW w:w="452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28E48C9" w14:textId="396743C5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706 (39.6)        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>0.9 (-2.0-3.8)</w:t>
            </w:r>
          </w:p>
        </w:tc>
      </w:tr>
      <w:tr w:rsidR="00062411" w:rsidRPr="005179EB" w14:paraId="140F847B" w14:textId="77777777" w:rsidTr="006A2F74">
        <w:trPr>
          <w:trHeight w:val="309"/>
        </w:trPr>
        <w:tc>
          <w:tcPr>
            <w:tcW w:w="106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F17B2E" w14:textId="0BFB34B8" w:rsidR="00062411" w:rsidRPr="005179EB" w:rsidRDefault="00062411" w:rsidP="00004967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>Patients by region, No (%)</w:t>
            </w:r>
          </w:p>
        </w:tc>
      </w:tr>
      <w:tr w:rsidR="00062411" w:rsidRPr="005179EB" w14:paraId="5261E8B9" w14:textId="77777777" w:rsidTr="006A2F74">
        <w:trPr>
          <w:trHeight w:val="372"/>
        </w:trPr>
        <w:tc>
          <w:tcPr>
            <w:tcW w:w="3774" w:type="dxa"/>
            <w:tcBorders>
              <w:bottom w:val="nil"/>
              <w:right w:val="nil"/>
            </w:tcBorders>
          </w:tcPr>
          <w:p w14:paraId="325A2452" w14:textId="4EEA21DE" w:rsidR="00062411" w:rsidRPr="005179EB" w:rsidRDefault="00004967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 </w:t>
            </w:r>
            <w:proofErr w:type="spellStart"/>
            <w:r w:rsidR="00062411" w:rsidRPr="005179EB">
              <w:rPr>
                <w:rFonts w:asciiTheme="minorHAnsi" w:hAnsiTheme="minorHAnsi" w:cstheme="minorHAnsi"/>
              </w:rPr>
              <w:t>Northern</w:t>
            </w:r>
            <w:proofErr w:type="spellEnd"/>
            <w:r w:rsidR="00062411" w:rsidRPr="005179EB">
              <w:rPr>
                <w:rFonts w:asciiTheme="minorHAnsi" w:hAnsiTheme="minorHAnsi" w:cstheme="minorHAnsi"/>
              </w:rPr>
              <w:t xml:space="preserve"> Europe</w:t>
            </w:r>
          </w:p>
        </w:tc>
        <w:tc>
          <w:tcPr>
            <w:tcW w:w="2340" w:type="dxa"/>
            <w:gridSpan w:val="3"/>
            <w:tcBorders>
              <w:left w:val="nil"/>
              <w:bottom w:val="nil"/>
              <w:right w:val="nil"/>
            </w:tcBorders>
          </w:tcPr>
          <w:p w14:paraId="47303C20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587 (20.9)</w:t>
            </w:r>
          </w:p>
        </w:tc>
        <w:tc>
          <w:tcPr>
            <w:tcW w:w="4523" w:type="dxa"/>
            <w:gridSpan w:val="2"/>
            <w:tcBorders>
              <w:left w:val="nil"/>
              <w:bottom w:val="nil"/>
            </w:tcBorders>
          </w:tcPr>
          <w:p w14:paraId="207F6567" w14:textId="0B3492DA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424 (23.8)         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2.8 (0.4-5.3)             </w:t>
            </w:r>
          </w:p>
        </w:tc>
      </w:tr>
      <w:tr w:rsidR="00062411" w:rsidRPr="005179EB" w14:paraId="583D503C" w14:textId="77777777" w:rsidTr="006A2F74">
        <w:trPr>
          <w:trHeight w:val="348"/>
        </w:trPr>
        <w:tc>
          <w:tcPr>
            <w:tcW w:w="3774" w:type="dxa"/>
            <w:tcBorders>
              <w:top w:val="nil"/>
              <w:bottom w:val="nil"/>
              <w:right w:val="nil"/>
            </w:tcBorders>
          </w:tcPr>
          <w:p w14:paraId="1129E5EA" w14:textId="0A72D260" w:rsidR="00062411" w:rsidRPr="005179EB" w:rsidRDefault="00004967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 </w:t>
            </w:r>
            <w:proofErr w:type="spellStart"/>
            <w:r w:rsidR="00062411" w:rsidRPr="005179EB">
              <w:rPr>
                <w:rFonts w:asciiTheme="minorHAnsi" w:hAnsiTheme="minorHAnsi" w:cstheme="minorHAnsi"/>
              </w:rPr>
              <w:t>Central</w:t>
            </w:r>
            <w:proofErr w:type="spellEnd"/>
            <w:r w:rsidR="00062411" w:rsidRPr="005179EB">
              <w:rPr>
                <w:rFonts w:asciiTheme="minorHAnsi" w:hAnsiTheme="minorHAnsi" w:cstheme="minorHAnsi"/>
              </w:rPr>
              <w:t xml:space="preserve"> Europ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65FA48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906 (32.3)</w:t>
            </w:r>
          </w:p>
        </w:tc>
        <w:tc>
          <w:tcPr>
            <w:tcW w:w="4523" w:type="dxa"/>
            <w:gridSpan w:val="2"/>
            <w:tcBorders>
              <w:top w:val="nil"/>
              <w:left w:val="nil"/>
              <w:bottom w:val="nil"/>
            </w:tcBorders>
          </w:tcPr>
          <w:p w14:paraId="563F5F71" w14:textId="3EE31476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893 (50.0)  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17.8 (14.9-20.6)          </w:t>
            </w:r>
          </w:p>
        </w:tc>
      </w:tr>
      <w:tr w:rsidR="00062411" w:rsidRPr="005179EB" w14:paraId="22D8CB64" w14:textId="77777777" w:rsidTr="006A2F74">
        <w:trPr>
          <w:trHeight w:val="352"/>
        </w:trPr>
        <w:tc>
          <w:tcPr>
            <w:tcW w:w="3774" w:type="dxa"/>
            <w:tcBorders>
              <w:top w:val="nil"/>
              <w:bottom w:val="single" w:sz="4" w:space="0" w:color="auto"/>
              <w:right w:val="nil"/>
            </w:tcBorders>
          </w:tcPr>
          <w:p w14:paraId="433BF400" w14:textId="116831BF" w:rsidR="00062411" w:rsidRPr="005179EB" w:rsidRDefault="00004967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 </w:t>
            </w:r>
            <w:r w:rsidR="00062411" w:rsidRPr="005179EB">
              <w:rPr>
                <w:rFonts w:asciiTheme="minorHAnsi" w:hAnsiTheme="minorHAnsi" w:cstheme="minorHAnsi"/>
              </w:rPr>
              <w:t>Southern Europe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748C" w14:textId="6A89CB42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1314 (46.8)</w:t>
            </w:r>
          </w:p>
        </w:tc>
        <w:tc>
          <w:tcPr>
            <w:tcW w:w="4523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EE002D0" w14:textId="6EA956FE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468 (26.2) 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-20.6 (-23.3- -17.8)          </w:t>
            </w:r>
          </w:p>
        </w:tc>
      </w:tr>
      <w:tr w:rsidR="00055090" w:rsidRPr="00713F6B" w14:paraId="4A4EAE20" w14:textId="77777777" w:rsidTr="006A2F74">
        <w:trPr>
          <w:trHeight w:val="327"/>
        </w:trPr>
        <w:tc>
          <w:tcPr>
            <w:tcW w:w="106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5BCE29E" w14:textId="1096B3FD" w:rsidR="00055090" w:rsidRPr="005179EB" w:rsidRDefault="006747E0" w:rsidP="00004967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>Physician religion, No. (%) of patients</w:t>
            </w:r>
          </w:p>
        </w:tc>
      </w:tr>
      <w:tr w:rsidR="00A968A4" w:rsidRPr="005179EB" w14:paraId="303AECAB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4FC0899" w14:textId="1FDFC1A8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       </w:t>
            </w:r>
            <w:r w:rsidR="00186886"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lang w:val="en-US"/>
              </w:rPr>
              <w:t>Cathol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2B1BE" w14:textId="2433DE92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1066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38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0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9AFE7" w14:textId="71648281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600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33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D53F6" w14:textId="793ED17A" w:rsidR="00A968A4" w:rsidRPr="005179EB" w:rsidRDefault="00A968A4" w:rsidP="00A968A4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4.4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5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</w:rPr>
              <w:t>-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 xml:space="preserve"> -3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1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A968A4" w:rsidRPr="005179EB" w14:paraId="632471C4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nil"/>
              <w:bottom w:val="nil"/>
              <w:right w:val="nil"/>
            </w:tcBorders>
          </w:tcPr>
          <w:p w14:paraId="0A266FD9" w14:textId="66151ABA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       </w:t>
            </w:r>
            <w:r w:rsidR="00186886"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9D9C8A" w14:textId="77197A19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605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21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8B49A0" w14:textId="71D99DDF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259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14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5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BAFA63" w14:textId="5F3D8CB9" w:rsidR="00A968A4" w:rsidRPr="005179EB" w:rsidRDefault="00A968A4" w:rsidP="00A968A4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7.0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8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 xml:space="preserve">1- </w:t>
            </w:r>
            <w:r w:rsidRPr="005179EB">
              <w:rPr>
                <w:rFonts w:asciiTheme="minorHAnsi" w:hAnsiTheme="minorHAnsi" w:cstheme="minorHAnsi"/>
              </w:rPr>
              <w:t>-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0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A968A4" w:rsidRPr="005179EB" w14:paraId="2E4BA93C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nil"/>
              <w:bottom w:val="nil"/>
              <w:right w:val="nil"/>
            </w:tcBorders>
          </w:tcPr>
          <w:p w14:paraId="2E6F5847" w14:textId="52AF4376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</w:t>
            </w:r>
            <w:r w:rsidR="00186886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lang w:val="en-US"/>
              </w:rPr>
              <w:t>Jewis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9A5E7C" w14:textId="71CF324E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385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13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7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7617C" w14:textId="48F23C9F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 xml:space="preserve">  79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4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4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290903" w14:textId="3F5E7A39" w:rsidR="00A968A4" w:rsidRPr="005179EB" w:rsidRDefault="00A968A4" w:rsidP="00A968A4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9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3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10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0</w:t>
            </w:r>
            <w:r w:rsidRPr="005179EB">
              <w:rPr>
                <w:rFonts w:asciiTheme="minorHAnsi" w:hAnsiTheme="minorHAnsi" w:cstheme="minorHAnsi"/>
              </w:rPr>
              <w:t>-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 xml:space="preserve"> -8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5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A968A4" w:rsidRPr="005179EB" w14:paraId="3888744F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nil"/>
              <w:bottom w:val="nil"/>
              <w:right w:val="nil"/>
            </w:tcBorders>
          </w:tcPr>
          <w:p w14:paraId="30238FBB" w14:textId="28BBE34E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</w:t>
            </w:r>
            <w:r w:rsidR="00186886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lang w:val="en-US"/>
              </w:rPr>
              <w:t>Greek orthodo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4DC01D" w14:textId="6461DF99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</w:t>
            </w:r>
            <w:r w:rsidRPr="005179EB">
              <w:rPr>
                <w:rFonts w:asciiTheme="minorHAnsi" w:hAnsiTheme="minorHAnsi" w:cstheme="minorHAnsi"/>
              </w:rPr>
              <w:t>348 (12.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007CE" w14:textId="62AFCFA9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="00E74B9A" w:rsidRPr="005179EB">
              <w:rPr>
                <w:rFonts w:asciiTheme="minorHAnsi" w:hAnsiTheme="minorHAnsi" w:cstheme="minorHAnsi"/>
                <w:lang w:val="en-US"/>
              </w:rPr>
              <w:t>114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E74B9A" w:rsidRPr="005179EB">
              <w:rPr>
                <w:rFonts w:asciiTheme="minorHAnsi" w:hAnsiTheme="minorHAnsi" w:cstheme="minorHAnsi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</w:rPr>
              <w:t>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037ABC" w14:textId="31BF7676" w:rsidR="00A968A4" w:rsidRPr="005179EB" w:rsidRDefault="00A968A4" w:rsidP="00A968A4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6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0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6.8</w:t>
            </w:r>
            <w:r w:rsidRPr="005179EB">
              <w:rPr>
                <w:rFonts w:asciiTheme="minorHAnsi" w:hAnsiTheme="minorHAnsi" w:cstheme="minorHAnsi"/>
              </w:rPr>
              <w:t>-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 xml:space="preserve"> -</w:t>
            </w:r>
            <w:r w:rsidRPr="005179EB">
              <w:rPr>
                <w:rFonts w:asciiTheme="minorHAnsi" w:hAnsiTheme="minorHAnsi" w:cstheme="minorHAnsi"/>
              </w:rPr>
              <w:t>5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2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A968A4" w:rsidRPr="005179EB" w14:paraId="04E7826B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nil"/>
              <w:bottom w:val="nil"/>
              <w:right w:val="nil"/>
            </w:tcBorders>
          </w:tcPr>
          <w:p w14:paraId="496AAFFF" w14:textId="4B0BEE38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</w:t>
            </w:r>
            <w:r w:rsidR="00186886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Protesta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EEB6A9" w14:textId="38F85E8E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295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10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5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22FE3" w14:textId="75CDC3F1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="00E74B9A" w:rsidRPr="005179EB">
              <w:rPr>
                <w:rFonts w:asciiTheme="minorHAnsi" w:hAnsiTheme="minorHAnsi" w:cstheme="minorHAnsi"/>
                <w:lang w:val="en-US"/>
              </w:rPr>
              <w:t>155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E74B9A" w:rsidRPr="005179EB">
              <w:rPr>
                <w:rFonts w:asciiTheme="minorHAnsi" w:hAnsiTheme="minorHAnsi" w:cstheme="minorHAnsi"/>
                <w:lang w:val="en-US"/>
              </w:rPr>
              <w:t>8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E74B9A" w:rsidRPr="005179EB">
              <w:rPr>
                <w:rFonts w:asciiTheme="minorHAnsi" w:hAnsiTheme="minorHAnsi" w:cstheme="minorHAnsi"/>
                <w:lang w:val="en-US"/>
              </w:rPr>
              <w:t>9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7EFE1D" w14:textId="7E8065C2" w:rsidR="00A968A4" w:rsidRPr="005179EB" w:rsidRDefault="00A968A4" w:rsidP="00A968A4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-1.8</w:t>
            </w:r>
            <w:r w:rsidRPr="005179EB">
              <w:rPr>
                <w:rFonts w:asciiTheme="minorHAnsi" w:hAnsiTheme="minorHAnsi" w:cstheme="minorHAnsi"/>
              </w:rPr>
              <w:t xml:space="preserve"> 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(-2.6- -1.0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553373" w:rsidRPr="005179EB" w14:paraId="35CF90A6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nil"/>
              <w:bottom w:val="nil"/>
              <w:right w:val="nil"/>
            </w:tcBorders>
          </w:tcPr>
          <w:p w14:paraId="34A33697" w14:textId="23BEADBE" w:rsidR="00553373" w:rsidRPr="005179EB" w:rsidRDefault="00553373" w:rsidP="00553373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 Ot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721878" w14:textId="16009A80" w:rsidR="00553373" w:rsidRPr="005179EB" w:rsidRDefault="00553373" w:rsidP="00553373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49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Pr="005179EB">
              <w:rPr>
                <w:rFonts w:asciiTheme="minorHAnsi" w:hAnsiTheme="minorHAnsi" w:cstheme="minorHAnsi"/>
                <w:lang w:val="en-US"/>
              </w:rPr>
              <w:t>1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Pr="005179EB">
              <w:rPr>
                <w:rFonts w:asciiTheme="minorHAnsi" w:hAnsiTheme="minorHAnsi" w:cstheme="minorHAnsi"/>
                <w:lang w:val="en-US"/>
              </w:rPr>
              <w:t>7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196B9" w14:textId="30CE8B7D" w:rsidR="00553373" w:rsidRPr="005179EB" w:rsidRDefault="00553373" w:rsidP="00553373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101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Pr="005179EB">
              <w:rPr>
                <w:rFonts w:asciiTheme="minorHAnsi" w:hAnsiTheme="minorHAnsi" w:cstheme="minorHAnsi"/>
                <w:lang w:val="en-US"/>
              </w:rPr>
              <w:t>5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Pr="005179EB">
              <w:rPr>
                <w:rFonts w:asciiTheme="minorHAnsi" w:hAnsiTheme="minorHAnsi" w:cstheme="minorHAnsi"/>
                <w:lang w:val="en-US"/>
              </w:rPr>
              <w:t>7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BEC5D98" w14:textId="38CCAE16" w:rsidR="00553373" w:rsidRPr="005179EB" w:rsidRDefault="00553373" w:rsidP="00553373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3.9</w:t>
            </w:r>
            <w:r w:rsidRPr="005179EB">
              <w:rPr>
                <w:rFonts w:asciiTheme="minorHAnsi" w:hAnsiTheme="minorHAnsi" w:cstheme="minorHAnsi"/>
              </w:rPr>
              <w:t xml:space="preserve"> </w:t>
            </w:r>
            <w:r w:rsidRPr="005179EB">
              <w:rPr>
                <w:rFonts w:asciiTheme="minorHAnsi" w:hAnsiTheme="minorHAnsi" w:cstheme="minorHAnsi"/>
                <w:lang w:val="en-US"/>
              </w:rPr>
              <w:t>(3.4- 4.4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553373" w:rsidRPr="005179EB" w14:paraId="0B853241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nil"/>
              <w:bottom w:val="nil"/>
              <w:right w:val="nil"/>
            </w:tcBorders>
          </w:tcPr>
          <w:p w14:paraId="5F225E25" w14:textId="651C0BDE" w:rsidR="00553373" w:rsidRPr="005179EB" w:rsidRDefault="00553373" w:rsidP="00553373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 Isl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828B22" w14:textId="56207BCF" w:rsidR="00553373" w:rsidRPr="005179EB" w:rsidRDefault="00553373" w:rsidP="00553373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35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Pr="005179EB">
              <w:rPr>
                <w:rFonts w:asciiTheme="minorHAnsi" w:hAnsiTheme="minorHAnsi" w:cstheme="minorHAnsi"/>
                <w:lang w:val="en-US"/>
              </w:rPr>
              <w:t>1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Pr="005179EB">
              <w:rPr>
                <w:rFonts w:asciiTheme="minorHAnsi" w:hAnsiTheme="minorHAnsi" w:cstheme="minorHAnsi"/>
                <w:lang w:val="en-US"/>
              </w:rPr>
              <w:t>2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0668D" w14:textId="001B1C56" w:rsidR="00553373" w:rsidRPr="005179EB" w:rsidRDefault="00553373" w:rsidP="00553373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71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Pr="005179EB">
              <w:rPr>
                <w:rFonts w:asciiTheme="minorHAnsi" w:hAnsiTheme="minorHAnsi" w:cstheme="minorHAnsi"/>
                <w:lang w:val="en-US"/>
              </w:rPr>
              <w:t>4</w:t>
            </w:r>
            <w:r w:rsidRPr="005179EB">
              <w:rPr>
                <w:rFonts w:asciiTheme="minorHAnsi" w:hAnsiTheme="minorHAnsi" w:cstheme="minorHAnsi"/>
              </w:rPr>
              <w:t>.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D9AB15" w14:textId="4DCA4B19" w:rsidR="00553373" w:rsidRPr="005179EB" w:rsidRDefault="00553373" w:rsidP="00553373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2.</w:t>
            </w:r>
            <w:r w:rsidRPr="005179EB">
              <w:rPr>
                <w:rFonts w:asciiTheme="minorHAnsi" w:hAnsiTheme="minorHAnsi" w:cstheme="minorHAnsi"/>
                <w:lang w:val="en-US"/>
              </w:rPr>
              <w:t>7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Pr="005179EB">
              <w:rPr>
                <w:rFonts w:asciiTheme="minorHAnsi" w:hAnsiTheme="minorHAnsi" w:cstheme="minorHAnsi"/>
                <w:lang w:val="en-US"/>
              </w:rPr>
              <w:t>2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Pr="005179EB">
              <w:rPr>
                <w:rFonts w:asciiTheme="minorHAnsi" w:hAnsiTheme="minorHAnsi" w:cstheme="minorHAnsi"/>
                <w:lang w:val="en-US"/>
              </w:rPr>
              <w:t>3</w:t>
            </w:r>
            <w:r w:rsidRPr="005179EB">
              <w:rPr>
                <w:rFonts w:asciiTheme="minorHAnsi" w:hAnsiTheme="minorHAnsi" w:cstheme="minorHAnsi"/>
              </w:rPr>
              <w:t>-</w:t>
            </w:r>
            <w:r w:rsidRPr="005179EB">
              <w:rPr>
                <w:rFonts w:asciiTheme="minorHAnsi" w:hAnsiTheme="minorHAnsi" w:cstheme="minorHAnsi"/>
                <w:lang w:val="en-US"/>
              </w:rPr>
              <w:t>3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Pr="005179EB">
              <w:rPr>
                <w:rFonts w:asciiTheme="minorHAnsi" w:hAnsiTheme="minorHAnsi" w:cstheme="minorHAnsi"/>
                <w:lang w:val="en-US"/>
              </w:rPr>
              <w:t>2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A968A4" w:rsidRPr="005179EB" w14:paraId="2175B35E" w14:textId="77777777" w:rsidTr="006A2F74">
        <w:trPr>
          <w:trHeight w:val="327"/>
        </w:trPr>
        <w:tc>
          <w:tcPr>
            <w:tcW w:w="3975" w:type="dxa"/>
            <w:gridSpan w:val="2"/>
            <w:tcBorders>
              <w:top w:val="nil"/>
              <w:bottom w:val="nil"/>
              <w:right w:val="nil"/>
            </w:tcBorders>
          </w:tcPr>
          <w:p w14:paraId="6A34A04D" w14:textId="0000262F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</w:t>
            </w:r>
            <w:r w:rsidR="00186886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lang w:val="en-US"/>
              </w:rPr>
              <w:t>Unknow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68D2D" w14:textId="3C54B4B2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24</w:t>
            </w:r>
            <w:r w:rsidRPr="005179EB">
              <w:rPr>
                <w:rFonts w:asciiTheme="minorHAnsi" w:hAnsiTheme="minorHAnsi" w:cstheme="minorHAnsi"/>
              </w:rPr>
              <w:t xml:space="preserve"> (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0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322123" w:rsidRPr="005179EB">
              <w:rPr>
                <w:rFonts w:asciiTheme="minorHAnsi" w:hAnsiTheme="minorHAnsi" w:cstheme="minorHAnsi"/>
                <w:lang w:val="en-US"/>
              </w:rPr>
              <w:t>9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2E412" w14:textId="20557299" w:rsidR="00A968A4" w:rsidRPr="005179EB" w:rsidRDefault="00A968A4" w:rsidP="00A968A4">
            <w:pPr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404</w:t>
            </w:r>
            <w:r w:rsidRPr="005179EB">
              <w:rPr>
                <w:rFonts w:asciiTheme="minorHAnsi" w:hAnsiTheme="minorHAnsi" w:cstheme="minorHAnsi"/>
              </w:rPr>
              <w:t xml:space="preserve"> (2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2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C05624" w:rsidRPr="005179EB">
              <w:rPr>
                <w:rFonts w:asciiTheme="minorHAnsi" w:hAnsiTheme="minorHAnsi" w:cstheme="minorHAnsi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02418" w14:textId="11E32008" w:rsidR="00A968A4" w:rsidRPr="005179EB" w:rsidRDefault="00A968A4" w:rsidP="00A968A4">
            <w:pPr>
              <w:spacing w:after="100" w:afterAutospacing="1"/>
              <w:rPr>
                <w:rFonts w:asciiTheme="minorHAnsi" w:hAnsiTheme="minorHAnsi" w:cstheme="minorHAnsi"/>
                <w:lang w:val="en-US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179EB">
              <w:rPr>
                <w:rFonts w:asciiTheme="minorHAnsi" w:hAnsiTheme="minorHAnsi" w:cstheme="minorHAnsi"/>
              </w:rPr>
              <w:t>2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1</w:t>
            </w:r>
            <w:r w:rsidRPr="005179EB">
              <w:rPr>
                <w:rFonts w:asciiTheme="minorHAnsi" w:hAnsiTheme="minorHAnsi" w:cstheme="minorHAnsi"/>
              </w:rPr>
              <w:t>.8 (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20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9</w:t>
            </w:r>
            <w:r w:rsidRPr="005179EB">
              <w:rPr>
                <w:rFonts w:asciiTheme="minorHAnsi" w:hAnsiTheme="minorHAnsi" w:cstheme="minorHAnsi"/>
              </w:rPr>
              <w:t>-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22</w:t>
            </w:r>
            <w:r w:rsidRPr="005179EB">
              <w:rPr>
                <w:rFonts w:asciiTheme="minorHAnsi" w:hAnsiTheme="minorHAnsi" w:cstheme="minorHAnsi"/>
              </w:rPr>
              <w:t>.</w:t>
            </w:r>
            <w:r w:rsidR="00553373" w:rsidRPr="005179EB">
              <w:rPr>
                <w:rFonts w:asciiTheme="minorHAnsi" w:hAnsiTheme="minorHAnsi" w:cstheme="minorHAnsi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</w:rPr>
              <w:t xml:space="preserve">)             </w:t>
            </w:r>
          </w:p>
        </w:tc>
      </w:tr>
      <w:tr w:rsidR="00062411" w:rsidRPr="00713F6B" w14:paraId="742FEE1E" w14:textId="77777777" w:rsidTr="006A2F74">
        <w:trPr>
          <w:trHeight w:val="327"/>
        </w:trPr>
        <w:tc>
          <w:tcPr>
            <w:tcW w:w="106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FF8F78" w14:textId="77777777" w:rsidR="00062411" w:rsidRPr="005179EB" w:rsidRDefault="00062411" w:rsidP="00004967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>ICU admission (acute) diagnoses, No (%)</w:t>
            </w:r>
          </w:p>
        </w:tc>
      </w:tr>
      <w:tr w:rsidR="00062411" w:rsidRPr="005179EB" w14:paraId="5D44AF17" w14:textId="77777777" w:rsidTr="006A2F74">
        <w:trPr>
          <w:trHeight w:val="362"/>
        </w:trPr>
        <w:tc>
          <w:tcPr>
            <w:tcW w:w="3774" w:type="dxa"/>
            <w:tcBorders>
              <w:top w:val="single" w:sz="4" w:space="0" w:color="auto"/>
              <w:bottom w:val="nil"/>
            </w:tcBorders>
          </w:tcPr>
          <w:p w14:paraId="6DCEFB18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Respiratory</w:t>
            </w:r>
            <w:proofErr w:type="spellEnd"/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nil"/>
            </w:tcBorders>
          </w:tcPr>
          <w:p w14:paraId="3883ADD9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539 (19.2)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bottom w:val="nil"/>
            </w:tcBorders>
          </w:tcPr>
          <w:p w14:paraId="2EB1277D" w14:textId="22227435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431 (24.1)   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4.9 (2.5-7.4)              </w:t>
            </w:r>
          </w:p>
        </w:tc>
      </w:tr>
      <w:tr w:rsidR="00062411" w:rsidRPr="005179EB" w14:paraId="28EE5B73" w14:textId="77777777" w:rsidTr="006A2F74">
        <w:trPr>
          <w:trHeight w:val="410"/>
        </w:trPr>
        <w:tc>
          <w:tcPr>
            <w:tcW w:w="3774" w:type="dxa"/>
            <w:tcBorders>
              <w:top w:val="nil"/>
              <w:bottom w:val="nil"/>
            </w:tcBorders>
          </w:tcPr>
          <w:p w14:paraId="2EFDE68A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Cardiovascular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5D820629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478 (17.0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60333E6A" w14:textId="4E325741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322 (18.0)  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1.0 (-1.3-3.3)                </w:t>
            </w:r>
          </w:p>
        </w:tc>
      </w:tr>
      <w:tr w:rsidR="00062411" w:rsidRPr="005179EB" w14:paraId="63A41D0B" w14:textId="77777777" w:rsidTr="006A2F74">
        <w:trPr>
          <w:trHeight w:val="430"/>
        </w:trPr>
        <w:tc>
          <w:tcPr>
            <w:tcW w:w="3774" w:type="dxa"/>
            <w:tcBorders>
              <w:top w:val="nil"/>
              <w:bottom w:val="nil"/>
            </w:tcBorders>
          </w:tcPr>
          <w:p w14:paraId="5B3716AE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 Neurologic</w:t>
            </w:r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6B6DEB1F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472 (16.8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72E20343" w14:textId="4835FE84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277 (15.5) 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-1.3 (-3.5-0.9)                </w:t>
            </w:r>
          </w:p>
        </w:tc>
      </w:tr>
      <w:tr w:rsidR="00062411" w:rsidRPr="005179EB" w14:paraId="774C743D" w14:textId="77777777" w:rsidTr="006A2F74">
        <w:trPr>
          <w:trHeight w:val="408"/>
        </w:trPr>
        <w:tc>
          <w:tcPr>
            <w:tcW w:w="3774" w:type="dxa"/>
            <w:tcBorders>
              <w:top w:val="nil"/>
              <w:bottom w:val="nil"/>
            </w:tcBorders>
          </w:tcPr>
          <w:p w14:paraId="29FB2B01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Surgery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23AD9072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348 (12.4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548B190A" w14:textId="5ECAA8EF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339 (19.0)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  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 6.6 (4.4-8.8)              </w:t>
            </w:r>
          </w:p>
        </w:tc>
      </w:tr>
      <w:tr w:rsidR="00062411" w:rsidRPr="005179EB" w14:paraId="16745FCA" w14:textId="77777777" w:rsidTr="006A2F74">
        <w:trPr>
          <w:trHeight w:val="414"/>
        </w:trPr>
        <w:tc>
          <w:tcPr>
            <w:tcW w:w="3774" w:type="dxa"/>
            <w:tcBorders>
              <w:top w:val="nil"/>
              <w:bottom w:val="nil"/>
            </w:tcBorders>
          </w:tcPr>
          <w:p w14:paraId="4B143FAC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Gastrointestinal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62DB7888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388 (13.8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18ABEB73" w14:textId="1A9D19C2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98 (5.5)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 -8.3 (-10.0- -6.7)          </w:t>
            </w:r>
          </w:p>
        </w:tc>
      </w:tr>
      <w:tr w:rsidR="00062411" w:rsidRPr="005179EB" w14:paraId="5069351C" w14:textId="77777777" w:rsidTr="006A2F74">
        <w:trPr>
          <w:trHeight w:val="419"/>
        </w:trPr>
        <w:tc>
          <w:tcPr>
            <w:tcW w:w="3774" w:type="dxa"/>
            <w:tcBorders>
              <w:top w:val="nil"/>
              <w:bottom w:val="nil"/>
            </w:tcBorders>
          </w:tcPr>
          <w:p w14:paraId="098B8707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Sepsis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48C7C553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248 (8.8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32E9DA51" w14:textId="4900F833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194 (10.9)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2.0 (0.2-3.8)                </w:t>
            </w:r>
          </w:p>
        </w:tc>
      </w:tr>
      <w:tr w:rsidR="00062411" w:rsidRPr="005179EB" w14:paraId="07BCBFDF" w14:textId="77777777" w:rsidTr="006A2F74">
        <w:trPr>
          <w:trHeight w:val="412"/>
        </w:trPr>
        <w:tc>
          <w:tcPr>
            <w:tcW w:w="3774" w:type="dxa"/>
            <w:tcBorders>
              <w:top w:val="nil"/>
              <w:bottom w:val="nil"/>
            </w:tcBorders>
          </w:tcPr>
          <w:p w14:paraId="6F274B49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Trauma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518020BC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196 (7.0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3B74B7D2" w14:textId="2811225E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28 (1.6)  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179EB">
              <w:rPr>
                <w:rFonts w:asciiTheme="minorHAnsi" w:hAnsiTheme="minorHAnsi" w:cstheme="minorHAnsi"/>
              </w:rPr>
              <w:t xml:space="preserve">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 -5.4 (-6.5- -4.3)            </w:t>
            </w:r>
          </w:p>
        </w:tc>
      </w:tr>
      <w:tr w:rsidR="00062411" w:rsidRPr="005179EB" w14:paraId="1F6B2554" w14:textId="77777777" w:rsidTr="006A2F74">
        <w:trPr>
          <w:trHeight w:val="418"/>
        </w:trPr>
        <w:tc>
          <w:tcPr>
            <w:tcW w:w="3774" w:type="dxa"/>
            <w:tcBorders>
              <w:top w:val="nil"/>
              <w:bottom w:val="nil"/>
            </w:tcBorders>
          </w:tcPr>
          <w:p w14:paraId="6F19738C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Metabolic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3E72C223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57 (2.0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538E915B" w14:textId="6AE6D8E5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44 (2.5)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    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0.4 (-0.5-1.3)                </w:t>
            </w:r>
          </w:p>
        </w:tc>
      </w:tr>
      <w:tr w:rsidR="00062411" w:rsidRPr="005179EB" w14:paraId="1019BBF7" w14:textId="77777777" w:rsidTr="006A2F74">
        <w:trPr>
          <w:trHeight w:val="268"/>
        </w:trPr>
        <w:tc>
          <w:tcPr>
            <w:tcW w:w="3774" w:type="dxa"/>
            <w:tcBorders>
              <w:top w:val="nil"/>
              <w:bottom w:val="nil"/>
            </w:tcBorders>
          </w:tcPr>
          <w:p w14:paraId="6C83D61D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Miscellaneous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nil"/>
            </w:tcBorders>
          </w:tcPr>
          <w:p w14:paraId="18BA0522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53 (1.9)</w:t>
            </w:r>
          </w:p>
        </w:tc>
        <w:tc>
          <w:tcPr>
            <w:tcW w:w="4523" w:type="dxa"/>
            <w:gridSpan w:val="2"/>
            <w:tcBorders>
              <w:top w:val="nil"/>
              <w:bottom w:val="nil"/>
            </w:tcBorders>
          </w:tcPr>
          <w:p w14:paraId="3363A0BA" w14:textId="01586F80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38 (2.1)  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Pr="005179EB">
              <w:rPr>
                <w:rFonts w:asciiTheme="minorHAnsi" w:hAnsiTheme="minorHAnsi" w:cstheme="minorHAnsi"/>
              </w:rPr>
              <w:t xml:space="preserve">   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0.2 (-0.6-1.1)               </w:t>
            </w:r>
          </w:p>
        </w:tc>
      </w:tr>
      <w:tr w:rsidR="00062411" w:rsidRPr="005179EB" w14:paraId="389D6C68" w14:textId="77777777" w:rsidTr="006A2F74">
        <w:trPr>
          <w:trHeight w:val="272"/>
        </w:trPr>
        <w:tc>
          <w:tcPr>
            <w:tcW w:w="3774" w:type="dxa"/>
            <w:tcBorders>
              <w:top w:val="nil"/>
              <w:bottom w:val="single" w:sz="4" w:space="0" w:color="auto"/>
            </w:tcBorders>
          </w:tcPr>
          <w:p w14:paraId="464CB5A4" w14:textId="77777777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Hematologic</w:t>
            </w:r>
            <w:proofErr w:type="spellEnd"/>
          </w:p>
        </w:tc>
        <w:tc>
          <w:tcPr>
            <w:tcW w:w="2340" w:type="dxa"/>
            <w:gridSpan w:val="3"/>
            <w:tcBorders>
              <w:top w:val="nil"/>
              <w:bottom w:val="single" w:sz="4" w:space="0" w:color="auto"/>
            </w:tcBorders>
          </w:tcPr>
          <w:p w14:paraId="07E1364A" w14:textId="77777777" w:rsidR="00062411" w:rsidRPr="005179EB" w:rsidRDefault="00062411" w:rsidP="00004967">
            <w:pPr>
              <w:jc w:val="center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>28 (1.0)</w:t>
            </w:r>
          </w:p>
        </w:tc>
        <w:tc>
          <w:tcPr>
            <w:tcW w:w="4523" w:type="dxa"/>
            <w:gridSpan w:val="2"/>
            <w:tcBorders>
              <w:top w:val="nil"/>
              <w:bottom w:val="single" w:sz="4" w:space="0" w:color="auto"/>
            </w:tcBorders>
          </w:tcPr>
          <w:p w14:paraId="65EC62F6" w14:textId="5AF987B5" w:rsidR="00062411" w:rsidRPr="005179EB" w:rsidRDefault="00062411" w:rsidP="00004967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14 (0.8)    </w:t>
            </w:r>
            <w:r w:rsidR="00004967" w:rsidRPr="005179EB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179EB">
              <w:rPr>
                <w:rFonts w:asciiTheme="minorHAnsi" w:hAnsiTheme="minorHAnsi" w:cstheme="minorHAnsi"/>
              </w:rPr>
              <w:t xml:space="preserve">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Pr="005179EB">
              <w:rPr>
                <w:rFonts w:asciiTheme="minorHAnsi" w:hAnsiTheme="minorHAnsi" w:cstheme="minorHAnsi"/>
              </w:rPr>
              <w:t xml:space="preserve">    -0.2 (-0.8-0.3)               </w:t>
            </w:r>
          </w:p>
        </w:tc>
      </w:tr>
    </w:tbl>
    <w:p w14:paraId="475AB0B2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  <w:bookmarkStart w:id="0" w:name="_Hlk17070195"/>
    </w:p>
    <w:p w14:paraId="22F0E89A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2D9DBFA9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68247AA0" w14:textId="469E323D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3DFA2B99" w14:textId="41675377" w:rsidR="00322123" w:rsidRPr="005179EB" w:rsidRDefault="0032212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33F9CFA0" w14:textId="7B4635DD" w:rsidR="00322123" w:rsidRDefault="0032212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4F8D616F" w14:textId="77777777" w:rsidR="001A53A5" w:rsidRPr="005179EB" w:rsidRDefault="001A53A5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2ABF2231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7A68AA32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3BBEDF5C" w14:textId="1E81B659" w:rsidR="00055090" w:rsidRPr="008F5A17" w:rsidRDefault="00322123" w:rsidP="00055090">
      <w:pPr>
        <w:rPr>
          <w:rFonts w:asciiTheme="minorHAnsi" w:hAnsiTheme="minorHAnsi" w:cstheme="minorHAnsi"/>
          <w:lang w:val="en-US"/>
        </w:rPr>
      </w:pPr>
      <w:r w:rsidRPr="008F5A17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r w:rsidR="00D40D09">
        <w:rPr>
          <w:rFonts w:asciiTheme="minorHAnsi" w:hAnsiTheme="minorHAnsi" w:cstheme="minorHAnsi"/>
          <w:b/>
          <w:bCs/>
          <w:lang w:val="en-US"/>
        </w:rPr>
        <w:t>S1</w:t>
      </w:r>
      <w:r w:rsidRPr="008F5A17">
        <w:rPr>
          <w:rFonts w:asciiTheme="minorHAnsi" w:hAnsiTheme="minorHAnsi" w:cstheme="minorHAnsi"/>
          <w:b/>
          <w:bCs/>
          <w:lang w:val="en-US"/>
        </w:rPr>
        <w:t>.</w:t>
      </w:r>
      <w:r w:rsidRPr="008F5A17">
        <w:rPr>
          <w:rFonts w:asciiTheme="minorHAnsi" w:hAnsiTheme="minorHAnsi" w:cstheme="minorHAnsi"/>
          <w:lang w:val="en-US"/>
        </w:rPr>
        <w:t xml:space="preserve"> (continued)</w:t>
      </w:r>
    </w:p>
    <w:p w14:paraId="367F8884" w14:textId="77777777" w:rsidR="00322123" w:rsidRPr="005179EB" w:rsidRDefault="00322123" w:rsidP="00055090">
      <w:pPr>
        <w:rPr>
          <w:rFonts w:asciiTheme="minorHAnsi" w:hAnsiTheme="minorHAnsi" w:cstheme="minorHAnsi"/>
          <w:sz w:val="20"/>
          <w:szCs w:val="20"/>
          <w:rtl/>
        </w:rPr>
      </w:pPr>
    </w:p>
    <w:tbl>
      <w:tblPr>
        <w:tblStyle w:val="ab"/>
        <w:tblW w:w="10637" w:type="dxa"/>
        <w:tblBorders>
          <w:top w:val="none" w:sz="0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4"/>
        <w:gridCol w:w="1890"/>
        <w:gridCol w:w="4523"/>
      </w:tblGrid>
      <w:tr w:rsidR="00055090" w:rsidRPr="00713F6B" w14:paraId="1C27F05C" w14:textId="77777777" w:rsidTr="006A2F74">
        <w:trPr>
          <w:trHeight w:val="178"/>
        </w:trPr>
        <w:tc>
          <w:tcPr>
            <w:tcW w:w="10637" w:type="dxa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72C921D6" w14:textId="72C0E40D" w:rsidR="00186886" w:rsidRPr="005179EB" w:rsidRDefault="00055090" w:rsidP="00186886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Characteristics                                                            </w:t>
            </w:r>
            <w:r w:rsid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    </w:t>
            </w: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  1999-2000                 2015-2016      </w:t>
            </w:r>
            <w:r w:rsid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="00186886" w:rsidRPr="005179EB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  <w:r w:rsidR="00186886" w:rsidRPr="005179EB">
              <w:rPr>
                <w:rFonts w:asciiTheme="minorHAnsi" w:hAnsiTheme="minorHAnsi" w:cstheme="minorHAnsi"/>
                <w:b/>
                <w:lang w:val="en-US"/>
              </w:rPr>
              <w:t xml:space="preserve">Difference (95% CI) 2015 - 2016                                                                             </w:t>
            </w:r>
          </w:p>
          <w:p w14:paraId="28A34F5A" w14:textId="6CABE5FC" w:rsidR="00055090" w:rsidRPr="005179EB" w:rsidRDefault="00186886" w:rsidP="00186886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179EB">
              <w:rPr>
                <w:rFonts w:asciiTheme="minorHAnsi" w:hAnsiTheme="minorHAnsi" w:cstheme="minorHAnsi"/>
                <w:b/>
                <w:lang w:val="en-US"/>
              </w:rPr>
              <w:t xml:space="preserve">                                                                                                                                                       </w:t>
            </w:r>
            <w:r w:rsidR="005179EB">
              <w:rPr>
                <w:rFonts w:asciiTheme="minorHAnsi" w:hAnsiTheme="minorHAnsi" w:cstheme="minorHAnsi"/>
                <w:b/>
                <w:lang w:val="en-US"/>
              </w:rPr>
              <w:t xml:space="preserve">          </w:t>
            </w:r>
            <w:r w:rsidRPr="005179EB">
              <w:rPr>
                <w:rFonts w:asciiTheme="minorHAnsi" w:hAnsiTheme="minorHAnsi" w:cstheme="minorHAnsi"/>
                <w:b/>
                <w:lang w:val="en-US"/>
              </w:rPr>
              <w:t>minus 1999 - 2000</w:t>
            </w:r>
            <w:r w:rsidRPr="005179EB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a</w:t>
            </w:r>
            <w:r w:rsidRPr="005179EB">
              <w:rPr>
                <w:rFonts w:asciiTheme="minorHAnsi" w:hAnsiTheme="minorHAnsi" w:cstheme="minorHAnsi"/>
                <w:b/>
                <w:color w:val="FF0000"/>
                <w:lang w:val="en-US"/>
              </w:rPr>
              <w:t xml:space="preserve">                </w:t>
            </w:r>
          </w:p>
        </w:tc>
      </w:tr>
      <w:tr w:rsidR="00055090" w:rsidRPr="005179EB" w14:paraId="1BB2B2CF" w14:textId="77777777" w:rsidTr="006A2F74">
        <w:trPr>
          <w:trHeight w:val="178"/>
        </w:trPr>
        <w:tc>
          <w:tcPr>
            <w:tcW w:w="10637" w:type="dxa"/>
            <w:gridSpan w:val="3"/>
            <w:tcBorders>
              <w:bottom w:val="single" w:sz="6" w:space="0" w:color="auto"/>
            </w:tcBorders>
          </w:tcPr>
          <w:p w14:paraId="248BA12B" w14:textId="77777777" w:rsidR="00055090" w:rsidRPr="005179EB" w:rsidRDefault="00055090" w:rsidP="00055090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  <w:bCs/>
              </w:rPr>
              <w:t>Chronic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</w:rPr>
              <w:t>diseases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</w:rPr>
              <w:t>No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</w:rPr>
              <w:t xml:space="preserve"> (%)</w:t>
            </w:r>
          </w:p>
        </w:tc>
      </w:tr>
      <w:tr w:rsidR="00055090" w:rsidRPr="005179EB" w14:paraId="0A1E4F79" w14:textId="77777777" w:rsidTr="006A2F74">
        <w:trPr>
          <w:trHeight w:val="379"/>
        </w:trPr>
        <w:tc>
          <w:tcPr>
            <w:tcW w:w="4224" w:type="dxa"/>
            <w:tcBorders>
              <w:top w:val="single" w:sz="6" w:space="0" w:color="auto"/>
              <w:bottom w:val="nil"/>
            </w:tcBorders>
          </w:tcPr>
          <w:p w14:paraId="31826DEA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Cardiovascular</w:t>
            </w:r>
            <w:proofErr w:type="spellEnd"/>
          </w:p>
        </w:tc>
        <w:tc>
          <w:tcPr>
            <w:tcW w:w="1890" w:type="dxa"/>
            <w:tcBorders>
              <w:top w:val="single" w:sz="6" w:space="0" w:color="auto"/>
              <w:bottom w:val="nil"/>
            </w:tcBorders>
          </w:tcPr>
          <w:p w14:paraId="73BF851E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942 (33.6)</w:t>
            </w:r>
          </w:p>
        </w:tc>
        <w:tc>
          <w:tcPr>
            <w:tcW w:w="4523" w:type="dxa"/>
            <w:tcBorders>
              <w:top w:val="single" w:sz="6" w:space="0" w:color="auto"/>
              <w:bottom w:val="nil"/>
            </w:tcBorders>
          </w:tcPr>
          <w:p w14:paraId="1562CB4F" w14:textId="453E8EB9" w:rsidR="00055090" w:rsidRPr="005179EB" w:rsidRDefault="00055090" w:rsidP="00055090">
            <w:pPr>
              <w:ind w:right="-18"/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758 (42.5) 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</w:t>
            </w:r>
            <w:r w:rsid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8.9 (6.0-11.8)             </w:t>
            </w:r>
          </w:p>
        </w:tc>
      </w:tr>
      <w:tr w:rsidR="00055090" w:rsidRPr="005179EB" w14:paraId="3365D26F" w14:textId="77777777" w:rsidTr="006A2F74">
        <w:trPr>
          <w:trHeight w:val="426"/>
        </w:trPr>
        <w:tc>
          <w:tcPr>
            <w:tcW w:w="4224" w:type="dxa"/>
            <w:tcBorders>
              <w:top w:val="nil"/>
              <w:bottom w:val="nil"/>
            </w:tcBorders>
          </w:tcPr>
          <w:p w14:paraId="47DB8A28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None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C4FF905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624 (22.2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33112283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140 (7.8)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179EB">
              <w:rPr>
                <w:rFonts w:asciiTheme="minorHAnsi" w:hAnsiTheme="minorHAnsi" w:cstheme="minorHAnsi"/>
              </w:rPr>
              <w:t xml:space="preserve">-14.4 (-16.4- -12.4)       </w:t>
            </w:r>
          </w:p>
        </w:tc>
      </w:tr>
      <w:tr w:rsidR="00055090" w:rsidRPr="005179EB" w14:paraId="3AF528BE" w14:textId="77777777" w:rsidTr="006A2F74">
        <w:trPr>
          <w:trHeight w:val="377"/>
        </w:trPr>
        <w:tc>
          <w:tcPr>
            <w:tcW w:w="4224" w:type="dxa"/>
            <w:tcBorders>
              <w:top w:val="nil"/>
              <w:bottom w:val="nil"/>
            </w:tcBorders>
          </w:tcPr>
          <w:p w14:paraId="6446B3CE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Chest</w:t>
            </w:r>
            <w:proofErr w:type="spellEnd"/>
            <w:r w:rsidRPr="005179E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</w:rPr>
              <w:t>Disease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76CCA9E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313 (11.2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73A5CEA3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180 (10.1)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179EB">
              <w:rPr>
                <w:rFonts w:asciiTheme="minorHAnsi" w:hAnsiTheme="minorHAnsi" w:cstheme="minorHAnsi"/>
              </w:rPr>
              <w:t xml:space="preserve">-1.1 (-2.9-0.8)               </w:t>
            </w:r>
          </w:p>
        </w:tc>
      </w:tr>
      <w:tr w:rsidR="00055090" w:rsidRPr="005179EB" w14:paraId="673136E4" w14:textId="77777777" w:rsidTr="006A2F74">
        <w:trPr>
          <w:trHeight w:val="283"/>
        </w:trPr>
        <w:tc>
          <w:tcPr>
            <w:tcW w:w="4224" w:type="dxa"/>
            <w:tcBorders>
              <w:top w:val="nil"/>
              <w:bottom w:val="nil"/>
            </w:tcBorders>
          </w:tcPr>
          <w:p w14:paraId="6A28DFA8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General </w:t>
            </w:r>
            <w:proofErr w:type="spellStart"/>
            <w:r w:rsidRPr="005179EB">
              <w:rPr>
                <w:rFonts w:asciiTheme="minorHAnsi" w:hAnsiTheme="minorHAnsi" w:cstheme="minorHAnsi"/>
              </w:rPr>
              <w:t>History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D1919AE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275 (9.8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06FB0666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175 (9.8)  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179EB">
              <w:rPr>
                <w:rFonts w:asciiTheme="minorHAnsi" w:hAnsiTheme="minorHAnsi" w:cstheme="minorHAnsi"/>
              </w:rPr>
              <w:t xml:space="preserve">0.0 (-1.8-1.8)              </w:t>
            </w:r>
          </w:p>
        </w:tc>
      </w:tr>
      <w:tr w:rsidR="00055090" w:rsidRPr="005179EB" w14:paraId="423F8F9D" w14:textId="77777777" w:rsidTr="006A2F74">
        <w:trPr>
          <w:trHeight w:val="263"/>
        </w:trPr>
        <w:tc>
          <w:tcPr>
            <w:tcW w:w="4224" w:type="dxa"/>
            <w:tcBorders>
              <w:top w:val="nil"/>
              <w:bottom w:val="nil"/>
            </w:tcBorders>
          </w:tcPr>
          <w:p w14:paraId="6613BFBD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Cancer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EAF999E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253 (9.0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51A501B6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179 (10.0)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179EB">
              <w:rPr>
                <w:rFonts w:asciiTheme="minorHAnsi" w:hAnsiTheme="minorHAnsi" w:cstheme="minorHAnsi"/>
              </w:rPr>
              <w:t xml:space="preserve">1.0 (-0.7-1.8)                </w:t>
            </w:r>
          </w:p>
        </w:tc>
      </w:tr>
      <w:tr w:rsidR="00055090" w:rsidRPr="005179EB" w14:paraId="60E68365" w14:textId="77777777" w:rsidTr="006A2F74">
        <w:trPr>
          <w:trHeight w:val="419"/>
        </w:trPr>
        <w:tc>
          <w:tcPr>
            <w:tcW w:w="4224" w:type="dxa"/>
            <w:tcBorders>
              <w:top w:val="nil"/>
              <w:bottom w:val="nil"/>
            </w:tcBorders>
          </w:tcPr>
          <w:p w14:paraId="1B75547A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color w:val="000000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</w:rPr>
              <w:t>Neurological-Cognitive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</w:rPr>
              <w:t>Disease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</w:rPr>
              <w:t xml:space="preserve"> – </w:t>
            </w:r>
            <w:r w:rsidRPr="005179EB">
              <w:rPr>
                <w:rFonts w:asciiTheme="minorHAnsi" w:hAnsiTheme="minorHAnsi" w:cstheme="minorHAnsi"/>
                <w:color w:val="000000"/>
                <w:lang w:val="en-US"/>
              </w:rPr>
              <w:t>M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</w:rPr>
              <w:t>uscular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F368902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135 (4.8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6A3316DF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141 (7.9)  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179EB">
              <w:rPr>
                <w:rFonts w:asciiTheme="minorHAnsi" w:hAnsiTheme="minorHAnsi" w:cstheme="minorHAnsi"/>
              </w:rPr>
              <w:t xml:space="preserve">3.1 (1.6-4.6)               </w:t>
            </w:r>
          </w:p>
          <w:p w14:paraId="450160AC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</w:p>
        </w:tc>
      </w:tr>
      <w:tr w:rsidR="00055090" w:rsidRPr="005179EB" w14:paraId="05C6F598" w14:textId="77777777" w:rsidTr="006A2F74">
        <w:trPr>
          <w:trHeight w:val="341"/>
        </w:trPr>
        <w:tc>
          <w:tcPr>
            <w:tcW w:w="4224" w:type="dxa"/>
            <w:tcBorders>
              <w:top w:val="nil"/>
              <w:bottom w:val="nil"/>
            </w:tcBorders>
          </w:tcPr>
          <w:p w14:paraId="064B9C87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Digestive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DC08A90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>130 (4.6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7E906D88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5179EB">
              <w:rPr>
                <w:rFonts w:asciiTheme="minorHAnsi" w:hAnsiTheme="minorHAnsi" w:cstheme="minorHAnsi"/>
              </w:rPr>
              <w:t xml:space="preserve">  99 (5.5) 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179EB">
              <w:rPr>
                <w:rFonts w:asciiTheme="minorHAnsi" w:hAnsiTheme="minorHAnsi" w:cstheme="minorHAnsi"/>
              </w:rPr>
              <w:t xml:space="preserve">0.9 (-0.4-2.2)                </w:t>
            </w:r>
          </w:p>
        </w:tc>
      </w:tr>
      <w:tr w:rsidR="00055090" w:rsidRPr="005179EB" w14:paraId="6C034E68" w14:textId="77777777" w:rsidTr="006A2F74">
        <w:trPr>
          <w:trHeight w:val="403"/>
        </w:trPr>
        <w:tc>
          <w:tcPr>
            <w:tcW w:w="4224" w:type="dxa"/>
            <w:tcBorders>
              <w:top w:val="nil"/>
              <w:bottom w:val="nil"/>
            </w:tcBorders>
          </w:tcPr>
          <w:p w14:paraId="3CC86D02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color w:val="000000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</w:rPr>
              <w:t>Kidney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</w:rPr>
              <w:t xml:space="preserve"> &amp;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</w:rPr>
              <w:t>Urinary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</w:rPr>
              <w:t>System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</w:rPr>
              <w:t xml:space="preserve"> 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</w:rPr>
              <w:t>Diseases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00AC6AE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</w:t>
            </w:r>
            <w:r w:rsidRPr="005179EB">
              <w:rPr>
                <w:rFonts w:asciiTheme="minorHAnsi" w:hAnsiTheme="minorHAnsi" w:cstheme="minorHAnsi"/>
              </w:rPr>
              <w:t>71 (2.5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6875030F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64 (3.6) 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5179EB">
              <w:rPr>
                <w:rFonts w:asciiTheme="minorHAnsi" w:hAnsiTheme="minorHAnsi" w:cstheme="minorHAnsi"/>
              </w:rPr>
              <w:t xml:space="preserve">1.1 (0.0-2.1)                  </w:t>
            </w:r>
          </w:p>
        </w:tc>
      </w:tr>
      <w:tr w:rsidR="00055090" w:rsidRPr="005179EB" w14:paraId="1E2EB373" w14:textId="77777777" w:rsidTr="006A2F74">
        <w:trPr>
          <w:trHeight w:val="411"/>
        </w:trPr>
        <w:tc>
          <w:tcPr>
            <w:tcW w:w="4224" w:type="dxa"/>
            <w:tcBorders>
              <w:top w:val="nil"/>
              <w:bottom w:val="nil"/>
            </w:tcBorders>
          </w:tcPr>
          <w:p w14:paraId="55E3E491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Immunologic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2C46106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 </w:t>
            </w:r>
            <w:r w:rsidRPr="005179EB">
              <w:rPr>
                <w:rFonts w:asciiTheme="minorHAnsi" w:hAnsiTheme="minorHAnsi" w:cstheme="minorHAnsi"/>
              </w:rPr>
              <w:t>64 (2.3)</w:t>
            </w:r>
          </w:p>
        </w:tc>
        <w:tc>
          <w:tcPr>
            <w:tcW w:w="4523" w:type="dxa"/>
            <w:tcBorders>
              <w:top w:val="nil"/>
              <w:bottom w:val="nil"/>
            </w:tcBorders>
          </w:tcPr>
          <w:p w14:paraId="62CAEE8E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179EB">
              <w:rPr>
                <w:rFonts w:asciiTheme="minorHAnsi" w:hAnsiTheme="minorHAnsi" w:cstheme="minorHAnsi"/>
              </w:rPr>
              <w:t xml:space="preserve">34 (1.9)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 xml:space="preserve">-0.4 (-1.2-0.5)                </w:t>
            </w:r>
          </w:p>
        </w:tc>
      </w:tr>
      <w:tr w:rsidR="00055090" w:rsidRPr="005179EB" w14:paraId="0E657932" w14:textId="77777777" w:rsidTr="006A2F74">
        <w:trPr>
          <w:trHeight w:val="552"/>
        </w:trPr>
        <w:tc>
          <w:tcPr>
            <w:tcW w:w="4224" w:type="dxa"/>
            <w:tcBorders>
              <w:top w:val="nil"/>
              <w:bottom w:val="single" w:sz="4" w:space="0" w:color="auto"/>
            </w:tcBorders>
          </w:tcPr>
          <w:p w14:paraId="00A711E8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</w:rPr>
              <w:t xml:space="preserve">      </w:t>
            </w:r>
            <w:proofErr w:type="spellStart"/>
            <w:r w:rsidRPr="005179EB">
              <w:rPr>
                <w:rFonts w:asciiTheme="minorHAnsi" w:hAnsiTheme="minorHAnsi" w:cstheme="minorHAnsi"/>
              </w:rPr>
              <w:t>Missing</w:t>
            </w:r>
            <w:proofErr w:type="spellEnd"/>
            <w:r w:rsidRPr="005179EB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</w:rPr>
              <w:t>data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4669D91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 xml:space="preserve"> 0 (0.0)</w:t>
            </w:r>
          </w:p>
        </w:tc>
        <w:tc>
          <w:tcPr>
            <w:tcW w:w="4523" w:type="dxa"/>
            <w:tcBorders>
              <w:top w:val="nil"/>
              <w:bottom w:val="single" w:sz="4" w:space="0" w:color="auto"/>
            </w:tcBorders>
          </w:tcPr>
          <w:p w14:paraId="0FB78491" w14:textId="77777777" w:rsidR="00055090" w:rsidRPr="005179EB" w:rsidRDefault="00055090" w:rsidP="00055090">
            <w:pPr>
              <w:rPr>
                <w:rFonts w:asciiTheme="minorHAnsi" w:hAnsiTheme="minorHAnsi" w:cstheme="minorHAnsi"/>
              </w:rPr>
            </w:pPr>
            <w:r w:rsidRPr="005179EB">
              <w:rPr>
                <w:rFonts w:asciiTheme="minorHAnsi" w:hAnsiTheme="minorHAnsi" w:cstheme="minorHAnsi"/>
                <w:lang w:val="en-US"/>
              </w:rPr>
              <w:t xml:space="preserve">   </w:t>
            </w:r>
            <w:r w:rsidRPr="005179EB">
              <w:rPr>
                <w:rFonts w:asciiTheme="minorHAnsi" w:hAnsiTheme="minorHAnsi" w:cstheme="minorHAnsi"/>
              </w:rPr>
              <w:t xml:space="preserve">15 (0.8)        </w:t>
            </w:r>
            <w:r w:rsidRPr="005179EB">
              <w:rPr>
                <w:rFonts w:asciiTheme="minorHAnsi" w:hAnsiTheme="minorHAnsi" w:cstheme="minorHAnsi"/>
                <w:lang w:val="en-US"/>
              </w:rPr>
              <w:t xml:space="preserve">      </w:t>
            </w:r>
            <w:r w:rsidRPr="005179EB">
              <w:rPr>
                <w:rFonts w:asciiTheme="minorHAnsi" w:hAnsiTheme="minorHAnsi" w:cstheme="minorHAnsi"/>
              </w:rPr>
              <w:t xml:space="preserve"> 0.8 (0.4-1.3)                </w:t>
            </w:r>
          </w:p>
        </w:tc>
      </w:tr>
    </w:tbl>
    <w:p w14:paraId="65E72C12" w14:textId="6DFE705A" w:rsidR="00055090" w:rsidRPr="005179EB" w:rsidRDefault="00055090" w:rsidP="002F089E">
      <w:pPr>
        <w:pStyle w:val="1"/>
        <w:pBdr>
          <w:top w:val="single" w:sz="4" w:space="1" w:color="auto"/>
        </w:pBdr>
        <w:jc w:val="both"/>
        <w:rPr>
          <w:rFonts w:asciiTheme="minorHAnsi" w:hAnsiTheme="minorHAnsi" w:cstheme="minorHAnsi"/>
          <w:bCs/>
          <w:sz w:val="24"/>
        </w:rPr>
      </w:pPr>
      <w:r w:rsidRPr="005179EB">
        <w:rPr>
          <w:rFonts w:asciiTheme="minorHAnsi" w:hAnsiTheme="minorHAnsi" w:cstheme="minorHAnsi"/>
          <w:bCs/>
          <w:sz w:val="24"/>
        </w:rPr>
        <w:t xml:space="preserve">CI, confidence interval; ICU, intensive care unit. </w:t>
      </w:r>
    </w:p>
    <w:p w14:paraId="709299DF" w14:textId="6532B8F1" w:rsidR="00055090" w:rsidRPr="005179EB" w:rsidRDefault="00055090" w:rsidP="00055090">
      <w:pPr>
        <w:pStyle w:val="1"/>
        <w:jc w:val="both"/>
        <w:rPr>
          <w:rFonts w:asciiTheme="minorHAnsi" w:hAnsiTheme="minorHAnsi" w:cstheme="minorHAnsi"/>
          <w:sz w:val="24"/>
        </w:rPr>
      </w:pPr>
      <w:r w:rsidRPr="005179EB">
        <w:rPr>
          <w:rFonts w:asciiTheme="minorHAnsi" w:hAnsiTheme="minorHAnsi" w:cstheme="minorHAnsi"/>
          <w:bCs/>
          <w:sz w:val="24"/>
          <w:vertAlign w:val="superscript"/>
        </w:rPr>
        <w:t>a</w:t>
      </w:r>
      <w:r w:rsidRPr="005179EB">
        <w:rPr>
          <w:rFonts w:asciiTheme="minorHAnsi" w:hAnsiTheme="minorHAnsi" w:cstheme="minorHAnsi"/>
          <w:bCs/>
          <w:sz w:val="24"/>
        </w:rPr>
        <w:t>, Regarding age, Diff</w:t>
      </w:r>
      <w:r w:rsidR="004F0087" w:rsidRPr="005179EB">
        <w:rPr>
          <w:rFonts w:asciiTheme="minorHAnsi" w:hAnsiTheme="minorHAnsi" w:cstheme="minorHAnsi"/>
          <w:bCs/>
          <w:sz w:val="24"/>
        </w:rPr>
        <w:t>erence</w:t>
      </w:r>
      <w:r w:rsidRPr="005179EB">
        <w:rPr>
          <w:rFonts w:asciiTheme="minorHAnsi" w:hAnsiTheme="minorHAnsi" w:cstheme="minorHAnsi"/>
          <w:bCs/>
          <w:sz w:val="24"/>
        </w:rPr>
        <w:t xml:space="preserve"> (95%</w:t>
      </w:r>
      <w:r w:rsidR="004F0087" w:rsidRPr="005179EB">
        <w:rPr>
          <w:rFonts w:asciiTheme="minorHAnsi" w:hAnsiTheme="minorHAnsi" w:cstheme="minorHAnsi"/>
          <w:bCs/>
          <w:sz w:val="24"/>
        </w:rPr>
        <w:t xml:space="preserve"> CI</w:t>
      </w:r>
      <w:r w:rsidRPr="005179EB">
        <w:rPr>
          <w:rFonts w:asciiTheme="minorHAnsi" w:hAnsiTheme="minorHAnsi" w:cstheme="minorHAnsi"/>
          <w:bCs/>
          <w:sz w:val="24"/>
        </w:rPr>
        <w:t>), represents mean difference (95% CI) ʺ2015-2016 minus 1999-2000 valuesʺ; regarding all other variables, Diff</w:t>
      </w:r>
      <w:r w:rsidR="00021370" w:rsidRPr="005179EB">
        <w:rPr>
          <w:rFonts w:asciiTheme="minorHAnsi" w:hAnsiTheme="minorHAnsi" w:cstheme="minorHAnsi"/>
          <w:bCs/>
          <w:sz w:val="24"/>
        </w:rPr>
        <w:t>erence</w:t>
      </w:r>
      <w:r w:rsidRPr="005179EB">
        <w:rPr>
          <w:rFonts w:asciiTheme="minorHAnsi" w:hAnsiTheme="minorHAnsi" w:cstheme="minorHAnsi"/>
          <w:bCs/>
          <w:sz w:val="24"/>
        </w:rPr>
        <w:t xml:space="preserve"> (95% CI) represent</w:t>
      </w:r>
      <w:r w:rsidR="00021370" w:rsidRPr="005179EB">
        <w:rPr>
          <w:rFonts w:asciiTheme="minorHAnsi" w:hAnsiTheme="minorHAnsi" w:cstheme="minorHAnsi"/>
          <w:bCs/>
          <w:sz w:val="24"/>
        </w:rPr>
        <w:t>s</w:t>
      </w:r>
      <w:r w:rsidRPr="005179EB">
        <w:rPr>
          <w:rFonts w:asciiTheme="minorHAnsi" w:hAnsiTheme="minorHAnsi" w:cstheme="minorHAnsi"/>
          <w:bCs/>
          <w:sz w:val="24"/>
        </w:rPr>
        <w:t xml:space="preserve"> difference in percentages (95% CI); all differences were determined as 2015-2016 values minus 1999-2000 values. </w:t>
      </w:r>
      <w:r w:rsidRPr="005179EB">
        <w:rPr>
          <w:rFonts w:asciiTheme="minorHAnsi" w:hAnsiTheme="minorHAnsi" w:cstheme="minorHAnsi"/>
          <w:sz w:val="24"/>
        </w:rPr>
        <w:t xml:space="preserve">Adapted with permission from reference </w:t>
      </w:r>
      <w:r w:rsidR="001254A5">
        <w:rPr>
          <w:rFonts w:asciiTheme="minorHAnsi" w:hAnsiTheme="minorHAnsi" w:cstheme="minorHAnsi"/>
          <w:sz w:val="24"/>
        </w:rPr>
        <w:t>1</w:t>
      </w:r>
      <w:r w:rsidRPr="005179EB">
        <w:rPr>
          <w:rFonts w:asciiTheme="minorHAnsi" w:hAnsiTheme="minorHAnsi" w:cstheme="minorHAnsi"/>
          <w:sz w:val="24"/>
        </w:rPr>
        <w:t>, which coincides with reference 4 of the main paper.</w:t>
      </w:r>
    </w:p>
    <w:p w14:paraId="4325F4C0" w14:textId="77777777" w:rsidR="00055090" w:rsidRPr="005179EB" w:rsidRDefault="00055090" w:rsidP="00055090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222B4397" w14:textId="77777777" w:rsidR="00055090" w:rsidRPr="005179EB" w:rsidRDefault="00055090" w:rsidP="00055090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70CCC986" w14:textId="77777777" w:rsidR="00055090" w:rsidRPr="005179EB" w:rsidRDefault="00055090" w:rsidP="00055090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7B5C196E" w14:textId="77777777" w:rsidR="00055090" w:rsidRPr="005179EB" w:rsidRDefault="00055090" w:rsidP="00055090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174885A1" w14:textId="77777777" w:rsidR="00055090" w:rsidRPr="005179EB" w:rsidRDefault="00055090" w:rsidP="00055090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3388B817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0986C331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635F9197" w14:textId="77777777" w:rsidR="00181AA3" w:rsidRPr="005179EB" w:rsidRDefault="00181AA3" w:rsidP="00062411">
      <w:pPr>
        <w:jc w:val="both"/>
        <w:rPr>
          <w:rFonts w:asciiTheme="minorHAnsi" w:hAnsiTheme="minorHAnsi" w:cstheme="minorHAnsi"/>
          <w:lang w:val="en-GB" w:eastAsia="he-IL" w:bidi="he-IL"/>
        </w:rPr>
      </w:pPr>
    </w:p>
    <w:p w14:paraId="7F3C7DD3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6853F445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598A833F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11E009C7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6E264D69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6CE839E4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7202FDDE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52C61214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74A82882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5AA7C824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6DE3AEF3" w14:textId="77777777" w:rsidR="00181AA3" w:rsidRDefault="00181AA3" w:rsidP="00062411">
      <w:pPr>
        <w:jc w:val="both"/>
        <w:rPr>
          <w:lang w:val="en-GB" w:eastAsia="he-IL" w:bidi="he-IL"/>
        </w:rPr>
      </w:pPr>
    </w:p>
    <w:p w14:paraId="013C7520" w14:textId="65CD5028" w:rsidR="00181AA3" w:rsidRDefault="00181AA3" w:rsidP="00062411">
      <w:pPr>
        <w:jc w:val="both"/>
        <w:rPr>
          <w:lang w:val="en-GB" w:eastAsia="he-IL" w:bidi="he-IL"/>
        </w:rPr>
      </w:pPr>
    </w:p>
    <w:p w14:paraId="1088EDB2" w14:textId="70136D00" w:rsidR="00C303FC" w:rsidRDefault="00C303FC" w:rsidP="00062411">
      <w:pPr>
        <w:jc w:val="both"/>
        <w:rPr>
          <w:lang w:val="en-GB" w:eastAsia="he-IL" w:bidi="he-IL"/>
        </w:rPr>
      </w:pPr>
    </w:p>
    <w:p w14:paraId="344980B4" w14:textId="69C788B2" w:rsidR="00C303FC" w:rsidRDefault="00C303FC" w:rsidP="00062411">
      <w:pPr>
        <w:jc w:val="both"/>
        <w:rPr>
          <w:lang w:val="en-GB" w:eastAsia="he-IL" w:bidi="he-IL"/>
        </w:rPr>
      </w:pPr>
    </w:p>
    <w:p w14:paraId="26D3FA58" w14:textId="77777777" w:rsidR="00E9176A" w:rsidRDefault="00E9176A" w:rsidP="00062411">
      <w:pPr>
        <w:jc w:val="both"/>
        <w:rPr>
          <w:lang w:val="en-GB" w:eastAsia="he-IL" w:bidi="he-IL"/>
        </w:rPr>
      </w:pPr>
    </w:p>
    <w:p w14:paraId="2F93F875" w14:textId="77777777" w:rsidR="00C303FC" w:rsidRDefault="00C303FC" w:rsidP="00062411">
      <w:pPr>
        <w:jc w:val="both"/>
        <w:rPr>
          <w:lang w:val="en-GB" w:eastAsia="he-IL" w:bidi="he-IL"/>
        </w:rPr>
      </w:pPr>
    </w:p>
    <w:p w14:paraId="712CBF73" w14:textId="77777777" w:rsidR="00181AA3" w:rsidRDefault="00181AA3" w:rsidP="00062411">
      <w:pPr>
        <w:jc w:val="both"/>
        <w:rPr>
          <w:lang w:val="en-GB" w:eastAsia="he-IL" w:bidi="he-IL"/>
        </w:rPr>
      </w:pPr>
    </w:p>
    <w:bookmarkEnd w:id="0"/>
    <w:p w14:paraId="6D2FB711" w14:textId="6832DA6C" w:rsidR="009B7A26" w:rsidRPr="00C303FC" w:rsidRDefault="009B7A26" w:rsidP="009B7A26">
      <w:pPr>
        <w:spacing w:line="480" w:lineRule="auto"/>
        <w:rPr>
          <w:rFonts w:asciiTheme="minorHAnsi" w:hAnsiTheme="minorHAnsi" w:cstheme="minorHAnsi"/>
          <w:lang w:val="en-US"/>
        </w:rPr>
      </w:pPr>
      <w:r w:rsidRPr="00B26A7E">
        <w:rPr>
          <w:rFonts w:asciiTheme="minorHAnsi" w:eastAsia="Calibri" w:hAnsiTheme="minorHAnsi" w:cstheme="minorHAnsi"/>
          <w:b/>
          <w:bCs/>
          <w:lang w:val="en-US"/>
        </w:rPr>
        <w:lastRenderedPageBreak/>
        <w:t xml:space="preserve">Table </w:t>
      </w:r>
      <w:r w:rsidR="004F2377">
        <w:rPr>
          <w:rFonts w:asciiTheme="minorHAnsi" w:eastAsia="Calibri" w:hAnsiTheme="minorHAnsi" w:cstheme="minorHAnsi"/>
          <w:b/>
          <w:bCs/>
          <w:lang w:val="en-US"/>
        </w:rPr>
        <w:t>S2</w:t>
      </w:r>
      <w:r w:rsidRPr="00B26A7E">
        <w:rPr>
          <w:rFonts w:asciiTheme="minorHAnsi" w:eastAsia="Calibri" w:hAnsiTheme="minorHAnsi" w:cstheme="minorHAnsi"/>
          <w:b/>
          <w:bCs/>
          <w:lang w:val="en-US"/>
        </w:rPr>
        <w:t xml:space="preserve">. </w:t>
      </w:r>
      <w:r w:rsidRPr="00C303FC">
        <w:rPr>
          <w:rFonts w:asciiTheme="minorHAnsi" w:eastAsia="Calibri" w:hAnsiTheme="minorHAnsi" w:cstheme="minorHAnsi"/>
          <w:lang w:val="en-US"/>
        </w:rPr>
        <w:t>Worldwide (WW) total</w:t>
      </w:r>
      <w:r>
        <w:rPr>
          <w:rFonts w:asciiTheme="minorHAnsi" w:eastAsia="Calibri" w:hAnsiTheme="minorHAnsi" w:cstheme="minorHAnsi"/>
          <w:vertAlign w:val="superscript"/>
          <w:lang w:val="en-US"/>
        </w:rPr>
        <w:t xml:space="preserve"> </w:t>
      </w:r>
      <w:r w:rsidR="00202233" w:rsidRPr="00EF64A5">
        <w:rPr>
          <w:rFonts w:asciiTheme="minorHAnsi" w:hAnsiTheme="minorHAnsi" w:cstheme="minorHAnsi"/>
          <w:lang w:val="en-US"/>
        </w:rPr>
        <w:t>[</w:t>
      </w:r>
      <w:r w:rsidR="001254A5">
        <w:rPr>
          <w:rFonts w:asciiTheme="minorHAnsi" w:hAnsiTheme="minorHAnsi" w:cstheme="minorHAnsi"/>
          <w:lang w:val="en-US"/>
        </w:rPr>
        <w:t>3</w:t>
      </w:r>
      <w:r w:rsidR="00202233" w:rsidRPr="00EF64A5">
        <w:rPr>
          <w:rFonts w:asciiTheme="minorHAnsi" w:hAnsiTheme="minorHAnsi" w:cstheme="minorHAnsi"/>
          <w:lang w:val="en-US"/>
        </w:rPr>
        <w:t xml:space="preserve">] </w:t>
      </w:r>
      <w:r w:rsidRPr="00C303FC">
        <w:rPr>
          <w:rFonts w:asciiTheme="minorHAnsi" w:eastAsia="Calibri" w:hAnsiTheme="minorHAnsi" w:cstheme="minorHAnsi"/>
          <w:lang w:val="en-US"/>
        </w:rPr>
        <w:t>and sensitivity population characteristics.</w:t>
      </w:r>
    </w:p>
    <w:tbl>
      <w:tblPr>
        <w:tblW w:w="10702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3150"/>
        <w:gridCol w:w="2160"/>
        <w:gridCol w:w="2152"/>
      </w:tblGrid>
      <w:tr w:rsidR="009B7A26" w:rsidRPr="00713F6B" w14:paraId="5C4840E5" w14:textId="77777777" w:rsidTr="00896449"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EF98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bookmarkStart w:id="1" w:name="_Hlk76857113"/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71DFC" w14:textId="77777777" w:rsidR="009B7A26" w:rsidRPr="00B26A7E" w:rsidRDefault="009B7A26" w:rsidP="00896449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</w:pPr>
            <w:r w:rsidRPr="00B26A7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  <w:t>Total WW study population with EPS/EPV data</w:t>
            </w:r>
          </w:p>
          <w:p w14:paraId="3E162F0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N=11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574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741606C3" w14:textId="77777777" w:rsidR="009B7A26" w:rsidRPr="00B26A7E" w:rsidRDefault="009B7A26" w:rsidP="00896449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</w:pPr>
            <w:r w:rsidRPr="00B26A7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  <w:t>Sensitivity WW study population</w:t>
            </w:r>
          </w:p>
          <w:p w14:paraId="0C0E5909" w14:textId="77777777" w:rsidR="009B7A26" w:rsidRPr="00B26A7E" w:rsidRDefault="009B7A26" w:rsidP="00896449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</w:pPr>
            <w:r w:rsidRPr="00B26A7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  <w:t>N=9</w:t>
            </w:r>
            <w:r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  <w:t>,</w:t>
            </w:r>
            <w:r w:rsidRPr="00B26A7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  <w:t>863</w:t>
            </w:r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</w:tcPr>
          <w:p w14:paraId="1D7A5AD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ifference (95% CI)</w:t>
            </w:r>
          </w:p>
          <w:p w14:paraId="79FC39F4" w14:textId="77777777" w:rsidR="009B7A26" w:rsidRPr="00B26A7E" w:rsidRDefault="009B7A26" w:rsidP="00896449">
            <w:pPr>
              <w:jc w:val="center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US" w:eastAsia="en-US"/>
              </w:rPr>
            </w:pP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total minus </w:t>
            </w: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inus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sensitivity </w:t>
            </w: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opulation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26A7E">
              <w:rPr>
                <w:rFonts w:asciiTheme="minorHAnsi" w:hAnsiTheme="minorHAnsi" w:cstheme="minorHAnsi"/>
                <w:b/>
                <w:color w:val="FF0000"/>
                <w:sz w:val="20"/>
                <w:szCs w:val="20"/>
                <w:lang w:val="en-US"/>
              </w:rPr>
              <w:t xml:space="preserve">                </w:t>
            </w:r>
          </w:p>
        </w:tc>
      </w:tr>
      <w:tr w:rsidR="009B7A26" w:rsidRPr="00B26A7E" w14:paraId="0CA2D585" w14:textId="77777777" w:rsidTr="00896449"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5AEE89C0" w14:textId="77777777" w:rsidR="009B7A26" w:rsidRPr="00B26A7E" w:rsidRDefault="009B7A26" w:rsidP="0089644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atients by region, No (%)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76E8F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5FC91553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</w:tcPr>
          <w:p w14:paraId="404405E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B7A26" w:rsidRPr="00B26A7E" w14:paraId="3972D280" w14:textId="77777777" w:rsidTr="00896449"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14:paraId="5DE6130D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frica </w:t>
            </w:r>
          </w:p>
        </w:tc>
        <w:tc>
          <w:tcPr>
            <w:tcW w:w="3150" w:type="dxa"/>
            <w:tcBorders>
              <w:left w:val="nil"/>
              <w:bottom w:val="nil"/>
              <w:right w:val="nil"/>
            </w:tcBorders>
            <w:vAlign w:val="center"/>
          </w:tcPr>
          <w:p w14:paraId="5E75BB5A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0 (1.4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65A15F8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0 (1.6)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  <w:vAlign w:val="bottom"/>
          </w:tcPr>
          <w:p w14:paraId="7ADADD90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2 (-0.5-0.1)</w:t>
            </w:r>
          </w:p>
        </w:tc>
      </w:tr>
      <w:tr w:rsidR="009B7A26" w:rsidRPr="00B26A7E" w14:paraId="685F8CF5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50255A4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merica Latin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1F96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1 (4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A160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1 (5.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F9839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1.4- -0.2)</w:t>
            </w:r>
          </w:p>
        </w:tc>
      </w:tr>
      <w:tr w:rsidR="009B7A26" w:rsidRPr="00B26A7E" w14:paraId="54E85626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4AF936F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merica North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C98A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0 (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802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0 (9.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0743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2.1- -0.5</w:t>
            </w:r>
          </w:p>
        </w:tc>
      </w:tr>
      <w:tr w:rsidR="009B7A26" w:rsidRPr="00B26A7E" w14:paraId="5187BFC7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03DD1A9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sia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22C7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90 (14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F2CD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90 (17.1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2796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3.5- - 1.5)</w:t>
            </w:r>
          </w:p>
        </w:tc>
      </w:tr>
      <w:tr w:rsidR="009B7A26" w:rsidRPr="00B26A7E" w14:paraId="16C8E609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FD515F3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ustralia/New Zealand 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F142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3 (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2CA0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3 (5.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F99B7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1.4- -0.2)</w:t>
            </w:r>
          </w:p>
        </w:tc>
      </w:tr>
      <w:tr w:rsidR="009B7A26" w:rsidRPr="00B26A7E" w14:paraId="4B3A978A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42DB7F8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urope Central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709F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94 (3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6133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28 (26.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5A86A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2.4-4.8)</w:t>
            </w:r>
          </w:p>
        </w:tc>
      </w:tr>
      <w:tr w:rsidR="009B7A26" w:rsidRPr="00B26A7E" w14:paraId="12319C3F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1D46958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urope Northern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1C99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55 (1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0C4D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40 (16.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C9D0C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0.3-2.3)</w:t>
            </w:r>
          </w:p>
        </w:tc>
      </w:tr>
      <w:tr w:rsidR="009B7A26" w:rsidRPr="00B26A7E" w14:paraId="2C9E7BE4" w14:textId="77777777" w:rsidTr="00896449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3C9EC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urope Southern 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61C95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51 (19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33C4D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21 (18.5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D03F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2-2.0)</w:t>
            </w:r>
          </w:p>
        </w:tc>
      </w:tr>
      <w:tr w:rsidR="009B7A26" w:rsidRPr="00B26A7E" w14:paraId="39DA9934" w14:textId="77777777" w:rsidTr="00896449"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14:paraId="5703AD26" w14:textId="77777777" w:rsidR="009B7A26" w:rsidRPr="00B26A7E" w:rsidRDefault="009B7A26" w:rsidP="0089644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edian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QR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 (</w:t>
            </w: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years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6640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 (59-79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4D08E0A6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0 (58-79)</w:t>
            </w:r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</w:tcPr>
          <w:p w14:paraId="689F144C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 (-0.9-0.9)</w:t>
            </w:r>
          </w:p>
        </w:tc>
      </w:tr>
      <w:tr w:rsidR="009B7A26" w:rsidRPr="00B26A7E" w14:paraId="3983F9AF" w14:textId="77777777" w:rsidTr="00896449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42175" w14:textId="77777777" w:rsidR="009B7A26" w:rsidRPr="00B26A7E" w:rsidRDefault="009B7A26" w:rsidP="0089644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x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rtl/>
              </w:rPr>
              <w:t>(%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4368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BEB1F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7F2A2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B7A26" w:rsidRPr="00B26A7E" w14:paraId="1714831C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7755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4B9A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18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.8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D539B07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5881 (59.6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1B6F477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 (-1.2-1.5)</w:t>
            </w:r>
          </w:p>
        </w:tc>
      </w:tr>
      <w:tr w:rsidR="009B7A26" w:rsidRPr="00B26A7E" w14:paraId="6781C40A" w14:textId="77777777" w:rsidTr="00896449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F68079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B576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65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411A3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3982 (40.4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5552F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2 (-1.5-1.2)</w:t>
            </w:r>
          </w:p>
        </w:tc>
      </w:tr>
      <w:tr w:rsidR="009B7A26" w:rsidRPr="00713F6B" w14:paraId="608C5C55" w14:textId="77777777" w:rsidTr="00896449">
        <w:tc>
          <w:tcPr>
            <w:tcW w:w="1070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A96E9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CU admission (acute) diagnoses, No (%)</w:t>
            </w:r>
          </w:p>
        </w:tc>
      </w:tr>
      <w:tr w:rsidR="009B7A26" w:rsidRPr="00B26A7E" w14:paraId="7E20BC85" w14:textId="77777777" w:rsidTr="00896449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141B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Respiratory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0083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2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.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7DFA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9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B83B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     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-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1.9-0.6)</w:t>
            </w:r>
          </w:p>
        </w:tc>
      </w:tr>
      <w:tr w:rsidR="009B7A26" w:rsidRPr="00B26A7E" w14:paraId="15065E64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3BB8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Cardiovascula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CFF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2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2E6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1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1B555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       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7-1.2)</w:t>
            </w:r>
          </w:p>
        </w:tc>
      </w:tr>
      <w:tr w:rsidR="009B7A26" w:rsidRPr="00B26A7E" w14:paraId="7F438D05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FD402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149C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6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.1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943D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3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7D3C2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4-1.5)</w:t>
            </w:r>
          </w:p>
        </w:tc>
      </w:tr>
      <w:tr w:rsidR="009B7A26" w:rsidRPr="00B26A7E" w14:paraId="46393F00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5E6F6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Neurologi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45CD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38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.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D2E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03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.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53C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8-1.0)</w:t>
            </w:r>
          </w:p>
        </w:tc>
      </w:tr>
      <w:tr w:rsidR="009B7A26" w:rsidRPr="00B26A7E" w14:paraId="5D52B172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2B0B4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AAB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1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8A66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2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D22F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9-0.8)</w:t>
            </w:r>
          </w:p>
        </w:tc>
      </w:tr>
      <w:tr w:rsidR="009B7A26" w:rsidRPr="00B26A7E" w14:paraId="7C69CCA3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5534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Gastrointestinal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903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35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9680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3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5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846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8-0.5)</w:t>
            </w:r>
          </w:p>
        </w:tc>
      </w:tr>
      <w:tr w:rsidR="009B7A26" w:rsidRPr="00B26A7E" w14:paraId="6BEAED5E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C8108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Metaboli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AE1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1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FD00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BECD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-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6-0.4)</w:t>
            </w:r>
          </w:p>
        </w:tc>
      </w:tr>
      <w:tr w:rsidR="009B7A26" w:rsidRPr="00B26A7E" w14:paraId="4ACECA77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11E91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Miscellaneou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7E6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464E7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FB4FA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2-0.4)</w:t>
            </w:r>
          </w:p>
        </w:tc>
      </w:tr>
      <w:tr w:rsidR="009B7A26" w:rsidRPr="00B26A7E" w14:paraId="554FE1C1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A0394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Trauma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487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1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C9D6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8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8FC32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4-0.3)</w:t>
            </w:r>
          </w:p>
        </w:tc>
      </w:tr>
      <w:tr w:rsidR="009B7A26" w:rsidRPr="00B26A7E" w14:paraId="2FBB6FA0" w14:textId="77777777" w:rsidTr="00896449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48FE9" w14:textId="77777777" w:rsidR="009B7A26" w:rsidRPr="00B26A7E" w:rsidRDefault="009B7A26" w:rsidP="00896449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Hematologic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1E5F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3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1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F119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1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37D5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-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3-0.2)</w:t>
            </w:r>
          </w:p>
        </w:tc>
      </w:tr>
      <w:tr w:rsidR="009B7A26" w:rsidRPr="00B26A7E" w14:paraId="7134F93E" w14:textId="77777777" w:rsidTr="00896449"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626BD" w14:textId="77777777" w:rsidR="009B7A26" w:rsidRPr="00B26A7E" w:rsidRDefault="009B7A26" w:rsidP="0089644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ronic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agnoses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</w:t>
            </w:r>
            <w:proofErr w:type="spellEnd"/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. (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rtl/>
              </w:rPr>
              <w:t>%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903C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34222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D05D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B7A26" w:rsidRPr="00B26A7E" w14:paraId="5EC8050F" w14:textId="77777777" w:rsidTr="00896449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AA2F5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Cardiovascular</w:t>
            </w:r>
            <w:proofErr w:type="spellEnd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5A45F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733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B71C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010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.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886643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1.1-1.6)</w:t>
            </w:r>
          </w:p>
        </w:tc>
      </w:tr>
      <w:tr w:rsidR="009B7A26" w:rsidRPr="00B26A7E" w14:paraId="06DFBC64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6FFDE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Chest</w:t>
            </w:r>
            <w:proofErr w:type="spellEnd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C550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7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437C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0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1D972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8-0.8)</w:t>
            </w:r>
          </w:p>
        </w:tc>
      </w:tr>
      <w:tr w:rsidR="009B7A26" w:rsidRPr="00B26A7E" w14:paraId="41E0F001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AF0DD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73263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70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1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F39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99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.1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5905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8-0.9)</w:t>
            </w:r>
          </w:p>
        </w:tc>
      </w:tr>
      <w:tr w:rsidR="009B7A26" w:rsidRPr="00B26A7E" w14:paraId="6D8364BD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4325F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General </w:t>
            </w: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68D0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      108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C89C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91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.3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C25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-0.7-0.9)</w:t>
            </w:r>
          </w:p>
        </w:tc>
      </w:tr>
      <w:tr w:rsidR="009B7A26" w:rsidRPr="00B26A7E" w14:paraId="3CDA94DA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4BCA9A2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992C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95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075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5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7BD6C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1.0-0.5)</w:t>
            </w:r>
          </w:p>
        </w:tc>
      </w:tr>
      <w:tr w:rsidR="009B7A26" w:rsidRPr="00B26A7E" w14:paraId="0F7335F5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D4703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Neurological-Cognitive</w:t>
            </w:r>
            <w:proofErr w:type="spellEnd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Diseases</w:t>
            </w:r>
            <w:proofErr w:type="spellEnd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Muscula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A136F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4F85EE5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6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5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3B4D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EB8D715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2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1FDC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       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-0.6-0.8)</w:t>
            </w:r>
          </w:p>
        </w:tc>
      </w:tr>
      <w:tr w:rsidR="009B7A26" w:rsidRPr="00B26A7E" w14:paraId="23E6D7D3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9B55F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Digestive</w:t>
            </w:r>
            <w:proofErr w:type="spellEnd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CE4A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0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990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81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9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07C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5-0.7)</w:t>
            </w:r>
          </w:p>
        </w:tc>
      </w:tr>
      <w:tr w:rsidR="009B7A26" w:rsidRPr="00B26A7E" w14:paraId="45E6867D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28986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idney and Urinary System Diseas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CBA6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7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8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5D5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8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8E21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5-0.5)</w:t>
            </w:r>
          </w:p>
        </w:tc>
      </w:tr>
      <w:tr w:rsidR="009B7A26" w:rsidRPr="00B26A7E" w14:paraId="52DBEDF8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24619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Immunologic</w:t>
            </w:r>
            <w:proofErr w:type="spellEnd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FB02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51F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0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5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6738F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5-0.3)</w:t>
            </w:r>
          </w:p>
        </w:tc>
      </w:tr>
      <w:tr w:rsidR="009B7A26" w:rsidRPr="00B26A7E" w14:paraId="264784FE" w14:textId="77777777" w:rsidTr="00896449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4525B3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41F5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6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41CB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2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4</w:t>
            </w:r>
            <w:r w:rsidRPr="00B26A7E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F2BFE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B26A7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(-0.6-0.2)</w:t>
            </w:r>
          </w:p>
        </w:tc>
      </w:tr>
      <w:tr w:rsidR="009B7A26" w:rsidRPr="00713F6B" w14:paraId="5704D0FF" w14:textId="77777777" w:rsidTr="00896449"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5D652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enter type - No. (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rtl/>
              </w:rPr>
              <w:t>%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) </w:t>
            </w:r>
            <w:r w:rsidRPr="00B26A7E">
              <w:rPr>
                <w:rFonts w:asciiTheme="minorHAnsi" w:hAnsiTheme="minorHAnsi" w:cstheme="minorHAnsi"/>
                <w:b/>
                <w:bCs/>
                <w:sz w:val="20"/>
                <w:szCs w:val="20"/>
                <w:rtl/>
              </w:rPr>
              <w:t xml:space="preserve"> of patient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BDDA8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35604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7A515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9B7A26" w:rsidRPr="00B26A7E" w14:paraId="1D975949" w14:textId="77777777" w:rsidTr="00896449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ED2B394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ivate 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3904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    10439 (9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ED818DB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810 (89.3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33E718F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 (0.1-1.7)</w:t>
            </w:r>
          </w:p>
        </w:tc>
      </w:tr>
      <w:tr w:rsidR="009B7A26" w:rsidRPr="00B26A7E" w14:paraId="47FD7A66" w14:textId="77777777" w:rsidTr="00896449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9134B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blic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612EA" w14:textId="77777777" w:rsidR="009B7A26" w:rsidRPr="00B26A7E" w:rsidRDefault="009B7A26" w:rsidP="0089644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               1135 (9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07FB6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53 (10.7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047C1" w14:textId="77777777" w:rsidR="009B7A26" w:rsidRPr="00B26A7E" w:rsidRDefault="009B7A26" w:rsidP="008964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B26A7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0.9 (-1.7- -0.1)</w:t>
            </w:r>
          </w:p>
        </w:tc>
      </w:tr>
      <w:bookmarkEnd w:id="1"/>
    </w:tbl>
    <w:p w14:paraId="624D793D" w14:textId="77777777" w:rsidR="009B7A26" w:rsidRPr="00B26A7E" w:rsidRDefault="009B7A26" w:rsidP="009B7A26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5130FF5D" w14:textId="77777777" w:rsidR="009B7A26" w:rsidRPr="00B26A7E" w:rsidRDefault="009B7A26" w:rsidP="009B7A26">
      <w:pPr>
        <w:pStyle w:val="1"/>
        <w:pBdr>
          <w:top w:val="single" w:sz="4" w:space="1" w:color="auto"/>
        </w:pBdr>
        <w:jc w:val="both"/>
        <w:rPr>
          <w:rFonts w:asciiTheme="minorHAnsi" w:hAnsiTheme="minorHAnsi" w:cstheme="minorHAnsi"/>
          <w:bCs/>
          <w:sz w:val="24"/>
        </w:rPr>
      </w:pPr>
      <w:r w:rsidRPr="00B26A7E">
        <w:rPr>
          <w:rFonts w:asciiTheme="minorHAnsi" w:hAnsiTheme="minorHAnsi" w:cstheme="minorHAnsi"/>
          <w:bCs/>
          <w:sz w:val="24"/>
        </w:rPr>
        <w:t xml:space="preserve">CI, confidence interval; ICU, intensive care unit. </w:t>
      </w:r>
    </w:p>
    <w:p w14:paraId="5FC16355" w14:textId="6803689A" w:rsidR="009B7A26" w:rsidRPr="00B26A7E" w:rsidRDefault="009B7A26" w:rsidP="009B7A26">
      <w:pPr>
        <w:rPr>
          <w:rFonts w:asciiTheme="minorHAnsi" w:hAnsiTheme="minorHAnsi" w:cstheme="minorHAnsi"/>
          <w:b/>
          <w:bCs/>
          <w:lang w:val="en-US"/>
        </w:rPr>
      </w:pPr>
      <w:r w:rsidRPr="00B26A7E">
        <w:rPr>
          <w:rFonts w:asciiTheme="minorHAnsi" w:hAnsiTheme="minorHAnsi" w:cstheme="minorHAnsi"/>
          <w:bCs/>
          <w:vertAlign w:val="superscript"/>
          <w:lang w:val="en-US"/>
        </w:rPr>
        <w:t>a</w:t>
      </w:r>
      <w:r w:rsidRPr="00B26A7E">
        <w:rPr>
          <w:rFonts w:asciiTheme="minorHAnsi" w:hAnsiTheme="minorHAnsi" w:cstheme="minorHAnsi"/>
          <w:bCs/>
          <w:lang w:val="en-US"/>
        </w:rPr>
        <w:t xml:space="preserve">, Regarding age, Difference (95% CI), represents mean difference (95% CI) ʺtotal population minus sensitivity population valuesʺ; regarding all other variables, Difference (95% CI) represents difference in percentages (95% CI); all differences were determined as total population minus sensitivity population values. </w:t>
      </w:r>
      <w:r w:rsidRPr="00B26A7E">
        <w:rPr>
          <w:rFonts w:asciiTheme="minorHAnsi" w:hAnsiTheme="minorHAnsi" w:cstheme="minorHAnsi"/>
          <w:lang w:val="en-US"/>
        </w:rPr>
        <w:t xml:space="preserve">Adapted with permission from reference </w:t>
      </w:r>
      <w:r w:rsidR="001254A5">
        <w:rPr>
          <w:rFonts w:asciiTheme="minorHAnsi" w:hAnsiTheme="minorHAnsi" w:cstheme="minorHAnsi"/>
          <w:lang w:val="en-US"/>
        </w:rPr>
        <w:t>3</w:t>
      </w:r>
      <w:r w:rsidRPr="00B26A7E">
        <w:rPr>
          <w:rFonts w:asciiTheme="minorHAnsi" w:hAnsiTheme="minorHAnsi" w:cstheme="minorHAnsi"/>
          <w:lang w:val="en-US"/>
        </w:rPr>
        <w:t xml:space="preserve">, which coincides with reference </w:t>
      </w:r>
      <w:r w:rsidR="00422A6B">
        <w:rPr>
          <w:rFonts w:asciiTheme="minorHAnsi" w:hAnsiTheme="minorHAnsi" w:cstheme="minorHAnsi"/>
          <w:lang w:val="en-US"/>
        </w:rPr>
        <w:t>5</w:t>
      </w:r>
      <w:r w:rsidR="002F7A8B">
        <w:rPr>
          <w:rFonts w:asciiTheme="minorHAnsi" w:hAnsiTheme="minorHAnsi" w:cstheme="minorHAnsi"/>
          <w:lang w:val="en-US"/>
        </w:rPr>
        <w:t xml:space="preserve"> </w:t>
      </w:r>
      <w:r w:rsidRPr="00B26A7E">
        <w:rPr>
          <w:rFonts w:asciiTheme="minorHAnsi" w:hAnsiTheme="minorHAnsi" w:cstheme="minorHAnsi"/>
          <w:lang w:val="en-US"/>
        </w:rPr>
        <w:t>of the main paper.</w:t>
      </w:r>
    </w:p>
    <w:p w14:paraId="190C97D6" w14:textId="77777777" w:rsidR="009B7A26" w:rsidRPr="00B26A7E" w:rsidRDefault="009B7A26" w:rsidP="009B7A26">
      <w:pPr>
        <w:rPr>
          <w:rFonts w:asciiTheme="minorHAnsi" w:hAnsiTheme="minorHAnsi" w:cstheme="minorHAnsi"/>
          <w:b/>
          <w:bCs/>
          <w:lang w:val="en-US"/>
        </w:rPr>
      </w:pPr>
    </w:p>
    <w:p w14:paraId="1329AC0F" w14:textId="77777777" w:rsidR="009B7A26" w:rsidRDefault="009B7A26" w:rsidP="009B7A26">
      <w:pPr>
        <w:rPr>
          <w:rFonts w:asciiTheme="minorHAnsi" w:hAnsiTheme="minorHAnsi" w:cstheme="minorHAnsi"/>
          <w:b/>
          <w:bCs/>
          <w:lang w:val="en-US"/>
        </w:rPr>
      </w:pPr>
    </w:p>
    <w:p w14:paraId="40BA8195" w14:textId="77777777" w:rsidR="009B7A26" w:rsidRPr="00B26A7E" w:rsidRDefault="009B7A26" w:rsidP="009B7A26">
      <w:pPr>
        <w:rPr>
          <w:rFonts w:asciiTheme="minorHAnsi" w:hAnsiTheme="minorHAnsi" w:cstheme="minorHAnsi"/>
          <w:b/>
          <w:bCs/>
          <w:lang w:val="en-US"/>
        </w:rPr>
      </w:pPr>
    </w:p>
    <w:p w14:paraId="4C0CE8F7" w14:textId="143342C5" w:rsidR="005B53F0" w:rsidRPr="00C303FC" w:rsidRDefault="005B53F0" w:rsidP="00C303FC">
      <w:pPr>
        <w:jc w:val="both"/>
        <w:rPr>
          <w:rFonts w:asciiTheme="minorHAnsi" w:hAnsiTheme="minorHAnsi" w:cstheme="minorHAnsi"/>
          <w:lang w:val="en-US"/>
        </w:rPr>
      </w:pPr>
      <w:r w:rsidRPr="00C00972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r w:rsidR="004F2377">
        <w:rPr>
          <w:rFonts w:asciiTheme="minorHAnsi" w:hAnsiTheme="minorHAnsi" w:cstheme="minorHAnsi"/>
          <w:b/>
          <w:bCs/>
          <w:lang w:val="en-US"/>
        </w:rPr>
        <w:t>S3</w:t>
      </w:r>
      <w:r w:rsidRPr="00C00972"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C00972">
        <w:rPr>
          <w:rFonts w:asciiTheme="minorHAnsi" w:hAnsiTheme="minorHAnsi" w:cstheme="minorHAnsi"/>
          <w:lang w:val="en-US"/>
        </w:rPr>
        <w:t>Worldwide general estimating equations model 2</w:t>
      </w:r>
      <w:r w:rsidRPr="00C303FC">
        <w:rPr>
          <w:rFonts w:asciiTheme="minorHAnsi" w:hAnsiTheme="minorHAnsi" w:cstheme="minorHAnsi"/>
          <w:lang w:val="en-US"/>
        </w:rPr>
        <w:t xml:space="preserve"> for ″treatment limitation vs. failed cardiopulmonary resuscitationʺ</w:t>
      </w:r>
      <w:r w:rsidRPr="00C303FC"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C303FC">
        <w:rPr>
          <w:rFonts w:asciiTheme="minorHAnsi" w:hAnsiTheme="minorHAnsi" w:cstheme="minorHAnsi"/>
          <w:lang w:val="en-US"/>
        </w:rPr>
        <w:t xml:space="preserve">with the 12 </w:t>
      </w:r>
      <w:r w:rsidR="000756CA">
        <w:rPr>
          <w:rFonts w:asciiTheme="minorHAnsi" w:hAnsiTheme="minorHAnsi" w:cstheme="minorHAnsi"/>
          <w:lang w:val="en-US"/>
        </w:rPr>
        <w:t>end-of-life</w:t>
      </w:r>
      <w:r w:rsidR="000756CA" w:rsidRPr="00C303FC">
        <w:rPr>
          <w:rFonts w:asciiTheme="minorHAnsi" w:hAnsiTheme="minorHAnsi" w:cstheme="minorHAnsi"/>
          <w:lang w:val="en-US"/>
        </w:rPr>
        <w:t xml:space="preserve"> </w:t>
      </w:r>
      <w:r w:rsidRPr="00C303FC">
        <w:rPr>
          <w:rFonts w:asciiTheme="minorHAnsi" w:hAnsiTheme="minorHAnsi" w:cstheme="minorHAnsi"/>
          <w:lang w:val="en-US"/>
        </w:rPr>
        <w:t>practice variables</w:t>
      </w:r>
      <w:r w:rsidR="00C303FC" w:rsidRPr="00C303FC">
        <w:rPr>
          <w:rFonts w:asciiTheme="minorHAnsi" w:hAnsiTheme="minorHAnsi" w:cstheme="minorHAnsi"/>
          <w:lang w:val="en-US"/>
        </w:rPr>
        <w:t>; patient data originate from the entire worldwide study population (n=11,574)</w:t>
      </w:r>
      <w:r w:rsidR="00EB7C59">
        <w:rPr>
          <w:rFonts w:asciiTheme="minorHAnsi" w:hAnsiTheme="minorHAnsi" w:cstheme="minorHAnsi"/>
          <w:lang w:val="en-US"/>
        </w:rPr>
        <w:t xml:space="preserve"> </w:t>
      </w:r>
      <w:r w:rsidR="008C75BF" w:rsidRPr="008C75BF">
        <w:rPr>
          <w:rFonts w:asciiTheme="minorHAnsi" w:hAnsiTheme="minorHAnsi" w:cstheme="minorHAnsi"/>
          <w:lang w:val="en-US"/>
        </w:rPr>
        <w:t>[</w:t>
      </w:r>
      <w:r w:rsidR="001254A5">
        <w:rPr>
          <w:rFonts w:asciiTheme="minorHAnsi" w:hAnsiTheme="minorHAnsi" w:cstheme="minorHAnsi"/>
          <w:lang w:val="en-US"/>
        </w:rPr>
        <w:t>3</w:t>
      </w:r>
      <w:r w:rsidR="008C75BF" w:rsidRPr="008C75BF">
        <w:rPr>
          <w:rFonts w:asciiTheme="minorHAnsi" w:hAnsiTheme="minorHAnsi" w:cstheme="minorHAnsi"/>
          <w:lang w:val="en-US"/>
        </w:rPr>
        <w:t>]</w:t>
      </w:r>
      <w:r w:rsidR="00C303FC" w:rsidRPr="00C303FC">
        <w:rPr>
          <w:rFonts w:asciiTheme="minorHAnsi" w:hAnsiTheme="minorHAnsi" w:cstheme="minorHAnsi"/>
          <w:lang w:val="en-US"/>
        </w:rPr>
        <w:t>.</w:t>
      </w:r>
    </w:p>
    <w:tbl>
      <w:tblPr>
        <w:tblW w:w="10735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"/>
        <w:gridCol w:w="5654"/>
        <w:gridCol w:w="273"/>
        <w:gridCol w:w="107"/>
        <w:gridCol w:w="46"/>
        <w:gridCol w:w="120"/>
        <w:gridCol w:w="534"/>
        <w:gridCol w:w="287"/>
        <w:gridCol w:w="76"/>
        <w:gridCol w:w="7"/>
        <w:gridCol w:w="12"/>
        <w:gridCol w:w="688"/>
        <w:gridCol w:w="210"/>
        <w:gridCol w:w="337"/>
        <w:gridCol w:w="296"/>
        <w:gridCol w:w="52"/>
        <w:gridCol w:w="33"/>
        <w:gridCol w:w="42"/>
        <w:gridCol w:w="393"/>
        <w:gridCol w:w="470"/>
        <w:gridCol w:w="52"/>
        <w:gridCol w:w="846"/>
        <w:gridCol w:w="7"/>
        <w:gridCol w:w="16"/>
        <w:gridCol w:w="21"/>
        <w:gridCol w:w="21"/>
      </w:tblGrid>
      <w:tr w:rsidR="005B53F0" w:rsidRPr="00C303FC" w14:paraId="0351A03F" w14:textId="77777777" w:rsidTr="00187229">
        <w:trPr>
          <w:gridAfter w:val="1"/>
          <w:wAfter w:w="21" w:type="dxa"/>
          <w:trHeight w:val="288"/>
        </w:trPr>
        <w:tc>
          <w:tcPr>
            <w:tcW w:w="10714" w:type="dxa"/>
            <w:gridSpan w:val="25"/>
            <w:vAlign w:val="bottom"/>
          </w:tcPr>
          <w:tbl>
            <w:tblPr>
              <w:tblW w:w="10572" w:type="dxa"/>
              <w:tblInd w:w="90" w:type="dxa"/>
              <w:tblLayout w:type="fixed"/>
              <w:tblLook w:val="04A0" w:firstRow="1" w:lastRow="0" w:firstColumn="1" w:lastColumn="0" w:noHBand="0" w:noVBand="1"/>
            </w:tblPr>
            <w:tblGrid>
              <w:gridCol w:w="10572"/>
            </w:tblGrid>
            <w:tr w:rsidR="005B53F0" w:rsidRPr="00C303FC" w14:paraId="50F6C2A4" w14:textId="77777777" w:rsidTr="00187229">
              <w:trPr>
                <w:trHeight w:val="288"/>
              </w:trPr>
              <w:tc>
                <w:tcPr>
                  <w:tcW w:w="10572" w:type="dxa"/>
                  <w:vAlign w:val="bottom"/>
                </w:tcPr>
                <w:p w14:paraId="3ADC682A" w14:textId="2B216C6E" w:rsidR="005B53F0" w:rsidRPr="005179EB" w:rsidRDefault="005B53F0" w:rsidP="00187229">
                  <w:pP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179EB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                                                                                                                        </w:t>
                  </w:r>
                  <w:r w:rsidR="005179EB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  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Estimate   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R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</w:t>
                  </w:r>
                  <w:r w:rsid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95% CI        </w:t>
                  </w:r>
                  <w:r w:rsid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P-value</w:t>
                  </w:r>
                </w:p>
                <w:p w14:paraId="3494F138" w14:textId="1285131B" w:rsidR="005B53F0" w:rsidRPr="005179EB" w:rsidRDefault="005B53F0" w:rsidP="00187229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 w:eastAsia="zh-CN"/>
                    </w:rPr>
                  </w:pP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                                                                                                                                                </w:t>
                  </w:r>
                  <w:r w:rsid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L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wer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</w:t>
                  </w:r>
                  <w:r w:rsid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U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pper</w:t>
                  </w:r>
                  <w:r w:rsidRPr="005179EB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 </w:t>
                  </w:r>
                </w:p>
              </w:tc>
            </w:tr>
          </w:tbl>
          <w:p w14:paraId="2595EA7E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53F0" w:rsidRPr="005179EB" w14:paraId="52D5FAE9" w14:textId="77777777" w:rsidTr="00187229">
        <w:trPr>
          <w:gridAfter w:val="1"/>
          <w:wAfter w:w="21" w:type="dxa"/>
          <w:trHeight w:val="288"/>
        </w:trPr>
        <w:tc>
          <w:tcPr>
            <w:tcW w:w="5789" w:type="dxa"/>
            <w:gridSpan w:val="2"/>
            <w:tcBorders>
              <w:bottom w:val="nil"/>
              <w:right w:val="nil"/>
            </w:tcBorders>
            <w:vAlign w:val="bottom"/>
          </w:tcPr>
          <w:p w14:paraId="6D7D3466" w14:textId="77777777" w:rsidR="005B53F0" w:rsidRPr="005179EB" w:rsidRDefault="005B53F0" w:rsidP="00187229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50310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DF2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F69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345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73782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5B53F0" w:rsidRPr="005179EB" w14:paraId="1B195BC2" w14:textId="77777777" w:rsidTr="00187229">
        <w:trPr>
          <w:gridAfter w:val="4"/>
          <w:wAfter w:w="65" w:type="dxa"/>
          <w:trHeight w:val="288"/>
        </w:trPr>
        <w:tc>
          <w:tcPr>
            <w:tcW w:w="6169" w:type="dxa"/>
            <w:gridSpan w:val="4"/>
            <w:tcBorders>
              <w:top w:val="nil"/>
              <w:bottom w:val="nil"/>
              <w:right w:val="nil"/>
            </w:tcBorders>
          </w:tcPr>
          <w:p w14:paraId="7607AF0F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merica Latin vs. Africa</w:t>
            </w:r>
          </w:p>
        </w:tc>
        <w:tc>
          <w:tcPr>
            <w:tcW w:w="10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BA4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C8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8E4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2B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9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BAF8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B53F0" w:rsidRPr="005179EB" w14:paraId="3AA36726" w14:textId="77777777" w:rsidTr="00187229">
        <w:trPr>
          <w:gridAfter w:val="4"/>
          <w:wAfter w:w="65" w:type="dxa"/>
          <w:trHeight w:val="288"/>
        </w:trPr>
        <w:tc>
          <w:tcPr>
            <w:tcW w:w="6169" w:type="dxa"/>
            <w:gridSpan w:val="4"/>
            <w:tcBorders>
              <w:top w:val="nil"/>
              <w:bottom w:val="nil"/>
              <w:right w:val="nil"/>
            </w:tcBorders>
          </w:tcPr>
          <w:p w14:paraId="36E1DE2B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merica Northern vs. Africa</w:t>
            </w:r>
          </w:p>
        </w:tc>
        <w:tc>
          <w:tcPr>
            <w:tcW w:w="10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4F66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C50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8D4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D04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.3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B7062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B53F0" w:rsidRPr="005179EB" w14:paraId="0C8C4194" w14:textId="77777777" w:rsidTr="00187229">
        <w:trPr>
          <w:gridAfter w:val="4"/>
          <w:wAfter w:w="65" w:type="dxa"/>
          <w:trHeight w:val="288"/>
        </w:trPr>
        <w:tc>
          <w:tcPr>
            <w:tcW w:w="6169" w:type="dxa"/>
            <w:gridSpan w:val="4"/>
            <w:tcBorders>
              <w:top w:val="nil"/>
              <w:bottom w:val="nil"/>
              <w:right w:val="nil"/>
            </w:tcBorders>
          </w:tcPr>
          <w:p w14:paraId="29B8E6E9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 vs. Africa</w:t>
            </w:r>
          </w:p>
        </w:tc>
        <w:tc>
          <w:tcPr>
            <w:tcW w:w="10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44C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E2862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2A3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631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5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2553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5B53F0" w:rsidRPr="005179EB" w14:paraId="56147803" w14:textId="77777777" w:rsidTr="00187229">
        <w:trPr>
          <w:gridAfter w:val="4"/>
          <w:wAfter w:w="65" w:type="dxa"/>
          <w:trHeight w:val="288"/>
        </w:trPr>
        <w:tc>
          <w:tcPr>
            <w:tcW w:w="6169" w:type="dxa"/>
            <w:gridSpan w:val="4"/>
            <w:tcBorders>
              <w:top w:val="nil"/>
              <w:bottom w:val="nil"/>
              <w:right w:val="nil"/>
            </w:tcBorders>
          </w:tcPr>
          <w:p w14:paraId="7BBC8488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stralia/New Zealand vs. Africa</w:t>
            </w:r>
          </w:p>
        </w:tc>
        <w:tc>
          <w:tcPr>
            <w:tcW w:w="10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5575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308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339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D01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9.6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F0F4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5</w:t>
            </w:r>
          </w:p>
        </w:tc>
      </w:tr>
      <w:tr w:rsidR="005B53F0" w:rsidRPr="005179EB" w14:paraId="55A215DE" w14:textId="77777777" w:rsidTr="00187229">
        <w:trPr>
          <w:gridAfter w:val="4"/>
          <w:wAfter w:w="65" w:type="dxa"/>
          <w:trHeight w:val="288"/>
        </w:trPr>
        <w:tc>
          <w:tcPr>
            <w:tcW w:w="6169" w:type="dxa"/>
            <w:gridSpan w:val="4"/>
            <w:tcBorders>
              <w:top w:val="nil"/>
              <w:bottom w:val="nil"/>
              <w:right w:val="nil"/>
            </w:tcBorders>
          </w:tcPr>
          <w:p w14:paraId="6A4CEDD8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urope Central vs. Africa</w:t>
            </w:r>
          </w:p>
        </w:tc>
        <w:tc>
          <w:tcPr>
            <w:tcW w:w="10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D60B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3AB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EC6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13EA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C734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B53F0" w:rsidRPr="005179EB" w14:paraId="67DE5EC1" w14:textId="77777777" w:rsidTr="00187229">
        <w:trPr>
          <w:gridAfter w:val="4"/>
          <w:wAfter w:w="65" w:type="dxa"/>
          <w:trHeight w:val="288"/>
        </w:trPr>
        <w:tc>
          <w:tcPr>
            <w:tcW w:w="6169" w:type="dxa"/>
            <w:gridSpan w:val="4"/>
            <w:tcBorders>
              <w:top w:val="nil"/>
              <w:bottom w:val="nil"/>
              <w:right w:val="nil"/>
            </w:tcBorders>
          </w:tcPr>
          <w:p w14:paraId="462DC8C7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urope Northern vs. Africa  </w:t>
            </w:r>
          </w:p>
        </w:tc>
        <w:tc>
          <w:tcPr>
            <w:tcW w:w="10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C600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797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7A2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408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.33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4702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5B53F0" w:rsidRPr="005179EB" w14:paraId="21A4ABA2" w14:textId="77777777" w:rsidTr="00187229">
        <w:trPr>
          <w:gridAfter w:val="4"/>
          <w:wAfter w:w="65" w:type="dxa"/>
          <w:trHeight w:val="288"/>
        </w:trPr>
        <w:tc>
          <w:tcPr>
            <w:tcW w:w="6169" w:type="dxa"/>
            <w:gridSpan w:val="4"/>
            <w:tcBorders>
              <w:top w:val="nil"/>
              <w:bottom w:val="nil"/>
              <w:right w:val="nil"/>
            </w:tcBorders>
          </w:tcPr>
          <w:p w14:paraId="58E5F7DD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urope Southern vs. Africa </w:t>
            </w:r>
          </w:p>
        </w:tc>
        <w:tc>
          <w:tcPr>
            <w:tcW w:w="108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2CCC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B812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479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E09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.60</w:t>
            </w:r>
          </w:p>
        </w:tc>
        <w:tc>
          <w:tcPr>
            <w:tcW w:w="8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240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B53F0" w:rsidRPr="005179EB" w14:paraId="3F64E736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bottom w:val="single" w:sz="4" w:space="0" w:color="auto"/>
            </w:tcBorders>
            <w:vAlign w:val="bottom"/>
          </w:tcPr>
          <w:p w14:paraId="45593B32" w14:textId="77777777" w:rsidR="005B53F0" w:rsidRPr="005179EB" w:rsidRDefault="005B53F0" w:rsidP="00187229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1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0C2B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B6A6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DF5E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BF0B0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8398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5B53F0" w:rsidRPr="005179EB" w14:paraId="049E75DE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bottom w:val="single" w:sz="4" w:space="0" w:color="auto"/>
            </w:tcBorders>
            <w:vAlign w:val="bottom"/>
          </w:tcPr>
          <w:p w14:paraId="1D06C84E" w14:textId="77777777" w:rsidR="005B53F0" w:rsidRPr="005179EB" w:rsidRDefault="005B53F0" w:rsidP="00187229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x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emale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170" w:type="dxa"/>
            <w:gridSpan w:val="6"/>
            <w:tcBorders>
              <w:bottom w:val="single" w:sz="4" w:space="0" w:color="auto"/>
            </w:tcBorders>
            <w:vAlign w:val="bottom"/>
          </w:tcPr>
          <w:p w14:paraId="283F08F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1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47C12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C9AB5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9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BF0EF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69" w:type="dxa"/>
            <w:gridSpan w:val="3"/>
            <w:tcBorders>
              <w:bottom w:val="single" w:sz="4" w:space="0" w:color="auto"/>
            </w:tcBorders>
            <w:vAlign w:val="bottom"/>
          </w:tcPr>
          <w:p w14:paraId="3FADABA4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5B53F0" w:rsidRPr="005179EB" w14:paraId="3F586554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bottom w:val="nil"/>
            </w:tcBorders>
            <w:vAlign w:val="bottom"/>
          </w:tcPr>
          <w:p w14:paraId="4E1C7D78" w14:textId="77777777" w:rsidR="005B53F0" w:rsidRPr="005179EB" w:rsidRDefault="005B53F0" w:rsidP="00187229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cute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gnoses</w:t>
            </w:r>
            <w:proofErr w:type="spellEnd"/>
          </w:p>
        </w:tc>
        <w:tc>
          <w:tcPr>
            <w:tcW w:w="1170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36064AC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7044A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06C4F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BFDD3A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196C03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5B53F0" w:rsidRPr="005179EB" w14:paraId="77584D48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3D342AA5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rgery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1554E1B2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6336C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38D38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1778B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278012A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262D9810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1199C157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spiratory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529AD59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00B11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576E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0019D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15EC52B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6479AC8D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3E2F5B08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rdiovascular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39C404B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F6C7C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5A5C6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7D01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7D16885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7B9BB840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2ADD7E8E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ointestinal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0E4CE58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0F358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84633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E13A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74A5117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1DD8EAB4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1FF86E1B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etabolic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18A4C93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820C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ECF1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7C23F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0C7C7674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5179EB">
              <w:rPr>
                <w:rFonts w:asciiTheme="minorHAnsi" w:hAnsiTheme="minorHAnsi" w:cstheme="minorHAnsi"/>
                <w:sz w:val="20"/>
                <w:szCs w:val="20"/>
              </w:rPr>
              <w:t>002</w:t>
            </w:r>
          </w:p>
        </w:tc>
      </w:tr>
      <w:tr w:rsidR="005B53F0" w:rsidRPr="005179EB" w14:paraId="78A08984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25B0B576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ematologic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072E40F2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7E258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3A7C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86C6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1E63E04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75E9E75E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41C878DA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auma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42D10C4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FD0E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8E566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96A75A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009F2F6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31A09C5F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</w:tcBorders>
            <w:vAlign w:val="bottom"/>
          </w:tcPr>
          <w:p w14:paraId="295DEB66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psis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nil"/>
            </w:tcBorders>
            <w:vAlign w:val="bottom"/>
          </w:tcPr>
          <w:p w14:paraId="131C7CC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17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EC88A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85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437A1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05F48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69" w:type="dxa"/>
            <w:gridSpan w:val="3"/>
            <w:tcBorders>
              <w:top w:val="nil"/>
              <w:bottom w:val="nil"/>
            </w:tcBorders>
            <w:vAlign w:val="bottom"/>
          </w:tcPr>
          <w:p w14:paraId="1744489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7F946C00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799BBD1A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ther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170" w:type="dxa"/>
            <w:gridSpan w:val="6"/>
            <w:tcBorders>
              <w:top w:val="nil"/>
              <w:bottom w:val="single" w:sz="4" w:space="0" w:color="auto"/>
            </w:tcBorders>
            <w:vAlign w:val="bottom"/>
          </w:tcPr>
          <w:p w14:paraId="66B2916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1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81A33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5E692A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54C7F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9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7C846E9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614ADB87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C003CA6" w14:textId="77777777" w:rsidR="005B53F0" w:rsidRPr="005179EB" w:rsidRDefault="005B53F0" w:rsidP="00187229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ronic</w:t>
            </w:r>
            <w:proofErr w:type="spellEnd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1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23A7D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90F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339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277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1749A2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5B53F0" w:rsidRPr="005179EB" w14:paraId="785817CA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0FD4B292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34D6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25E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66D4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5CC6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FBF48C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5B53F0" w:rsidRPr="005179EB" w14:paraId="634C4ABD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6695993D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urological-Cognitive Diseases–Muscular vs. None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B8EA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B73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0448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A132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433F026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50FD8488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00DC1147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est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F7164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BD5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271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020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4BCFB32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5B53F0" w:rsidRPr="005179EB" w14:paraId="37E04507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28D2274E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dney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A34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4FE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2A5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0D0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241E424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B53F0" w:rsidRPr="005179EB" w14:paraId="77CFAA18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31C4E4BA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gestive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s. None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77C7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F240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69E0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38D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185DF2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5B53F0" w:rsidRPr="005179EB" w14:paraId="2F123E51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74BD585F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logic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425E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FBD6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0515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9CE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242EB63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5B53F0" w:rsidRPr="005179EB" w14:paraId="171BD831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69ED8270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eneral History vs. None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FACC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447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79B3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942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3A778AFD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5B53F0" w:rsidRPr="005179EB" w14:paraId="690B0312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nil"/>
              <w:right w:val="nil"/>
            </w:tcBorders>
            <w:vAlign w:val="bottom"/>
          </w:tcPr>
          <w:p w14:paraId="22417FD5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ncer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1D26A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203A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DAA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59B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nil"/>
            </w:tcBorders>
            <w:vAlign w:val="bottom"/>
          </w:tcPr>
          <w:p w14:paraId="6F4C9C0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5B53F0" w:rsidRPr="005179EB" w14:paraId="152719F3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681C8D7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02D14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2425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8D9E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B5C64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C041F0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5B53F0" w:rsidRPr="005179EB" w14:paraId="284EAA5D" w14:textId="77777777" w:rsidTr="00187229">
        <w:trPr>
          <w:gridAfter w:val="2"/>
          <w:wAfter w:w="42" w:type="dxa"/>
          <w:trHeight w:val="288"/>
        </w:trPr>
        <w:tc>
          <w:tcPr>
            <w:tcW w:w="6062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81B40EB" w14:textId="77777777" w:rsidR="005B53F0" w:rsidRPr="005179EB" w:rsidRDefault="005B53F0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enter type (private vs. public)</w:t>
            </w:r>
          </w:p>
        </w:tc>
        <w:tc>
          <w:tcPr>
            <w:tcW w:w="11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62F57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310BE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637B1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3660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69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B7D130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2</w:t>
            </w:r>
          </w:p>
        </w:tc>
      </w:tr>
      <w:tr w:rsidR="005B53F0" w:rsidRPr="00713F6B" w14:paraId="63F6DAAE" w14:textId="77777777" w:rsidTr="00187229">
        <w:trPr>
          <w:gridBefore w:val="1"/>
          <w:wBefore w:w="135" w:type="dxa"/>
          <w:trHeight w:val="288"/>
        </w:trPr>
        <w:tc>
          <w:tcPr>
            <w:tcW w:w="6080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14:paraId="6CEA7093" w14:textId="1C52BFB5" w:rsidR="005B53F0" w:rsidRPr="00E9176A" w:rsidRDefault="000756CA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nd-of-life</w:t>
            </w:r>
            <w:r w:rsidRPr="00E917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5B53F0" w:rsidRPr="00E9176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practice variables</w:t>
            </w:r>
          </w:p>
        </w:tc>
        <w:tc>
          <w:tcPr>
            <w:tcW w:w="94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78ED997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25FB0B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1CBC79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7741E0" w14:textId="77777777" w:rsidR="005B53F0" w:rsidRPr="005179EB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3" w:type="dxa"/>
            <w:gridSpan w:val="6"/>
            <w:tcBorders>
              <w:top w:val="single" w:sz="4" w:space="0" w:color="auto"/>
              <w:bottom w:val="nil"/>
            </w:tcBorders>
            <w:vAlign w:val="bottom"/>
          </w:tcPr>
          <w:p w14:paraId="512718FF" w14:textId="77777777" w:rsidR="005B53F0" w:rsidRPr="00E9176A" w:rsidRDefault="005B53F0" w:rsidP="0018722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B53F0" w:rsidRPr="005179EB" w14:paraId="3BED69BA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4292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outine ICU family meeting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8A19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9742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7EF8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A838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21B2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5B53F0" w:rsidRPr="005179EB" w14:paraId="1C76282F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DEA07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aily deliberation for appropriate level of ICU care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BFC6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CF5F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2B14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5879E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7ADC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B53F0" w:rsidRPr="005179EB" w14:paraId="0DC723DE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59E1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nd-of-life (EOL) discussions during weekly (family) meeting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FF87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C260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98AC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B002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3F67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5B53F0" w:rsidRPr="005179EB" w14:paraId="4E19452C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7C022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ritten triggers for limitation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B2F1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922E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C540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F2097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1E98B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</w:tr>
      <w:tr w:rsidR="005B53F0" w:rsidRPr="005179EB" w14:paraId="75B5B6C6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945B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ritten ICU EOL guideline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4C10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D5F4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F12B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DE74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EE31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</w:tr>
      <w:tr w:rsidR="005B53F0" w:rsidRPr="005179EB" w14:paraId="60F0FC66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1B620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ritten ICU EOL protocol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CE8E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EAC4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1820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62EE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94677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</w:t>
            </w:r>
          </w:p>
        </w:tc>
      </w:tr>
      <w:tr w:rsidR="005B53F0" w:rsidRPr="005179EB" w14:paraId="49FD9B69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FC59A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alliative care consultation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C51AE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448C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7B83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2376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03BA9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5B53F0" w:rsidRPr="005179EB" w14:paraId="2F481453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DCE5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thics consultation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9F730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B68A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3BEA0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C894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C868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5B53F0" w:rsidRPr="005179EB" w14:paraId="5226074B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861F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CU Staff taking Communication Course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4886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920DB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E6C37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6127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E19F1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5B53F0" w:rsidRPr="005179EB" w14:paraId="1AB81EEA" w14:textId="77777777" w:rsidTr="008B0C8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2B2CC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CU Staff taking Bioethics Course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1FAD3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4BC4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733F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17F1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7383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5B53F0" w:rsidRPr="005179EB" w14:paraId="418764F4" w14:textId="77777777" w:rsidTr="008B0C8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86C4EF" w14:textId="77777777" w:rsidR="005B53F0" w:rsidRPr="005179EB" w:rsidRDefault="005B53F0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untry EOL Guidelines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DDB11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9F7A4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E079A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65B2F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851BC6" w14:textId="77777777" w:rsidR="005B53F0" w:rsidRPr="005179EB" w:rsidRDefault="005B53F0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</w:tr>
      <w:tr w:rsidR="005179EB" w:rsidRPr="005179EB" w14:paraId="6ABF8AB4" w14:textId="77777777" w:rsidTr="008B0C8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74DC56" w14:textId="362F7724" w:rsidR="005179EB" w:rsidRPr="008F5A17" w:rsidRDefault="00B26A7E" w:rsidP="00187229">
            <w:pPr>
              <w:ind w:left="-108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F5A1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EB7C5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</w:t>
            </w:r>
            <w:r w:rsidR="0085083A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3</w:t>
            </w:r>
            <w:r w:rsidRPr="008F5A1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(continued</w:t>
            </w:r>
            <w:r w:rsidR="00DD3714" w:rsidRPr="008F5A1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  <w:p w14:paraId="1C69220A" w14:textId="13FD7B6E" w:rsidR="00B26A7E" w:rsidRPr="005179EB" w:rsidRDefault="00B26A7E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4BA7CA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09A4E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DC8115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50E396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37CCFC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5179EB" w:rsidRPr="00713F6B" w14:paraId="1DB1A3A3" w14:textId="77777777" w:rsidTr="00B26A7E">
        <w:tblPrEx>
          <w:tblBorders>
            <w:insideH w:val="none" w:sz="0" w:space="0" w:color="auto"/>
          </w:tblBorders>
        </w:tblPrEx>
        <w:trPr>
          <w:trHeight w:val="288"/>
        </w:trPr>
        <w:tc>
          <w:tcPr>
            <w:tcW w:w="10735" w:type="dxa"/>
            <w:gridSpan w:val="26"/>
            <w:tcBorders>
              <w:top w:val="nil"/>
              <w:bottom w:val="single" w:sz="4" w:space="0" w:color="auto"/>
            </w:tcBorders>
            <w:vAlign w:val="bottom"/>
          </w:tcPr>
          <w:tbl>
            <w:tblPr>
              <w:tblW w:w="10572" w:type="dxa"/>
              <w:tblInd w:w="90" w:type="dxa"/>
              <w:tblLayout w:type="fixed"/>
              <w:tblLook w:val="04A0" w:firstRow="1" w:lastRow="0" w:firstColumn="1" w:lastColumn="0" w:noHBand="0" w:noVBand="1"/>
            </w:tblPr>
            <w:tblGrid>
              <w:gridCol w:w="10572"/>
            </w:tblGrid>
            <w:tr w:rsidR="005179EB" w:rsidRPr="00713F6B" w14:paraId="6A57B52B" w14:textId="77777777" w:rsidTr="00187229">
              <w:trPr>
                <w:trHeight w:val="288"/>
              </w:trPr>
              <w:tc>
                <w:tcPr>
                  <w:tcW w:w="10572" w:type="dxa"/>
                  <w:vAlign w:val="bottom"/>
                </w:tcPr>
                <w:p w14:paraId="2F22F942" w14:textId="77777777" w:rsidR="005179EB" w:rsidRPr="005179EB" w:rsidRDefault="005179EB" w:rsidP="00187229">
                  <w:pP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5179EB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                                                                                                                        </w:t>
                  </w:r>
                  <w: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  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Estimate   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R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</w:t>
                  </w:r>
                  <w: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95% CI        </w:t>
                  </w:r>
                  <w: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P-value</w:t>
                  </w:r>
                </w:p>
                <w:p w14:paraId="6BC11BE3" w14:textId="77777777" w:rsidR="005179EB" w:rsidRPr="005179EB" w:rsidRDefault="005179EB" w:rsidP="00187229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 w:eastAsia="zh-CN"/>
                    </w:rPr>
                  </w:pP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                                                                                                                                                </w:t>
                  </w:r>
                  <w: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L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wer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</w:t>
                  </w:r>
                  <w: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U</w:t>
                  </w:r>
                  <w:r w:rsidRPr="005179EB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pper</w:t>
                  </w:r>
                  <w:r w:rsidRPr="005179EB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 </w:t>
                  </w:r>
                </w:p>
              </w:tc>
            </w:tr>
          </w:tbl>
          <w:p w14:paraId="41CE2D6E" w14:textId="77777777" w:rsidR="005179EB" w:rsidRPr="005179EB" w:rsidRDefault="005179EB" w:rsidP="0018722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5179EB" w:rsidRPr="005179EB" w14:paraId="2FE01095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EB842A" w14:textId="77777777" w:rsidR="005179EB" w:rsidRPr="005179EB" w:rsidRDefault="005179EB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untry EOL Legislation: Yes vs. No</w:t>
            </w:r>
          </w:p>
        </w:tc>
        <w:tc>
          <w:tcPr>
            <w:tcW w:w="9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3A0A57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B5F3B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13A0B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C8925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61F6A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</w:tr>
      <w:tr w:rsidR="005179EB" w:rsidRPr="005179EB" w14:paraId="44B1F305" w14:textId="77777777" w:rsidTr="00187229">
        <w:trPr>
          <w:gridBefore w:val="1"/>
          <w:gridAfter w:val="3"/>
          <w:wBefore w:w="135" w:type="dxa"/>
          <w:wAfter w:w="58" w:type="dxa"/>
          <w:trHeight w:val="288"/>
        </w:trPr>
        <w:tc>
          <w:tcPr>
            <w:tcW w:w="62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E8ED42" w14:textId="77777777" w:rsidR="005179EB" w:rsidRPr="005179EB" w:rsidRDefault="005179EB" w:rsidP="00187229">
            <w:pPr>
              <w:ind w:left="-108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E2E19C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CEF9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143A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D2E1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0CEB77" w14:textId="77777777" w:rsidR="005179EB" w:rsidRPr="005179EB" w:rsidRDefault="005179EB" w:rsidP="00187229">
            <w:pPr>
              <w:ind w:left="-84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Pr="005179E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</w:tbl>
    <w:p w14:paraId="14BC80B9" w14:textId="77777777" w:rsidR="005179EB" w:rsidRDefault="005179EB" w:rsidP="005179EB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6CBA333" w14:textId="5FECE624" w:rsidR="00715D0D" w:rsidRPr="00FD171D" w:rsidRDefault="005179EB" w:rsidP="00715D0D">
      <w:pPr>
        <w:rPr>
          <w:rFonts w:asciiTheme="minorHAnsi" w:hAnsiTheme="minorHAnsi" w:cstheme="minorHAnsi"/>
          <w:lang w:val="en-US"/>
        </w:rPr>
      </w:pPr>
      <w:r w:rsidRPr="00FD171D">
        <w:rPr>
          <w:rFonts w:asciiTheme="minorHAnsi" w:hAnsiTheme="minorHAnsi" w:cstheme="minorHAnsi"/>
          <w:lang w:val="en-US"/>
        </w:rPr>
        <w:t>CI, confidence interval; OR, odds ratio.</w:t>
      </w:r>
      <w:r w:rsidR="000F3160" w:rsidRPr="00FD171D">
        <w:rPr>
          <w:rFonts w:asciiTheme="minorHAnsi" w:hAnsiTheme="minorHAnsi" w:cstheme="minorHAnsi"/>
          <w:lang w:val="en-US"/>
        </w:rPr>
        <w:t xml:space="preserve"> Reproduced with permission from reference </w:t>
      </w:r>
      <w:r w:rsidR="00B3187F">
        <w:rPr>
          <w:rFonts w:asciiTheme="minorHAnsi" w:hAnsiTheme="minorHAnsi" w:cstheme="minorHAnsi"/>
          <w:lang w:val="en-US"/>
        </w:rPr>
        <w:t>11, which coincides with reference 5 of the main paper.</w:t>
      </w:r>
      <w:r w:rsidR="000F3160" w:rsidRPr="00FD171D">
        <w:rPr>
          <w:rFonts w:asciiTheme="minorHAnsi" w:hAnsiTheme="minorHAnsi" w:cstheme="minorHAnsi"/>
          <w:lang w:val="en-US"/>
        </w:rPr>
        <w:t>.</w:t>
      </w:r>
      <w:r w:rsidR="00715D0D" w:rsidRPr="00FD171D">
        <w:rPr>
          <w:rFonts w:asciiTheme="minorHAnsi" w:hAnsiTheme="minorHAnsi" w:cstheme="minorHAnsi"/>
          <w:lang w:val="en-US"/>
        </w:rPr>
        <w:t xml:space="preserve"> Collinearity assessment: variance inflation, 1.01 – 1.</w:t>
      </w:r>
      <w:r w:rsidR="001E7AB4">
        <w:rPr>
          <w:rFonts w:asciiTheme="minorHAnsi" w:hAnsiTheme="minorHAnsi" w:cstheme="minorHAnsi"/>
          <w:lang w:val="en-US"/>
        </w:rPr>
        <w:t>73</w:t>
      </w:r>
      <w:r w:rsidR="00715D0D" w:rsidRPr="00FD171D">
        <w:rPr>
          <w:rFonts w:asciiTheme="minorHAnsi" w:hAnsiTheme="minorHAnsi" w:cstheme="minorHAnsi"/>
          <w:lang w:val="en-US"/>
        </w:rPr>
        <w:t>; condition index, 29.18.</w:t>
      </w:r>
    </w:p>
    <w:p w14:paraId="0D40BBE3" w14:textId="77777777" w:rsidR="00715D0D" w:rsidRPr="00FD171D" w:rsidRDefault="00715D0D" w:rsidP="00715D0D">
      <w:pPr>
        <w:rPr>
          <w:rFonts w:asciiTheme="minorHAnsi" w:hAnsiTheme="minorHAnsi" w:cstheme="minorHAnsi"/>
          <w:lang w:val="en-US"/>
        </w:rPr>
      </w:pPr>
    </w:p>
    <w:p w14:paraId="79C4E8E6" w14:textId="0774BD93" w:rsidR="005179EB" w:rsidRPr="00FD171D" w:rsidRDefault="005179EB" w:rsidP="000F7264">
      <w:pPr>
        <w:rPr>
          <w:rFonts w:asciiTheme="minorHAnsi" w:hAnsiTheme="minorHAnsi" w:cstheme="minorHAnsi"/>
          <w:lang w:val="en-US"/>
        </w:rPr>
      </w:pPr>
    </w:p>
    <w:p w14:paraId="1227A77C" w14:textId="77777777" w:rsidR="005179EB" w:rsidRPr="005179EB" w:rsidRDefault="005179EB" w:rsidP="000F726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650F121" w14:textId="77777777" w:rsidR="005179EB" w:rsidRPr="005179EB" w:rsidRDefault="005179EB" w:rsidP="005179EB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A3F317E" w14:textId="77777777" w:rsidR="005179EB" w:rsidRPr="005B53F0" w:rsidRDefault="005179EB" w:rsidP="005179EB">
      <w:pPr>
        <w:rPr>
          <w:b/>
          <w:bCs/>
          <w:sz w:val="20"/>
          <w:szCs w:val="20"/>
          <w:lang w:val="en-US"/>
        </w:rPr>
      </w:pPr>
    </w:p>
    <w:p w14:paraId="38B4BB31" w14:textId="77777777" w:rsidR="005B53F0" w:rsidRPr="005179EB" w:rsidRDefault="005B53F0" w:rsidP="003B33F4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95B0963" w14:textId="77777777" w:rsidR="005B53F0" w:rsidRPr="005B53F0" w:rsidRDefault="005B53F0" w:rsidP="003B33F4">
      <w:pPr>
        <w:rPr>
          <w:b/>
          <w:bCs/>
          <w:sz w:val="20"/>
          <w:szCs w:val="20"/>
          <w:lang w:val="en-US"/>
        </w:rPr>
      </w:pPr>
    </w:p>
    <w:p w14:paraId="37C5F851" w14:textId="77777777" w:rsidR="005B53F0" w:rsidRPr="005B53F0" w:rsidRDefault="005B53F0" w:rsidP="003B33F4">
      <w:pPr>
        <w:rPr>
          <w:b/>
          <w:bCs/>
          <w:sz w:val="20"/>
          <w:szCs w:val="20"/>
          <w:lang w:val="en-US"/>
        </w:rPr>
      </w:pPr>
    </w:p>
    <w:p w14:paraId="20C83FD4" w14:textId="77777777" w:rsidR="005B53F0" w:rsidRPr="005B53F0" w:rsidRDefault="005B53F0" w:rsidP="003B33F4">
      <w:pPr>
        <w:rPr>
          <w:b/>
          <w:bCs/>
          <w:sz w:val="20"/>
          <w:szCs w:val="20"/>
          <w:lang w:val="en-US"/>
        </w:rPr>
      </w:pPr>
    </w:p>
    <w:p w14:paraId="2C65D952" w14:textId="77777777" w:rsidR="005B53F0" w:rsidRPr="005B53F0" w:rsidRDefault="005B53F0" w:rsidP="003B33F4">
      <w:pPr>
        <w:rPr>
          <w:b/>
          <w:bCs/>
          <w:sz w:val="20"/>
          <w:szCs w:val="20"/>
          <w:lang w:val="en-US"/>
        </w:rPr>
      </w:pPr>
    </w:p>
    <w:p w14:paraId="21A8158B" w14:textId="77777777" w:rsidR="005B53F0" w:rsidRPr="005B53F0" w:rsidRDefault="005B53F0" w:rsidP="003B33F4">
      <w:pPr>
        <w:rPr>
          <w:b/>
          <w:bCs/>
          <w:sz w:val="20"/>
          <w:szCs w:val="20"/>
          <w:lang w:val="en-US"/>
        </w:rPr>
      </w:pPr>
    </w:p>
    <w:p w14:paraId="226D4CE7" w14:textId="77777777" w:rsidR="005B53F0" w:rsidRDefault="005B53F0" w:rsidP="003B33F4">
      <w:pPr>
        <w:rPr>
          <w:b/>
          <w:bCs/>
          <w:lang w:val="en-US"/>
        </w:rPr>
      </w:pPr>
    </w:p>
    <w:p w14:paraId="72555E49" w14:textId="77777777" w:rsidR="005B53F0" w:rsidRDefault="005B53F0" w:rsidP="003B33F4">
      <w:pPr>
        <w:rPr>
          <w:b/>
          <w:bCs/>
          <w:lang w:val="en-US"/>
        </w:rPr>
      </w:pPr>
    </w:p>
    <w:p w14:paraId="6D40D074" w14:textId="77777777" w:rsidR="005B53F0" w:rsidRDefault="005B53F0" w:rsidP="003B33F4">
      <w:pPr>
        <w:rPr>
          <w:b/>
          <w:bCs/>
          <w:lang w:val="en-US"/>
        </w:rPr>
      </w:pPr>
    </w:p>
    <w:p w14:paraId="45B07358" w14:textId="77777777" w:rsidR="005B53F0" w:rsidRDefault="005B53F0" w:rsidP="003B33F4">
      <w:pPr>
        <w:rPr>
          <w:b/>
          <w:bCs/>
          <w:lang w:val="en-US"/>
        </w:rPr>
      </w:pPr>
    </w:p>
    <w:p w14:paraId="1A378912" w14:textId="77777777" w:rsidR="005B53F0" w:rsidRDefault="005B53F0" w:rsidP="003B33F4">
      <w:pPr>
        <w:rPr>
          <w:b/>
          <w:bCs/>
          <w:lang w:val="en-US"/>
        </w:rPr>
      </w:pPr>
    </w:p>
    <w:p w14:paraId="0A37B433" w14:textId="77777777" w:rsidR="005B53F0" w:rsidRDefault="005B53F0" w:rsidP="003B33F4">
      <w:pPr>
        <w:rPr>
          <w:b/>
          <w:bCs/>
          <w:lang w:val="en-US"/>
        </w:rPr>
      </w:pPr>
    </w:p>
    <w:p w14:paraId="693DD73B" w14:textId="77777777" w:rsidR="005B53F0" w:rsidRDefault="005B53F0" w:rsidP="003B33F4">
      <w:pPr>
        <w:rPr>
          <w:b/>
          <w:bCs/>
          <w:lang w:val="en-US"/>
        </w:rPr>
      </w:pPr>
    </w:p>
    <w:p w14:paraId="5E8FB3B1" w14:textId="77777777" w:rsidR="005B53F0" w:rsidRDefault="005B53F0" w:rsidP="003B33F4">
      <w:pPr>
        <w:rPr>
          <w:b/>
          <w:bCs/>
          <w:lang w:val="en-US"/>
        </w:rPr>
      </w:pPr>
    </w:p>
    <w:p w14:paraId="36BC9DAB" w14:textId="77777777" w:rsidR="005B53F0" w:rsidRDefault="005B53F0" w:rsidP="003B33F4">
      <w:pPr>
        <w:rPr>
          <w:b/>
          <w:bCs/>
          <w:lang w:val="en-US"/>
        </w:rPr>
      </w:pPr>
    </w:p>
    <w:p w14:paraId="0B3BC7E1" w14:textId="77777777" w:rsidR="005B53F0" w:rsidRDefault="005B53F0" w:rsidP="003B33F4">
      <w:pPr>
        <w:rPr>
          <w:b/>
          <w:bCs/>
          <w:lang w:val="en-US"/>
        </w:rPr>
      </w:pPr>
    </w:p>
    <w:p w14:paraId="4BD0AC1A" w14:textId="77777777" w:rsidR="005B53F0" w:rsidRDefault="005B53F0" w:rsidP="003B33F4">
      <w:pPr>
        <w:rPr>
          <w:b/>
          <w:bCs/>
          <w:lang w:val="en-US"/>
        </w:rPr>
      </w:pPr>
    </w:p>
    <w:p w14:paraId="549F851B" w14:textId="77777777" w:rsidR="005B53F0" w:rsidRDefault="005B53F0" w:rsidP="003B33F4">
      <w:pPr>
        <w:rPr>
          <w:b/>
          <w:bCs/>
          <w:lang w:val="en-US"/>
        </w:rPr>
      </w:pPr>
    </w:p>
    <w:p w14:paraId="66C52CCC" w14:textId="77777777" w:rsidR="005B53F0" w:rsidRDefault="005B53F0" w:rsidP="003B33F4">
      <w:pPr>
        <w:rPr>
          <w:b/>
          <w:bCs/>
          <w:lang w:val="en-US"/>
        </w:rPr>
      </w:pPr>
    </w:p>
    <w:p w14:paraId="06913400" w14:textId="77777777" w:rsidR="005B53F0" w:rsidRDefault="005B53F0" w:rsidP="003B33F4">
      <w:pPr>
        <w:rPr>
          <w:b/>
          <w:bCs/>
          <w:lang w:val="en-US"/>
        </w:rPr>
      </w:pPr>
    </w:p>
    <w:p w14:paraId="76C58B3C" w14:textId="77777777" w:rsidR="005B53F0" w:rsidRDefault="005B53F0" w:rsidP="003B33F4">
      <w:pPr>
        <w:rPr>
          <w:b/>
          <w:bCs/>
          <w:lang w:val="en-US"/>
        </w:rPr>
      </w:pPr>
    </w:p>
    <w:p w14:paraId="00639E30" w14:textId="77777777" w:rsidR="005B53F0" w:rsidRDefault="005B53F0" w:rsidP="003B33F4">
      <w:pPr>
        <w:rPr>
          <w:b/>
          <w:bCs/>
          <w:lang w:val="en-US"/>
        </w:rPr>
      </w:pPr>
    </w:p>
    <w:p w14:paraId="1ED73EF0" w14:textId="77777777" w:rsidR="005B53F0" w:rsidRDefault="005B53F0" w:rsidP="003B33F4">
      <w:pPr>
        <w:rPr>
          <w:b/>
          <w:bCs/>
          <w:lang w:val="en-US"/>
        </w:rPr>
      </w:pPr>
    </w:p>
    <w:p w14:paraId="17CF7435" w14:textId="77777777" w:rsidR="005B53F0" w:rsidRDefault="005B53F0" w:rsidP="003B33F4">
      <w:pPr>
        <w:rPr>
          <w:b/>
          <w:bCs/>
          <w:lang w:val="en-US"/>
        </w:rPr>
      </w:pPr>
    </w:p>
    <w:p w14:paraId="698C13D6" w14:textId="77777777" w:rsidR="005B53F0" w:rsidRDefault="005B53F0" w:rsidP="003B33F4">
      <w:pPr>
        <w:rPr>
          <w:b/>
          <w:bCs/>
          <w:lang w:val="en-US"/>
        </w:rPr>
      </w:pPr>
    </w:p>
    <w:p w14:paraId="1C91C1B5" w14:textId="77777777" w:rsidR="005B53F0" w:rsidRDefault="005B53F0" w:rsidP="003B33F4">
      <w:pPr>
        <w:rPr>
          <w:b/>
          <w:bCs/>
          <w:lang w:val="en-US"/>
        </w:rPr>
      </w:pPr>
    </w:p>
    <w:p w14:paraId="6C67E69C" w14:textId="77777777" w:rsidR="005B53F0" w:rsidRDefault="005B53F0" w:rsidP="003B33F4">
      <w:pPr>
        <w:rPr>
          <w:b/>
          <w:bCs/>
          <w:lang w:val="en-US"/>
        </w:rPr>
      </w:pPr>
    </w:p>
    <w:p w14:paraId="47E1D1BF" w14:textId="77777777" w:rsidR="005B53F0" w:rsidRDefault="005B53F0" w:rsidP="003B33F4">
      <w:pPr>
        <w:rPr>
          <w:b/>
          <w:bCs/>
          <w:lang w:val="en-US"/>
        </w:rPr>
      </w:pPr>
    </w:p>
    <w:p w14:paraId="3A9F0F3F" w14:textId="77777777" w:rsidR="005B53F0" w:rsidRDefault="005B53F0" w:rsidP="003B33F4">
      <w:pPr>
        <w:rPr>
          <w:b/>
          <w:bCs/>
          <w:lang w:val="en-US"/>
        </w:rPr>
      </w:pPr>
    </w:p>
    <w:p w14:paraId="6827AF3F" w14:textId="77777777" w:rsidR="005B53F0" w:rsidRDefault="005B53F0" w:rsidP="003B33F4">
      <w:pPr>
        <w:rPr>
          <w:b/>
          <w:bCs/>
          <w:lang w:val="en-US"/>
        </w:rPr>
      </w:pPr>
    </w:p>
    <w:p w14:paraId="6A86F878" w14:textId="77777777" w:rsidR="005B53F0" w:rsidRDefault="005B53F0" w:rsidP="003B33F4">
      <w:pPr>
        <w:rPr>
          <w:b/>
          <w:bCs/>
          <w:lang w:val="en-US"/>
        </w:rPr>
      </w:pPr>
    </w:p>
    <w:p w14:paraId="5D6965AE" w14:textId="77777777" w:rsidR="005B53F0" w:rsidRDefault="005B53F0" w:rsidP="003B33F4">
      <w:pPr>
        <w:rPr>
          <w:b/>
          <w:bCs/>
          <w:lang w:val="en-US"/>
        </w:rPr>
      </w:pPr>
    </w:p>
    <w:p w14:paraId="439AD469" w14:textId="091D4185" w:rsidR="005B53F0" w:rsidRDefault="005B53F0" w:rsidP="003B33F4">
      <w:pPr>
        <w:rPr>
          <w:b/>
          <w:bCs/>
          <w:lang w:val="en-US"/>
        </w:rPr>
      </w:pPr>
    </w:p>
    <w:p w14:paraId="4267368D" w14:textId="77777777" w:rsidR="00E9176A" w:rsidRDefault="00E9176A" w:rsidP="003B33F4">
      <w:pPr>
        <w:rPr>
          <w:b/>
          <w:bCs/>
          <w:lang w:val="en-US"/>
        </w:rPr>
      </w:pPr>
    </w:p>
    <w:p w14:paraId="4034BC53" w14:textId="77777777" w:rsidR="005B53F0" w:rsidRDefault="005B53F0" w:rsidP="003B33F4">
      <w:pPr>
        <w:rPr>
          <w:b/>
          <w:bCs/>
          <w:lang w:val="en-US"/>
        </w:rPr>
      </w:pPr>
    </w:p>
    <w:p w14:paraId="50944122" w14:textId="77777777" w:rsidR="005B53F0" w:rsidRDefault="005B53F0" w:rsidP="003B33F4">
      <w:pPr>
        <w:rPr>
          <w:b/>
          <w:bCs/>
          <w:lang w:val="en-US"/>
        </w:rPr>
      </w:pPr>
    </w:p>
    <w:p w14:paraId="19C4CE42" w14:textId="3CF08C50" w:rsidR="003B33F4" w:rsidRPr="008A1A48" w:rsidRDefault="00B93642" w:rsidP="008A1A48">
      <w:pPr>
        <w:jc w:val="both"/>
        <w:rPr>
          <w:rFonts w:asciiTheme="minorHAnsi" w:hAnsiTheme="minorHAnsi" w:cstheme="minorHAnsi"/>
          <w:b/>
          <w:bCs/>
          <w:lang w:val="en-US"/>
        </w:rPr>
      </w:pPr>
      <w:proofErr w:type="spellStart"/>
      <w:r>
        <w:rPr>
          <w:rFonts w:asciiTheme="minorHAnsi" w:hAnsiTheme="minorHAnsi" w:cstheme="minorHAnsi"/>
          <w:b/>
          <w:bCs/>
          <w:lang w:val="en-US"/>
        </w:rPr>
        <w:lastRenderedPageBreak/>
        <w:t>e</w:t>
      </w:r>
      <w:r w:rsidR="003B33F4" w:rsidRPr="00390C32">
        <w:rPr>
          <w:rFonts w:asciiTheme="minorHAnsi" w:hAnsiTheme="minorHAnsi" w:cstheme="minorHAnsi"/>
          <w:b/>
          <w:bCs/>
          <w:lang w:val="en-US"/>
        </w:rPr>
        <w:t>Table</w:t>
      </w:r>
      <w:proofErr w:type="spellEnd"/>
      <w:r w:rsidR="003B33F4" w:rsidRPr="00390C32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4F2377">
        <w:rPr>
          <w:rFonts w:asciiTheme="minorHAnsi" w:hAnsiTheme="minorHAnsi" w:cstheme="minorHAnsi"/>
          <w:b/>
          <w:bCs/>
          <w:lang w:val="en-US"/>
        </w:rPr>
        <w:t>S4</w:t>
      </w:r>
      <w:r w:rsidR="003B33F4" w:rsidRPr="00390C32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3B33F4" w:rsidRPr="00390C32">
        <w:rPr>
          <w:rFonts w:asciiTheme="minorHAnsi" w:hAnsiTheme="minorHAnsi" w:cstheme="minorHAnsi"/>
          <w:lang w:val="en-US"/>
        </w:rPr>
        <w:t>Worldwide general estimating equations model 3 for ″treatment limitation vs. failed cardiopulmonary resuscitationʺ</w:t>
      </w:r>
      <w:r w:rsidR="003B33F4" w:rsidRPr="00390C32">
        <w:rPr>
          <w:rFonts w:asciiTheme="minorHAnsi" w:hAnsiTheme="minorHAnsi" w:cstheme="minorHAnsi"/>
          <w:b/>
          <w:bCs/>
          <w:lang w:val="en-US"/>
        </w:rPr>
        <w:t xml:space="preserve">, </w:t>
      </w:r>
      <w:r w:rsidR="003B33F4" w:rsidRPr="00390C32">
        <w:rPr>
          <w:rFonts w:asciiTheme="minorHAnsi" w:hAnsiTheme="minorHAnsi" w:cstheme="minorHAnsi"/>
          <w:lang w:val="en-US"/>
        </w:rPr>
        <w:t xml:space="preserve">not including the </w:t>
      </w:r>
      <w:r w:rsidR="000756CA">
        <w:rPr>
          <w:rFonts w:asciiTheme="minorHAnsi" w:hAnsiTheme="minorHAnsi" w:cstheme="minorHAnsi"/>
          <w:lang w:val="en-US"/>
        </w:rPr>
        <w:t>end-of-life</w:t>
      </w:r>
      <w:r w:rsidR="000756CA" w:rsidRPr="00390C32">
        <w:rPr>
          <w:rFonts w:asciiTheme="minorHAnsi" w:hAnsiTheme="minorHAnsi" w:cstheme="minorHAnsi"/>
          <w:lang w:val="en-US"/>
        </w:rPr>
        <w:t xml:space="preserve"> </w:t>
      </w:r>
      <w:r w:rsidR="003B33F4" w:rsidRPr="00390C32">
        <w:rPr>
          <w:rFonts w:asciiTheme="minorHAnsi" w:hAnsiTheme="minorHAnsi" w:cstheme="minorHAnsi"/>
          <w:lang w:val="en-US"/>
        </w:rPr>
        <w:t>practice score or the e</w:t>
      </w:r>
      <w:r w:rsidR="000756CA">
        <w:rPr>
          <w:rFonts w:asciiTheme="minorHAnsi" w:hAnsiTheme="minorHAnsi" w:cstheme="minorHAnsi"/>
          <w:lang w:val="en-US"/>
        </w:rPr>
        <w:t>nd-of-life</w:t>
      </w:r>
      <w:r w:rsidR="003B33F4" w:rsidRPr="00390C32">
        <w:rPr>
          <w:rFonts w:asciiTheme="minorHAnsi" w:hAnsiTheme="minorHAnsi" w:cstheme="minorHAnsi"/>
          <w:lang w:val="en-US"/>
        </w:rPr>
        <w:t xml:space="preserve"> practice variables</w:t>
      </w:r>
      <w:r w:rsidR="008A1A48">
        <w:rPr>
          <w:rFonts w:asciiTheme="minorHAnsi" w:hAnsiTheme="minorHAnsi" w:cstheme="minorHAnsi"/>
          <w:lang w:val="en-US"/>
        </w:rPr>
        <w:t xml:space="preserve"> (reference model);</w:t>
      </w:r>
      <w:r w:rsidR="008A1A48" w:rsidRPr="008A1A48">
        <w:rPr>
          <w:lang w:val="en-US"/>
        </w:rPr>
        <w:t xml:space="preserve"> </w:t>
      </w:r>
      <w:r w:rsidR="008A1A48" w:rsidRPr="008A1A48">
        <w:rPr>
          <w:rFonts w:asciiTheme="minorHAnsi" w:hAnsiTheme="minorHAnsi" w:cstheme="minorHAnsi"/>
          <w:lang w:val="en-US"/>
        </w:rPr>
        <w:t>patient data originate from the entire worldwide study population (n=11,574)</w:t>
      </w:r>
      <w:r w:rsidR="00EB7C59">
        <w:rPr>
          <w:rFonts w:asciiTheme="minorHAnsi" w:hAnsiTheme="minorHAnsi" w:cstheme="minorHAnsi"/>
          <w:lang w:val="en-US"/>
        </w:rPr>
        <w:t xml:space="preserve"> </w:t>
      </w:r>
      <w:r w:rsidR="008C75BF" w:rsidRPr="008C75BF">
        <w:rPr>
          <w:rFonts w:asciiTheme="minorHAnsi" w:hAnsiTheme="minorHAnsi" w:cstheme="minorHAnsi"/>
          <w:lang w:val="en-US"/>
        </w:rPr>
        <w:t>[</w:t>
      </w:r>
      <w:r w:rsidR="001254A5">
        <w:rPr>
          <w:rFonts w:asciiTheme="minorHAnsi" w:hAnsiTheme="minorHAnsi" w:cstheme="minorHAnsi"/>
          <w:lang w:val="en-US"/>
        </w:rPr>
        <w:t>3</w:t>
      </w:r>
      <w:r w:rsidR="008C75BF" w:rsidRPr="008C75BF">
        <w:rPr>
          <w:rFonts w:asciiTheme="minorHAnsi" w:hAnsiTheme="minorHAnsi" w:cstheme="minorHAnsi"/>
          <w:lang w:val="en-US"/>
        </w:rPr>
        <w:t>]</w:t>
      </w:r>
      <w:r w:rsidR="008A1A48" w:rsidRPr="008A1A48">
        <w:rPr>
          <w:rFonts w:asciiTheme="minorHAnsi" w:hAnsiTheme="minorHAnsi" w:cstheme="minorHAnsi"/>
          <w:lang w:val="en-US"/>
        </w:rPr>
        <w:t>.</w:t>
      </w:r>
    </w:p>
    <w:p w14:paraId="2E297219" w14:textId="77777777" w:rsidR="003B33F4" w:rsidRPr="00390C32" w:rsidRDefault="003B33F4" w:rsidP="003B33F4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W w:w="10248" w:type="dxa"/>
        <w:tblInd w:w="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0"/>
        <w:gridCol w:w="1080"/>
        <w:gridCol w:w="828"/>
        <w:gridCol w:w="612"/>
        <w:gridCol w:w="948"/>
        <w:gridCol w:w="840"/>
      </w:tblGrid>
      <w:tr w:rsidR="003B33F4" w:rsidRPr="00713F6B" w14:paraId="73178226" w14:textId="77777777" w:rsidTr="003251A2">
        <w:trPr>
          <w:trHeight w:val="288"/>
        </w:trPr>
        <w:tc>
          <w:tcPr>
            <w:tcW w:w="10248" w:type="dxa"/>
            <w:gridSpan w:val="6"/>
            <w:vAlign w:val="bottom"/>
          </w:tcPr>
          <w:tbl>
            <w:tblPr>
              <w:tblW w:w="10068" w:type="dxa"/>
              <w:tblInd w:w="90" w:type="dxa"/>
              <w:tblLayout w:type="fixed"/>
              <w:tblLook w:val="04A0" w:firstRow="1" w:lastRow="0" w:firstColumn="1" w:lastColumn="0" w:noHBand="0" w:noVBand="1"/>
            </w:tblPr>
            <w:tblGrid>
              <w:gridCol w:w="5760"/>
              <w:gridCol w:w="4308"/>
            </w:tblGrid>
            <w:tr w:rsidR="003B33F4" w:rsidRPr="00713F6B" w14:paraId="5EA47F47" w14:textId="77777777" w:rsidTr="003251A2">
              <w:trPr>
                <w:trHeight w:val="288"/>
              </w:trPr>
              <w:tc>
                <w:tcPr>
                  <w:tcW w:w="5760" w:type="dxa"/>
                  <w:vAlign w:val="bottom"/>
                </w:tcPr>
                <w:p w14:paraId="070B04CC" w14:textId="77777777" w:rsidR="003B33F4" w:rsidRPr="00390C32" w:rsidRDefault="003B33F4" w:rsidP="003251A2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4308" w:type="dxa"/>
                  <w:vAlign w:val="bottom"/>
                </w:tcPr>
                <w:p w14:paraId="4CC3C62C" w14:textId="77777777" w:rsidR="003B33F4" w:rsidRPr="00390C32" w:rsidRDefault="003B33F4" w:rsidP="003251A2">
                  <w:pP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390C32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Estimate        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R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95% CI              P-value</w:t>
                  </w:r>
                </w:p>
                <w:p w14:paraId="0D966B71" w14:textId="77777777" w:rsidR="003B33F4" w:rsidRPr="00390C32" w:rsidRDefault="003B33F4" w:rsidP="003251A2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 w:eastAsia="zh-CN"/>
                    </w:rPr>
                  </w:pP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                          L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wer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U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pper</w:t>
                  </w:r>
                  <w:r w:rsidRPr="00390C32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</w:t>
                  </w:r>
                </w:p>
              </w:tc>
            </w:tr>
          </w:tbl>
          <w:p w14:paraId="67B3AD98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3B33F4" w:rsidRPr="00390C32" w14:paraId="33714B38" w14:textId="77777777" w:rsidTr="003251A2">
        <w:trPr>
          <w:trHeight w:val="288"/>
        </w:trPr>
        <w:tc>
          <w:tcPr>
            <w:tcW w:w="5940" w:type="dxa"/>
            <w:tcBorders>
              <w:bottom w:val="nil"/>
            </w:tcBorders>
            <w:vAlign w:val="bottom"/>
          </w:tcPr>
          <w:p w14:paraId="67E8D527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bottom"/>
          </w:tcPr>
          <w:p w14:paraId="6A4621F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2EB8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2AD9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D33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left w:val="nil"/>
              <w:bottom w:val="nil"/>
            </w:tcBorders>
            <w:vAlign w:val="bottom"/>
          </w:tcPr>
          <w:p w14:paraId="5417E32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3B33F4" w:rsidRPr="00390C32" w14:paraId="3AB5BC2F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1C5F8235" w14:textId="77777777" w:rsidR="003B33F4" w:rsidRPr="00390C32" w:rsidRDefault="003B33F4" w:rsidP="003251A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erica Latin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2DD16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407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631B" w14:textId="77777777" w:rsidR="003B33F4" w:rsidRPr="00390C32" w:rsidRDefault="003B33F4" w:rsidP="003251A2">
            <w:pPr>
              <w:spacing w:before="100" w:before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FC8CB" w14:textId="77777777" w:rsidR="003B33F4" w:rsidRPr="00390C32" w:rsidRDefault="003B33F4" w:rsidP="003251A2">
            <w:pPr>
              <w:spacing w:before="100" w:before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.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3966E04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</w:tr>
      <w:tr w:rsidR="003B33F4" w:rsidRPr="00390C32" w14:paraId="361747F3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6901351B" w14:textId="77777777" w:rsidR="003B33F4" w:rsidRPr="00390C32" w:rsidRDefault="003B33F4" w:rsidP="003251A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erica Northern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F4B6F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E07A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7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8B99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6045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6113224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4</w:t>
            </w:r>
          </w:p>
        </w:tc>
      </w:tr>
      <w:tr w:rsidR="003B33F4" w:rsidRPr="00390C32" w14:paraId="2170B7A2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363011AA" w14:textId="77777777" w:rsidR="003B33F4" w:rsidRPr="00390C32" w:rsidRDefault="003B33F4" w:rsidP="003251A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ia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7F2C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A1B6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.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9E28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329B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4333487D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5</w:t>
            </w:r>
          </w:p>
        </w:tc>
      </w:tr>
      <w:tr w:rsidR="003B33F4" w:rsidRPr="00390C32" w14:paraId="558CC95D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7C417B9E" w14:textId="77777777" w:rsidR="003B33F4" w:rsidRPr="00390C32" w:rsidRDefault="003B33F4" w:rsidP="003251A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ustralia/New Zealand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05E52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6ECC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3717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42ED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6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41A4423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51E18A43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1515D406" w14:textId="77777777" w:rsidR="003B33F4" w:rsidRPr="00390C32" w:rsidRDefault="003B33F4" w:rsidP="003251A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urope Central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987D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DB0A0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D354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FD5B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1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55845C9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9</w:t>
            </w:r>
          </w:p>
        </w:tc>
      </w:tr>
      <w:tr w:rsidR="003B33F4" w:rsidRPr="00390C32" w14:paraId="663F9B24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54821204" w14:textId="77777777" w:rsidR="003B33F4" w:rsidRPr="00390C32" w:rsidRDefault="003B33F4" w:rsidP="003251A2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 Northern vs. Africa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A0FF4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B7B7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.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CA89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C88E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1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26A6C0C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2D53991E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</w:tcPr>
          <w:p w14:paraId="312F9B08" w14:textId="77777777" w:rsidR="003B33F4" w:rsidRPr="00390C32" w:rsidRDefault="003B33F4" w:rsidP="003251A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 Southern vs. Afric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5B4B6A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8DC40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66CAD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3F234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.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13F880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3B33F4" w:rsidRPr="00390C32" w14:paraId="11897C62" w14:textId="77777777" w:rsidTr="003251A2">
        <w:trPr>
          <w:trHeight w:val="288"/>
        </w:trPr>
        <w:tc>
          <w:tcPr>
            <w:tcW w:w="5940" w:type="dxa"/>
            <w:tcBorders>
              <w:top w:val="single" w:sz="4" w:space="0" w:color="auto"/>
              <w:right w:val="nil"/>
            </w:tcBorders>
            <w:vAlign w:val="bottom"/>
          </w:tcPr>
          <w:p w14:paraId="7B25DC80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891B13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09C6B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D79BB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3D200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FEC266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0AE03BC5" w14:textId="77777777" w:rsidTr="003251A2">
        <w:trPr>
          <w:trHeight w:val="288"/>
        </w:trPr>
        <w:tc>
          <w:tcPr>
            <w:tcW w:w="5940" w:type="dxa"/>
            <w:tcBorders>
              <w:top w:val="single" w:sz="4" w:space="0" w:color="auto"/>
              <w:right w:val="nil"/>
            </w:tcBorders>
            <w:vAlign w:val="bottom"/>
          </w:tcPr>
          <w:p w14:paraId="62757BF7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x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emale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le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218DB1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5ACC6" w14:textId="77777777" w:rsidR="003B33F4" w:rsidRPr="00390C32" w:rsidRDefault="003B33F4" w:rsidP="003251A2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01E9DE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5BD7F" w14:textId="77777777" w:rsidR="003B33F4" w:rsidRPr="00390C32" w:rsidRDefault="003B33F4" w:rsidP="003251A2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9F36E6D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6</w:t>
            </w:r>
          </w:p>
        </w:tc>
      </w:tr>
      <w:tr w:rsidR="003B33F4" w:rsidRPr="00390C32" w14:paraId="0C028A1A" w14:textId="77777777" w:rsidTr="003251A2">
        <w:trPr>
          <w:trHeight w:val="288"/>
        </w:trPr>
        <w:tc>
          <w:tcPr>
            <w:tcW w:w="5940" w:type="dxa"/>
            <w:tcBorders>
              <w:bottom w:val="nil"/>
            </w:tcBorders>
            <w:vAlign w:val="bottom"/>
          </w:tcPr>
          <w:p w14:paraId="5761BBD2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cute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gnoses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5B6F5D8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63CFA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21D15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69061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bottom w:val="nil"/>
            </w:tcBorders>
            <w:vAlign w:val="bottom"/>
          </w:tcPr>
          <w:p w14:paraId="261B9A7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B33F4" w:rsidRPr="00390C32" w14:paraId="25AB08E7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5878AF02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rgery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8DEB5F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F7C78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F71F7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B419B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6F4ADA7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74FFEF09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2D815678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spiratory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5DEF72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DABC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72D13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2385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46C7AB3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187CC831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198223DC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rdiovascular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0A65E8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43B7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99AA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DE8D1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00D8CEA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04EE0220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0618CC62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ointestinal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00657CA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6B882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52A622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BC36C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408D39C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79198A96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39D44B02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etabolic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04E6D3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C07027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B8992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F9743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41EB409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02</w:t>
            </w:r>
          </w:p>
        </w:tc>
      </w:tr>
      <w:tr w:rsidR="003B33F4" w:rsidRPr="00390C32" w14:paraId="5759C360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63E6A35C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ematologic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2215FED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DDCEE7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573D2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D0B9D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1377007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11EA260C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29A9142A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auma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677646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29DE7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0776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71145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29252ADD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35ADCAA4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5EC251F4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psis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FCEF54D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A567E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F2BE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539B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13D38BF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24AD1B6C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</w:tcBorders>
            <w:vAlign w:val="bottom"/>
          </w:tcPr>
          <w:p w14:paraId="6743C0BB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ther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2D45A6E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20545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F78F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DFCDB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7AE4556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0B5DF25B" w14:textId="77777777" w:rsidTr="003251A2">
        <w:trPr>
          <w:trHeight w:val="288"/>
        </w:trPr>
        <w:tc>
          <w:tcPr>
            <w:tcW w:w="594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001D155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ronic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C86E3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00A2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A19B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AF7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76EA93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3B33F4" w:rsidRPr="00390C32" w14:paraId="230CEEBD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2E2744F5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31D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C4FD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023D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C05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40C6BB5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</w:t>
            </w:r>
          </w:p>
        </w:tc>
      </w:tr>
      <w:tr w:rsidR="003B33F4" w:rsidRPr="00390C32" w14:paraId="69EDD598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422F9A1B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urological-Cognitive Diseases–Muscular vs. 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7E8A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4F9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516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3FD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650E1FF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34A7477E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64281A42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est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4415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D85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72F6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C23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06242B8C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3B33F4" w:rsidRPr="00390C32" w14:paraId="6558FFDD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106E7801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dney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7FEC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7E77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6D47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12A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50E7BD6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3B33F4" w:rsidRPr="00390C32" w14:paraId="17FD3C95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225CA205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gestive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s. 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606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06F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15E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639C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43831D0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3B33F4" w:rsidRPr="00390C32" w14:paraId="0CDEDE58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6909EBF4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logic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E8F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8F0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478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D83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6B0A800A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3B33F4" w:rsidRPr="00390C32" w14:paraId="59CF4355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5D04A039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eneral History vs. 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384C6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9602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387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22F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266A5F1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3B33F4" w:rsidRPr="00390C32" w14:paraId="2464508F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7F56FA61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ncer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47A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F1F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725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012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3147A3D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56C59F52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7734A4D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6495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82827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95E0D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9D23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50187DA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3B33F4" w:rsidRPr="00390C32" w14:paraId="3DEC005A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67DE0A1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enter type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(private vs. public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F8A8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1672F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03444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1E56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E5A6BF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0</w:t>
            </w:r>
          </w:p>
        </w:tc>
      </w:tr>
      <w:tr w:rsidR="003B33F4" w:rsidRPr="00390C32" w14:paraId="1DC1A44A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1D64394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B582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1FD1A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7B0F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D3B3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5648EA9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4</w:t>
            </w:r>
          </w:p>
        </w:tc>
      </w:tr>
    </w:tbl>
    <w:p w14:paraId="28C87BE2" w14:textId="77777777" w:rsidR="003B33F4" w:rsidRPr="00390C32" w:rsidRDefault="003B33F4" w:rsidP="003B33F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29C1801E" w14:textId="0CD79210" w:rsidR="00FD171D" w:rsidRPr="00FD171D" w:rsidRDefault="003B33F4" w:rsidP="00FD171D">
      <w:pPr>
        <w:rPr>
          <w:rFonts w:asciiTheme="minorHAnsi" w:hAnsiTheme="minorHAnsi" w:cstheme="minorHAnsi"/>
          <w:lang w:val="en-US"/>
        </w:rPr>
      </w:pPr>
      <w:r w:rsidRPr="00390C32">
        <w:rPr>
          <w:rFonts w:asciiTheme="minorHAnsi" w:hAnsiTheme="minorHAnsi" w:cstheme="minorHAnsi"/>
          <w:lang w:val="en-US"/>
        </w:rPr>
        <w:t>CI, confidence interval; OR, odds ratio.</w:t>
      </w:r>
      <w:r w:rsidR="00FD171D" w:rsidRPr="00FD171D">
        <w:rPr>
          <w:rFonts w:asciiTheme="minorHAnsi" w:hAnsiTheme="minorHAnsi" w:cstheme="minorHAnsi"/>
          <w:lang w:val="en-US"/>
        </w:rPr>
        <w:t xml:space="preserve"> Collinearity assessment: variance inflation, 1.01 – 1.</w:t>
      </w:r>
      <w:r w:rsidR="00FD171D">
        <w:rPr>
          <w:rFonts w:asciiTheme="minorHAnsi" w:hAnsiTheme="minorHAnsi" w:cstheme="minorHAnsi"/>
          <w:lang w:val="en-US"/>
        </w:rPr>
        <w:t>20</w:t>
      </w:r>
      <w:r w:rsidR="00FD171D" w:rsidRPr="00FD171D">
        <w:rPr>
          <w:rFonts w:asciiTheme="minorHAnsi" w:hAnsiTheme="minorHAnsi" w:cstheme="minorHAnsi"/>
          <w:lang w:val="en-US"/>
        </w:rPr>
        <w:t xml:space="preserve">; condition index, </w:t>
      </w:r>
      <w:r w:rsidR="00FD171D">
        <w:rPr>
          <w:rFonts w:asciiTheme="minorHAnsi" w:hAnsiTheme="minorHAnsi" w:cstheme="minorHAnsi"/>
          <w:lang w:val="en-US"/>
        </w:rPr>
        <w:t>15</w:t>
      </w:r>
      <w:r w:rsidR="00FD171D" w:rsidRPr="00FD171D">
        <w:rPr>
          <w:rFonts w:asciiTheme="minorHAnsi" w:hAnsiTheme="minorHAnsi" w:cstheme="minorHAnsi"/>
          <w:lang w:val="en-US"/>
        </w:rPr>
        <w:t>.</w:t>
      </w:r>
      <w:r w:rsidR="00FD171D">
        <w:rPr>
          <w:rFonts w:asciiTheme="minorHAnsi" w:hAnsiTheme="minorHAnsi" w:cstheme="minorHAnsi"/>
          <w:lang w:val="en-US"/>
        </w:rPr>
        <w:t>68</w:t>
      </w:r>
      <w:r w:rsidR="00FD171D" w:rsidRPr="00FD171D">
        <w:rPr>
          <w:rFonts w:asciiTheme="minorHAnsi" w:hAnsiTheme="minorHAnsi" w:cstheme="minorHAnsi"/>
          <w:lang w:val="en-US"/>
        </w:rPr>
        <w:t>.</w:t>
      </w:r>
    </w:p>
    <w:p w14:paraId="7F5CD54A" w14:textId="77777777" w:rsidR="00FD171D" w:rsidRPr="00FD171D" w:rsidRDefault="00FD171D" w:rsidP="00FD171D">
      <w:pPr>
        <w:rPr>
          <w:rFonts w:asciiTheme="minorHAnsi" w:hAnsiTheme="minorHAnsi" w:cstheme="minorHAnsi"/>
          <w:lang w:val="en-US"/>
        </w:rPr>
      </w:pPr>
    </w:p>
    <w:p w14:paraId="2E454E24" w14:textId="276F6248" w:rsidR="003B33F4" w:rsidRPr="00390C32" w:rsidRDefault="003B33F4" w:rsidP="003B33F4">
      <w:pPr>
        <w:rPr>
          <w:rFonts w:asciiTheme="minorHAnsi" w:hAnsiTheme="minorHAnsi" w:cstheme="minorHAnsi"/>
          <w:lang w:val="en-US"/>
        </w:rPr>
      </w:pPr>
    </w:p>
    <w:p w14:paraId="33D38808" w14:textId="77777777" w:rsidR="003B33F4" w:rsidRPr="00390C32" w:rsidRDefault="003B33F4" w:rsidP="003B33F4">
      <w:pPr>
        <w:rPr>
          <w:rFonts w:asciiTheme="minorHAnsi" w:hAnsiTheme="minorHAnsi" w:cstheme="minorHAnsi"/>
          <w:b/>
          <w:bCs/>
          <w:lang w:val="en-US"/>
        </w:rPr>
      </w:pPr>
    </w:p>
    <w:p w14:paraId="55166349" w14:textId="3011D951" w:rsidR="003B33F4" w:rsidRPr="00390C32" w:rsidRDefault="003B33F4" w:rsidP="003B33F4">
      <w:pPr>
        <w:rPr>
          <w:rFonts w:asciiTheme="minorHAnsi" w:hAnsiTheme="minorHAnsi" w:cstheme="minorHAnsi"/>
          <w:b/>
          <w:bCs/>
          <w:lang w:val="en-US"/>
        </w:rPr>
      </w:pPr>
    </w:p>
    <w:p w14:paraId="37CABC16" w14:textId="779E72A7" w:rsidR="003B33F4" w:rsidRPr="00390C32" w:rsidRDefault="003B33F4" w:rsidP="003B33F4">
      <w:pPr>
        <w:rPr>
          <w:rFonts w:asciiTheme="minorHAnsi" w:hAnsiTheme="minorHAnsi" w:cstheme="minorHAnsi"/>
          <w:b/>
          <w:bCs/>
          <w:lang w:val="en-US"/>
        </w:rPr>
      </w:pPr>
    </w:p>
    <w:p w14:paraId="4BDCC73D" w14:textId="1F837DC0" w:rsidR="008A1A48" w:rsidRPr="008A1A48" w:rsidRDefault="003B33F4" w:rsidP="008A1A48">
      <w:pPr>
        <w:jc w:val="both"/>
        <w:rPr>
          <w:rFonts w:asciiTheme="minorHAnsi" w:hAnsiTheme="minorHAnsi" w:cstheme="minorHAnsi"/>
          <w:b/>
          <w:bCs/>
          <w:lang w:val="en-US"/>
        </w:rPr>
      </w:pPr>
      <w:r w:rsidRPr="00390C32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r w:rsidR="004F2377">
        <w:rPr>
          <w:rFonts w:asciiTheme="minorHAnsi" w:hAnsiTheme="minorHAnsi" w:cstheme="minorHAnsi"/>
          <w:b/>
          <w:bCs/>
          <w:lang w:val="en-US"/>
        </w:rPr>
        <w:t>S5</w:t>
      </w:r>
      <w:r w:rsidRPr="00390C32"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390C32">
        <w:rPr>
          <w:rFonts w:asciiTheme="minorHAnsi" w:hAnsiTheme="minorHAnsi" w:cstheme="minorHAnsi"/>
          <w:lang w:val="en-US"/>
        </w:rPr>
        <w:t xml:space="preserve">Worldwide general estimating equations model </w:t>
      </w:r>
      <w:r w:rsidR="005814E7" w:rsidRPr="00390C32">
        <w:rPr>
          <w:rFonts w:asciiTheme="minorHAnsi" w:hAnsiTheme="minorHAnsi" w:cstheme="minorHAnsi"/>
          <w:lang w:val="en-US"/>
        </w:rPr>
        <w:t xml:space="preserve">4 </w:t>
      </w:r>
      <w:r w:rsidRPr="00390C32">
        <w:rPr>
          <w:rFonts w:asciiTheme="minorHAnsi" w:hAnsiTheme="minorHAnsi" w:cstheme="minorHAnsi"/>
          <w:lang w:val="en-US"/>
        </w:rPr>
        <w:t>for ″treatment limitation vs. failed cardiopulmonary resuscitationʺ</w:t>
      </w:r>
      <w:r w:rsidRPr="00390C32">
        <w:rPr>
          <w:rFonts w:asciiTheme="minorHAnsi" w:hAnsiTheme="minorHAnsi" w:cstheme="minorHAnsi"/>
          <w:b/>
          <w:bCs/>
          <w:lang w:val="en-US"/>
        </w:rPr>
        <w:t xml:space="preserve">, </w:t>
      </w:r>
      <w:r w:rsidRPr="00390C32">
        <w:rPr>
          <w:rFonts w:asciiTheme="minorHAnsi" w:hAnsiTheme="minorHAnsi" w:cstheme="minorHAnsi"/>
          <w:lang w:val="en-US"/>
        </w:rPr>
        <w:t xml:space="preserve">including the </w:t>
      </w:r>
      <w:r w:rsidR="00F65A8B" w:rsidRPr="00390C32">
        <w:rPr>
          <w:rFonts w:asciiTheme="minorHAnsi" w:hAnsiTheme="minorHAnsi" w:cstheme="minorHAnsi"/>
          <w:lang w:val="en-US"/>
        </w:rPr>
        <w:t xml:space="preserve">original </w:t>
      </w:r>
      <w:r w:rsidR="000756CA">
        <w:rPr>
          <w:rFonts w:asciiTheme="minorHAnsi" w:hAnsiTheme="minorHAnsi" w:cstheme="minorHAnsi"/>
          <w:lang w:val="en-US"/>
        </w:rPr>
        <w:t>end-of-life</w:t>
      </w:r>
      <w:r w:rsidR="000756CA" w:rsidRPr="00390C32">
        <w:rPr>
          <w:rFonts w:asciiTheme="minorHAnsi" w:hAnsiTheme="minorHAnsi" w:cstheme="minorHAnsi"/>
          <w:lang w:val="en-US"/>
        </w:rPr>
        <w:t xml:space="preserve"> </w:t>
      </w:r>
      <w:r w:rsidRPr="00390C32">
        <w:rPr>
          <w:rFonts w:asciiTheme="minorHAnsi" w:hAnsiTheme="minorHAnsi" w:cstheme="minorHAnsi"/>
          <w:lang w:val="en-US"/>
        </w:rPr>
        <w:t xml:space="preserve">practice score </w:t>
      </w:r>
      <w:r w:rsidR="00F65A8B" w:rsidRPr="00390C32">
        <w:rPr>
          <w:rFonts w:asciiTheme="minorHAnsi" w:hAnsiTheme="minorHAnsi" w:cstheme="minorHAnsi"/>
          <w:lang w:val="en-US"/>
        </w:rPr>
        <w:t xml:space="preserve">as sum of the 1 or 0 grades of the </w:t>
      </w:r>
      <w:r w:rsidR="000756CA">
        <w:rPr>
          <w:rFonts w:asciiTheme="minorHAnsi" w:hAnsiTheme="minorHAnsi" w:cstheme="minorHAnsi"/>
          <w:lang w:val="en-US"/>
        </w:rPr>
        <w:t>end-of-life</w:t>
      </w:r>
      <w:r w:rsidR="000756CA" w:rsidRPr="00390C32">
        <w:rPr>
          <w:rFonts w:asciiTheme="minorHAnsi" w:hAnsiTheme="minorHAnsi" w:cstheme="minorHAnsi"/>
          <w:lang w:val="en-US"/>
        </w:rPr>
        <w:t xml:space="preserve"> </w:t>
      </w:r>
      <w:r w:rsidRPr="00390C32">
        <w:rPr>
          <w:rFonts w:asciiTheme="minorHAnsi" w:hAnsiTheme="minorHAnsi" w:cstheme="minorHAnsi"/>
          <w:lang w:val="en-US"/>
        </w:rPr>
        <w:t>practice variables</w:t>
      </w:r>
      <w:r w:rsidR="008A1A48">
        <w:rPr>
          <w:rFonts w:asciiTheme="minorHAnsi" w:hAnsiTheme="minorHAnsi" w:cstheme="minorHAnsi"/>
          <w:lang w:val="en-US"/>
        </w:rPr>
        <w:t>;</w:t>
      </w:r>
      <w:r w:rsidR="008A1A48" w:rsidRPr="008A1A48">
        <w:rPr>
          <w:rFonts w:asciiTheme="minorHAnsi" w:hAnsiTheme="minorHAnsi" w:cstheme="minorHAnsi"/>
          <w:lang w:val="en-US"/>
        </w:rPr>
        <w:t xml:space="preserve"> patient data originate from the entire worldwide study population (n=11,574)</w:t>
      </w:r>
      <w:r w:rsidR="00EB7C59">
        <w:rPr>
          <w:rFonts w:asciiTheme="minorHAnsi" w:hAnsiTheme="minorHAnsi" w:cstheme="minorHAnsi"/>
          <w:lang w:val="en-US"/>
        </w:rPr>
        <w:t xml:space="preserve"> </w:t>
      </w:r>
      <w:r w:rsidR="008C75BF" w:rsidRPr="008C75BF">
        <w:rPr>
          <w:rFonts w:asciiTheme="minorHAnsi" w:hAnsiTheme="minorHAnsi" w:cstheme="minorHAnsi"/>
          <w:lang w:val="en-US"/>
        </w:rPr>
        <w:t>[</w:t>
      </w:r>
      <w:r w:rsidR="001254A5">
        <w:rPr>
          <w:rFonts w:asciiTheme="minorHAnsi" w:hAnsiTheme="minorHAnsi" w:cstheme="minorHAnsi"/>
          <w:lang w:val="en-US"/>
        </w:rPr>
        <w:t>3</w:t>
      </w:r>
      <w:r w:rsidR="008C75BF" w:rsidRPr="008C75BF">
        <w:rPr>
          <w:rFonts w:asciiTheme="minorHAnsi" w:hAnsiTheme="minorHAnsi" w:cstheme="minorHAnsi"/>
          <w:lang w:val="en-US"/>
        </w:rPr>
        <w:t>]</w:t>
      </w:r>
      <w:r w:rsidR="008A1A48" w:rsidRPr="008A1A48">
        <w:rPr>
          <w:rFonts w:asciiTheme="minorHAnsi" w:hAnsiTheme="minorHAnsi" w:cstheme="minorHAnsi"/>
          <w:lang w:val="en-US"/>
        </w:rPr>
        <w:t>.</w:t>
      </w:r>
    </w:p>
    <w:p w14:paraId="6FD448FF" w14:textId="77777777" w:rsidR="008A1A48" w:rsidRPr="00390C32" w:rsidRDefault="008A1A48" w:rsidP="008A1A48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W w:w="10248" w:type="dxa"/>
        <w:tblInd w:w="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0"/>
        <w:gridCol w:w="1080"/>
        <w:gridCol w:w="828"/>
        <w:gridCol w:w="612"/>
        <w:gridCol w:w="948"/>
        <w:gridCol w:w="840"/>
      </w:tblGrid>
      <w:tr w:rsidR="003B33F4" w:rsidRPr="00713F6B" w14:paraId="0D53AEC5" w14:textId="77777777" w:rsidTr="003251A2">
        <w:trPr>
          <w:trHeight w:val="288"/>
        </w:trPr>
        <w:tc>
          <w:tcPr>
            <w:tcW w:w="10248" w:type="dxa"/>
            <w:gridSpan w:val="6"/>
            <w:vAlign w:val="bottom"/>
          </w:tcPr>
          <w:tbl>
            <w:tblPr>
              <w:tblW w:w="10068" w:type="dxa"/>
              <w:tblInd w:w="90" w:type="dxa"/>
              <w:tblLayout w:type="fixed"/>
              <w:tblLook w:val="04A0" w:firstRow="1" w:lastRow="0" w:firstColumn="1" w:lastColumn="0" w:noHBand="0" w:noVBand="1"/>
            </w:tblPr>
            <w:tblGrid>
              <w:gridCol w:w="5760"/>
              <w:gridCol w:w="4308"/>
            </w:tblGrid>
            <w:tr w:rsidR="003B33F4" w:rsidRPr="00713F6B" w14:paraId="6DE0D570" w14:textId="77777777" w:rsidTr="003251A2">
              <w:trPr>
                <w:trHeight w:val="288"/>
              </w:trPr>
              <w:tc>
                <w:tcPr>
                  <w:tcW w:w="5760" w:type="dxa"/>
                  <w:vAlign w:val="bottom"/>
                </w:tcPr>
                <w:p w14:paraId="7B06E849" w14:textId="77777777" w:rsidR="003B33F4" w:rsidRPr="00390C32" w:rsidRDefault="003B33F4" w:rsidP="003251A2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 w:eastAsia="zh-CN"/>
                    </w:rPr>
                  </w:pPr>
                </w:p>
              </w:tc>
              <w:tc>
                <w:tcPr>
                  <w:tcW w:w="4308" w:type="dxa"/>
                  <w:vAlign w:val="bottom"/>
                </w:tcPr>
                <w:p w14:paraId="530A4203" w14:textId="77777777" w:rsidR="003B33F4" w:rsidRPr="00390C32" w:rsidRDefault="003B33F4" w:rsidP="003251A2">
                  <w:pPr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390C32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Estimate        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R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95% CI              P-value</w:t>
                  </w:r>
                </w:p>
                <w:p w14:paraId="4B9352EB" w14:textId="77777777" w:rsidR="003B33F4" w:rsidRPr="00390C32" w:rsidRDefault="003B33F4" w:rsidP="003251A2">
                  <w:pPr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 w:eastAsia="zh-CN"/>
                    </w:rPr>
                  </w:pP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                                    L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ower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      U</w:t>
                  </w:r>
                  <w:r w:rsidRPr="00390C32">
                    <w:rPr>
                      <w:rFonts w:asciiTheme="minorHAnsi" w:hAnsiTheme="minorHAnsi" w:cstheme="minorHAnsi"/>
                      <w:b/>
                      <w:bCs/>
                      <w:color w:val="000000"/>
                      <w:sz w:val="20"/>
                      <w:szCs w:val="20"/>
                      <w:lang w:val="en-US" w:eastAsia="zh-CN"/>
                    </w:rPr>
                    <w:t>pper</w:t>
                  </w:r>
                  <w:r w:rsidRPr="00390C32">
                    <w:rPr>
                      <w:rFonts w:asciiTheme="minorHAnsi" w:hAnsiTheme="minorHAnsi" w:cstheme="minorHAnsi"/>
                      <w:color w:val="000000"/>
                      <w:sz w:val="20"/>
                      <w:szCs w:val="20"/>
                      <w:lang w:val="en-US"/>
                    </w:rPr>
                    <w:t xml:space="preserve">       </w:t>
                  </w:r>
                </w:p>
              </w:tc>
            </w:tr>
          </w:tbl>
          <w:p w14:paraId="6569223F" w14:textId="77777777" w:rsidR="003B33F4" w:rsidRPr="00390C32" w:rsidRDefault="003B33F4" w:rsidP="003251A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3B33F4" w:rsidRPr="00390C32" w14:paraId="32D69A5C" w14:textId="77777777" w:rsidTr="003251A2">
        <w:trPr>
          <w:trHeight w:val="288"/>
        </w:trPr>
        <w:tc>
          <w:tcPr>
            <w:tcW w:w="5940" w:type="dxa"/>
            <w:tcBorders>
              <w:bottom w:val="nil"/>
            </w:tcBorders>
            <w:vAlign w:val="bottom"/>
          </w:tcPr>
          <w:p w14:paraId="5E6473E9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bottom"/>
          </w:tcPr>
          <w:p w14:paraId="4EBFA243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BE68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55C00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12AA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left w:val="nil"/>
              <w:bottom w:val="nil"/>
            </w:tcBorders>
            <w:vAlign w:val="bottom"/>
          </w:tcPr>
          <w:p w14:paraId="2853D31C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F65A8B" w:rsidRPr="00390C32" w14:paraId="4F980652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6DEC964F" w14:textId="77777777" w:rsidR="00F65A8B" w:rsidRPr="00390C32" w:rsidRDefault="00F65A8B" w:rsidP="00F65A8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erica Latin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3B34" w14:textId="16D065C4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FFF4" w14:textId="2A4A1614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E0C0" w14:textId="1A3E3AD0" w:rsidR="00F65A8B" w:rsidRPr="00390C32" w:rsidRDefault="00F65A8B" w:rsidP="00F65A8B">
            <w:pPr>
              <w:spacing w:before="100" w:before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E690" w14:textId="4E52E37A" w:rsidR="00F65A8B" w:rsidRPr="00390C32" w:rsidRDefault="00F65A8B" w:rsidP="00F65A8B">
            <w:pPr>
              <w:spacing w:before="100" w:before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4B2117BA" w14:textId="3D4A6FF6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3</w:t>
            </w:r>
          </w:p>
        </w:tc>
      </w:tr>
      <w:tr w:rsidR="00F65A8B" w:rsidRPr="00390C32" w14:paraId="35B3437A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16376A22" w14:textId="77777777" w:rsidR="00F65A8B" w:rsidRPr="00390C32" w:rsidRDefault="00F65A8B" w:rsidP="00F65A8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merica Northern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F54DE" w14:textId="59C6FF4D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C389" w14:textId="23BD38B0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.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0E0E" w14:textId="50C9FF01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D3CE" w14:textId="2EFD044E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6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65923976" w14:textId="0AD3E56C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8</w:t>
            </w:r>
          </w:p>
        </w:tc>
      </w:tr>
      <w:tr w:rsidR="00F65A8B" w:rsidRPr="00390C32" w14:paraId="7CE61B54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39307078" w14:textId="77777777" w:rsidR="00F65A8B" w:rsidRPr="00390C32" w:rsidRDefault="00F65A8B" w:rsidP="00F65A8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ia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7A92" w14:textId="3BA83ACF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F7C0" w14:textId="4022038B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.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49E2" w14:textId="28F0131B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215D" w14:textId="017C519A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5CBDEAD0" w14:textId="0C81DDAF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3</w:t>
            </w:r>
          </w:p>
        </w:tc>
      </w:tr>
      <w:tr w:rsidR="00F65A8B" w:rsidRPr="00390C32" w14:paraId="45E13F67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22B369B1" w14:textId="77777777" w:rsidR="00F65A8B" w:rsidRPr="00390C32" w:rsidRDefault="00F65A8B" w:rsidP="00F65A8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ustralia/New Zealand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A6EA9" w14:textId="4EFCA76A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2E8C" w14:textId="2809252B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.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92F1" w14:textId="15E63D75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F879" w14:textId="20C0754E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2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14601A65" w14:textId="5754C1CE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F65A8B" w:rsidRPr="00390C32" w14:paraId="450935CD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6D4A1A6C" w14:textId="77777777" w:rsidR="00F65A8B" w:rsidRPr="00390C32" w:rsidRDefault="00F65A8B" w:rsidP="00F65A8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urope Central vs. Afri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4906D" w14:textId="5CF734AF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94B8" w14:textId="2E94FEEE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18A1" w14:textId="3F3A128A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C4C2" w14:textId="61DC342C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0B513274" w14:textId="42FA162F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F65A8B" w:rsidRPr="00390C32" w14:paraId="159AFAA5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</w:tcPr>
          <w:p w14:paraId="0D61D304" w14:textId="77777777" w:rsidR="00F65A8B" w:rsidRPr="00390C32" w:rsidRDefault="00F65A8B" w:rsidP="00F65A8B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 Northern vs. Africa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8F640" w14:textId="12D2B5B5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DF20" w14:textId="0950E58F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.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9B6D" w14:textId="6D37432C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68567" w14:textId="5F7B05C6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8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5528B455" w14:textId="1ACDDF09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7F4229C7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</w:tcPr>
          <w:p w14:paraId="758E56A4" w14:textId="77777777" w:rsidR="00F65A8B" w:rsidRPr="00390C32" w:rsidRDefault="00F65A8B" w:rsidP="00F65A8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urope Southern vs. Afric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9ED573" w14:textId="42F0989E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F90FE" w14:textId="52AD66AE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A2FA0" w14:textId="49A59E72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1CE51" w14:textId="5EBE0BB3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.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874ADF4" w14:textId="6C275DE8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1</w:t>
            </w:r>
          </w:p>
        </w:tc>
      </w:tr>
      <w:tr w:rsidR="00F65A8B" w:rsidRPr="00390C32" w14:paraId="64183DDA" w14:textId="77777777" w:rsidTr="003251A2">
        <w:trPr>
          <w:trHeight w:val="288"/>
        </w:trPr>
        <w:tc>
          <w:tcPr>
            <w:tcW w:w="5940" w:type="dxa"/>
            <w:tcBorders>
              <w:top w:val="single" w:sz="4" w:space="0" w:color="auto"/>
              <w:right w:val="nil"/>
            </w:tcBorders>
            <w:vAlign w:val="bottom"/>
          </w:tcPr>
          <w:p w14:paraId="2849A3B7" w14:textId="77777777" w:rsidR="00F65A8B" w:rsidRPr="00390C32" w:rsidRDefault="00F65A8B" w:rsidP="00F65A8B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1A7707" w14:textId="7942FAAD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50F54" w14:textId="0EB5BF9C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9BD70" w14:textId="0D8B421A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56D2B" w14:textId="16D83969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0D9F1A6" w14:textId="400B3E59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31CAABFA" w14:textId="77777777" w:rsidTr="003251A2">
        <w:trPr>
          <w:trHeight w:val="288"/>
        </w:trPr>
        <w:tc>
          <w:tcPr>
            <w:tcW w:w="5940" w:type="dxa"/>
            <w:tcBorders>
              <w:top w:val="single" w:sz="4" w:space="0" w:color="auto"/>
              <w:right w:val="nil"/>
            </w:tcBorders>
            <w:vAlign w:val="bottom"/>
          </w:tcPr>
          <w:p w14:paraId="1109B827" w14:textId="77777777" w:rsidR="00F65A8B" w:rsidRPr="00390C32" w:rsidRDefault="00F65A8B" w:rsidP="00F65A8B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x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emale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Male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EA6F7C" w14:textId="6E7A9C9B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3AE2F" w14:textId="45BB7A36" w:rsidR="00F65A8B" w:rsidRPr="00390C32" w:rsidRDefault="00F65A8B" w:rsidP="00F65A8B">
            <w:pPr>
              <w:spacing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DF526" w14:textId="3AA857E0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295DD" w14:textId="1E9179C6" w:rsidR="00F65A8B" w:rsidRPr="00390C32" w:rsidRDefault="00F65A8B" w:rsidP="00F65A8B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02BF7B6" w14:textId="0A63A9E3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</w:t>
            </w:r>
          </w:p>
        </w:tc>
      </w:tr>
      <w:tr w:rsidR="003B33F4" w:rsidRPr="00390C32" w14:paraId="35F365C1" w14:textId="77777777" w:rsidTr="003251A2">
        <w:trPr>
          <w:trHeight w:val="288"/>
        </w:trPr>
        <w:tc>
          <w:tcPr>
            <w:tcW w:w="5940" w:type="dxa"/>
            <w:tcBorders>
              <w:bottom w:val="nil"/>
            </w:tcBorders>
            <w:vAlign w:val="bottom"/>
          </w:tcPr>
          <w:p w14:paraId="47346BC4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cute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agnoses</w:t>
            </w:r>
            <w:proofErr w:type="spellEnd"/>
          </w:p>
        </w:tc>
        <w:tc>
          <w:tcPr>
            <w:tcW w:w="1080" w:type="dxa"/>
            <w:tcBorders>
              <w:bottom w:val="nil"/>
            </w:tcBorders>
            <w:vAlign w:val="bottom"/>
          </w:tcPr>
          <w:p w14:paraId="41170D2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61626C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1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09925E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40DE6B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bottom w:val="nil"/>
            </w:tcBorders>
            <w:vAlign w:val="bottom"/>
          </w:tcPr>
          <w:p w14:paraId="5CA1602C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F65A8B" w:rsidRPr="00390C32" w14:paraId="0FEFAE43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55937AEC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rgery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5DF9976" w14:textId="08101EBA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F02A8" w14:textId="17D5A605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5C91C" w14:textId="3D56C985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612E75" w14:textId="02D5F001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2D401EF0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766B51F9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78FD0858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spiratory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E36072A" w14:textId="1A15826C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BD9F04" w14:textId="1473808F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A1E3E" w14:textId="5A485366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6F66F" w14:textId="59B6E301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6918C5DB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33CEAB71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0E34C17C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rdiovascular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18EF67A0" w14:textId="1C819094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6713BB" w14:textId="3221DEDD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6CC607" w14:textId="4A070658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F5ACE5" w14:textId="1A7B6B4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0AF6A96F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057D49FD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1A93D6A9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strointestinal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49EC53F" w14:textId="1FC70B74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01D009" w14:textId="2A5004FC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96D46B" w14:textId="474BF7DF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FDCF9" w14:textId="303415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0BACF69B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03A235BE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328C32CC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Metabolic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7858550" w14:textId="0934B073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5839A8" w14:textId="7A2A38FE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A8DBF1" w14:textId="6F534472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0A7455" w14:textId="09EFA249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041DBB2C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02</w:t>
            </w:r>
          </w:p>
        </w:tc>
      </w:tr>
      <w:tr w:rsidR="00F65A8B" w:rsidRPr="00390C32" w14:paraId="5709C3F4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00F47AB1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ematologic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3E138269" w14:textId="59BB2FE2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ED323" w14:textId="093D2283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768E40" w14:textId="051B3E9E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3C115B" w14:textId="3DE61B86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5B729D4F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1E80E00A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2CAF42D4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auma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AA39B07" w14:textId="235FB5CF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F377B" w14:textId="783C6903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803EA8" w14:textId="4531504E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065C3" w14:textId="02B4A85C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437C9C31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16DD9567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</w:tcBorders>
            <w:vAlign w:val="bottom"/>
          </w:tcPr>
          <w:p w14:paraId="511FAA1C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psis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6CDE324" w14:textId="7260A508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8FB64A" w14:textId="3B890C8C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512966" w14:textId="5AD3668B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DF2D8" w14:textId="771ECB1D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bottom"/>
          </w:tcPr>
          <w:p w14:paraId="1349F235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F65A8B" w:rsidRPr="00390C32" w14:paraId="021E95C7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</w:tcBorders>
            <w:vAlign w:val="bottom"/>
          </w:tcPr>
          <w:p w14:paraId="4DB94218" w14:textId="77777777" w:rsidR="00F65A8B" w:rsidRPr="00390C32" w:rsidRDefault="00F65A8B" w:rsidP="00F65A8B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ther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 Neurologi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bottom"/>
          </w:tcPr>
          <w:p w14:paraId="57297CF7" w14:textId="4D3EDAC3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BFF4C" w14:textId="37932D73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6DF234" w14:textId="46991BDE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F1AECC" w14:textId="70B5D7DA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vAlign w:val="bottom"/>
          </w:tcPr>
          <w:p w14:paraId="60CBB654" w14:textId="77777777" w:rsidR="00F65A8B" w:rsidRPr="00390C32" w:rsidRDefault="00F65A8B" w:rsidP="00F65A8B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3B33F4" w:rsidRPr="00390C32" w14:paraId="2ED2158A" w14:textId="77777777" w:rsidTr="003251A2">
        <w:trPr>
          <w:trHeight w:val="288"/>
        </w:trPr>
        <w:tc>
          <w:tcPr>
            <w:tcW w:w="594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A649DED" w14:textId="77777777" w:rsidR="003B33F4" w:rsidRPr="00390C32" w:rsidRDefault="003B33F4" w:rsidP="003251A2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ronic</w:t>
            </w:r>
            <w:proofErr w:type="spellEnd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0B7481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3675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E5D2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76F6C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B4A5CAC" w14:textId="77777777" w:rsidR="003B33F4" w:rsidRPr="00390C32" w:rsidRDefault="003B33F4" w:rsidP="003251A2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25530F" w:rsidRPr="00390C32" w14:paraId="79939CD9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4C912DEB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ovascular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B6197" w14:textId="23F649EF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DA28" w14:textId="16D64803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3DED" w14:textId="3B75680A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5749" w14:textId="03DE4384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04BA491D" w14:textId="41EF749E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25530F" w:rsidRPr="00390C32" w14:paraId="2CF7B981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2EF51D54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urological-Cognitive Diseases–Muscular vs. 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2F9F5" w14:textId="38A588D9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BE8B2" w14:textId="6442AD5C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D373" w14:textId="6D3CB125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B400" w14:textId="52F7CDC6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226C39F2" w14:textId="4F14A83E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5530F" w:rsidRPr="00390C32" w14:paraId="0177B36F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3694535E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est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F1E41" w14:textId="5F3D3769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88D0A" w14:textId="566B58E6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81FD" w14:textId="4270266D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9A14" w14:textId="18E1CDF7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1D7DE2EF" w14:textId="5D75F51D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25530F" w:rsidRPr="00390C32" w14:paraId="037F207F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682B5D2C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idney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2557F" w14:textId="38A23413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DFC0" w14:textId="1285FE2A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90D4" w14:textId="3D69675D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0B2D" w14:textId="508B23E6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2898A859" w14:textId="55D930C8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0</w:t>
            </w:r>
          </w:p>
        </w:tc>
      </w:tr>
      <w:tr w:rsidR="0025530F" w:rsidRPr="00390C32" w14:paraId="605BE951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3F0E6A86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gestive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s. 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6DF9" w14:textId="48FEFD93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B463" w14:textId="15031562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0605" w14:textId="76B53885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AF4F" w14:textId="1E2F0389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322213BC" w14:textId="34B303D0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</w:tr>
      <w:tr w:rsidR="0025530F" w:rsidRPr="00390C32" w14:paraId="71EB6A9D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4112A6FC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mmunologic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ystem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F43B" w14:textId="76B58EBF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23761" w14:textId="0A0DEC6F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43B3" w14:textId="0EEC5F09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2476" w14:textId="22E1A03D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2A289511" w14:textId="41618933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</w:tr>
      <w:tr w:rsidR="0025530F" w:rsidRPr="00390C32" w14:paraId="35BE9527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6F660723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eneral History vs. 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BE87" w14:textId="55C344AC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21C7" w14:textId="079B0A80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95E0" w14:textId="1777B1EA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9042" w14:textId="704C04C5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50CF24AB" w14:textId="0EE36495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</w:t>
            </w:r>
            <w:r w:rsidR="00461E08"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25530F" w:rsidRPr="00390C32" w14:paraId="1DE54C72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nil"/>
              <w:right w:val="nil"/>
            </w:tcBorders>
            <w:vAlign w:val="bottom"/>
          </w:tcPr>
          <w:p w14:paraId="6B6CDB9F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ncer</w:t>
            </w:r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25687" w14:textId="71684EAC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44F3" w14:textId="0FF52CA1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D1D3" w14:textId="4DA913D7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8AA9" w14:textId="245613AB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bottom"/>
          </w:tcPr>
          <w:p w14:paraId="32A92460" w14:textId="6D2AA185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25530F" w:rsidRPr="00390C32" w14:paraId="6C8FFD95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0B27587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nknown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373CA" w14:textId="76BACD83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DEB9D" w14:textId="69346ECB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4EC87" w14:textId="4CEBDC71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2F90C" w14:textId="0AA887E0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C58FA88" w14:textId="26846D4A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25530F" w:rsidRPr="00390C32" w14:paraId="32095E2C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B003696" w14:textId="77777777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Center type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(private vs. public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B0345" w14:textId="691242CB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-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4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91B66" w14:textId="75735171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CEDC6" w14:textId="2E8EA988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AADFA" w14:textId="5D0B7E8C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7D14322" w14:textId="0BBE4B1F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2</w:t>
            </w:r>
          </w:p>
        </w:tc>
      </w:tr>
      <w:tr w:rsidR="0025530F" w:rsidRPr="00390C32" w14:paraId="20C22FF8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6BA98DD" w14:textId="0A596FD8" w:rsidR="0025530F" w:rsidRPr="00390C32" w:rsidRDefault="0025530F" w:rsidP="0025530F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Original, unweighted </w:t>
            </w:r>
            <w:r w:rsidR="000756CA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end-of-life</w:t>
            </w:r>
            <w:r w:rsidR="000756CA"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practice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87524B" w14:textId="361CEFC3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CD254" w14:textId="6DC8B8C8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D9424" w14:textId="033E6E5D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908B0" w14:textId="1F3E795A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48F1916" w14:textId="55D9E324" w:rsidR="0025530F" w:rsidRPr="00390C32" w:rsidRDefault="0025530F" w:rsidP="0025530F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390C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.23</w:t>
            </w:r>
          </w:p>
        </w:tc>
      </w:tr>
      <w:tr w:rsidR="0062052C" w:rsidRPr="00390C32" w14:paraId="5803300C" w14:textId="77777777" w:rsidTr="003251A2">
        <w:trPr>
          <w:trHeight w:val="288"/>
        </w:trPr>
        <w:tc>
          <w:tcPr>
            <w:tcW w:w="594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C6E8A56" w14:textId="77777777" w:rsidR="0062052C" w:rsidRPr="00390C32" w:rsidRDefault="0062052C" w:rsidP="0062052C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BDE29B" w14:textId="67F3878A" w:rsidR="0062052C" w:rsidRPr="00390C32" w:rsidRDefault="0062052C" w:rsidP="0062052C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</w:t>
            </w: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B1439" w14:textId="33B80E2C" w:rsidR="0062052C" w:rsidRPr="00390C32" w:rsidRDefault="0062052C" w:rsidP="0062052C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3A639" w14:textId="4012C6E8" w:rsidR="0062052C" w:rsidRPr="00390C32" w:rsidRDefault="0062052C" w:rsidP="0062052C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CB88A" w14:textId="72D42663" w:rsidR="0062052C" w:rsidRPr="00390C32" w:rsidRDefault="0062052C" w:rsidP="0062052C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3C06C30" w14:textId="4434713A" w:rsidR="0062052C" w:rsidRPr="00390C32" w:rsidRDefault="0062052C" w:rsidP="0062052C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 w:eastAsia="zh-CN"/>
              </w:rPr>
            </w:pPr>
            <w:r w:rsidRPr="00390C32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390C3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13</w:t>
            </w:r>
          </w:p>
        </w:tc>
      </w:tr>
    </w:tbl>
    <w:p w14:paraId="0D57288F" w14:textId="77777777" w:rsidR="003B33F4" w:rsidRPr="00390C32" w:rsidRDefault="003B33F4" w:rsidP="003B33F4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70400FEC" w14:textId="7D72B0D7" w:rsidR="00CC3FF0" w:rsidRPr="00FD171D" w:rsidRDefault="003B33F4" w:rsidP="00CC3FF0">
      <w:pPr>
        <w:rPr>
          <w:rFonts w:asciiTheme="minorHAnsi" w:hAnsiTheme="minorHAnsi" w:cstheme="minorHAnsi"/>
          <w:lang w:val="en-US"/>
        </w:rPr>
      </w:pPr>
      <w:r w:rsidRPr="00390C32">
        <w:rPr>
          <w:rFonts w:asciiTheme="minorHAnsi" w:hAnsiTheme="minorHAnsi" w:cstheme="minorHAnsi"/>
          <w:lang w:val="en-US"/>
        </w:rPr>
        <w:t>CI, confidence interval; OR, odds ratio.</w:t>
      </w:r>
      <w:r w:rsidR="00CC3FF0" w:rsidRPr="00CC3FF0">
        <w:rPr>
          <w:rFonts w:asciiTheme="minorHAnsi" w:hAnsiTheme="minorHAnsi" w:cstheme="minorHAnsi"/>
          <w:lang w:val="en-US"/>
        </w:rPr>
        <w:t xml:space="preserve"> </w:t>
      </w:r>
      <w:r w:rsidR="00CC3FF0" w:rsidRPr="00FD171D">
        <w:rPr>
          <w:rFonts w:asciiTheme="minorHAnsi" w:hAnsiTheme="minorHAnsi" w:cstheme="minorHAnsi"/>
          <w:lang w:val="en-US"/>
        </w:rPr>
        <w:t>Collinearity assessment: variance inflation, 1.01 – 1.</w:t>
      </w:r>
      <w:r w:rsidR="00566710">
        <w:rPr>
          <w:rFonts w:asciiTheme="minorHAnsi" w:hAnsiTheme="minorHAnsi" w:cstheme="minorHAnsi"/>
          <w:lang w:val="en-US"/>
        </w:rPr>
        <w:t>16</w:t>
      </w:r>
      <w:r w:rsidR="00CC3FF0" w:rsidRPr="00FD171D">
        <w:rPr>
          <w:rFonts w:asciiTheme="minorHAnsi" w:hAnsiTheme="minorHAnsi" w:cstheme="minorHAnsi"/>
          <w:lang w:val="en-US"/>
        </w:rPr>
        <w:t xml:space="preserve">; condition index, </w:t>
      </w:r>
      <w:r w:rsidR="00566710">
        <w:rPr>
          <w:rFonts w:asciiTheme="minorHAnsi" w:hAnsiTheme="minorHAnsi" w:cstheme="minorHAnsi"/>
          <w:lang w:val="en-US"/>
        </w:rPr>
        <w:t>18</w:t>
      </w:r>
      <w:r w:rsidR="00CC3FF0" w:rsidRPr="00FD171D">
        <w:rPr>
          <w:rFonts w:asciiTheme="minorHAnsi" w:hAnsiTheme="minorHAnsi" w:cstheme="minorHAnsi"/>
          <w:lang w:val="en-US"/>
        </w:rPr>
        <w:t>.</w:t>
      </w:r>
      <w:r w:rsidR="00566710">
        <w:rPr>
          <w:rFonts w:asciiTheme="minorHAnsi" w:hAnsiTheme="minorHAnsi" w:cstheme="minorHAnsi"/>
          <w:lang w:val="en-US"/>
        </w:rPr>
        <w:t>10</w:t>
      </w:r>
      <w:r w:rsidR="00CC3FF0" w:rsidRPr="00FD171D">
        <w:rPr>
          <w:rFonts w:asciiTheme="minorHAnsi" w:hAnsiTheme="minorHAnsi" w:cstheme="minorHAnsi"/>
          <w:lang w:val="en-US"/>
        </w:rPr>
        <w:t>.</w:t>
      </w:r>
    </w:p>
    <w:p w14:paraId="64AFCA1E" w14:textId="77777777" w:rsidR="00CC3FF0" w:rsidRPr="00FD171D" w:rsidRDefault="00CC3FF0" w:rsidP="00CC3FF0">
      <w:pPr>
        <w:rPr>
          <w:rFonts w:asciiTheme="minorHAnsi" w:hAnsiTheme="minorHAnsi" w:cstheme="minorHAnsi"/>
          <w:lang w:val="en-US"/>
        </w:rPr>
      </w:pPr>
    </w:p>
    <w:p w14:paraId="63BBB483" w14:textId="46E9C4A1" w:rsidR="003B33F4" w:rsidRPr="00390C32" w:rsidRDefault="003B33F4" w:rsidP="003B33F4">
      <w:pPr>
        <w:rPr>
          <w:rFonts w:asciiTheme="minorHAnsi" w:hAnsiTheme="minorHAnsi" w:cstheme="minorHAnsi"/>
          <w:lang w:val="en-US"/>
        </w:rPr>
      </w:pPr>
    </w:p>
    <w:p w14:paraId="3308F921" w14:textId="77777777" w:rsidR="003B33F4" w:rsidRPr="00390C32" w:rsidRDefault="003B33F4" w:rsidP="003B33F4">
      <w:pPr>
        <w:rPr>
          <w:rFonts w:asciiTheme="minorHAnsi" w:hAnsiTheme="minorHAnsi" w:cstheme="minorHAnsi"/>
          <w:b/>
          <w:bCs/>
          <w:lang w:val="en-US"/>
        </w:rPr>
      </w:pPr>
    </w:p>
    <w:p w14:paraId="7A4A4445" w14:textId="77777777" w:rsidR="003B33F4" w:rsidRPr="00390C32" w:rsidRDefault="003B33F4" w:rsidP="003B33F4">
      <w:pPr>
        <w:rPr>
          <w:rFonts w:asciiTheme="minorHAnsi" w:hAnsiTheme="minorHAnsi" w:cstheme="minorHAnsi"/>
          <w:b/>
          <w:bCs/>
          <w:lang w:val="en-US"/>
        </w:rPr>
      </w:pPr>
    </w:p>
    <w:p w14:paraId="0E2A10BE" w14:textId="77777777" w:rsidR="003B33F4" w:rsidRPr="00390C32" w:rsidRDefault="003B33F4" w:rsidP="003B33F4">
      <w:pPr>
        <w:rPr>
          <w:rFonts w:asciiTheme="minorHAnsi" w:hAnsiTheme="minorHAnsi" w:cstheme="minorHAnsi"/>
          <w:b/>
          <w:bCs/>
          <w:lang w:val="en-US"/>
        </w:rPr>
      </w:pPr>
    </w:p>
    <w:p w14:paraId="6A01741B" w14:textId="77777777" w:rsidR="0014287A" w:rsidRPr="00390C32" w:rsidRDefault="0014287A" w:rsidP="0099541F">
      <w:pPr>
        <w:rPr>
          <w:rFonts w:asciiTheme="minorHAnsi" w:hAnsiTheme="minorHAnsi" w:cstheme="minorHAnsi"/>
          <w:b/>
          <w:bCs/>
          <w:lang w:val="en-US"/>
        </w:rPr>
        <w:sectPr w:rsidR="0014287A" w:rsidRPr="00390C32" w:rsidSect="00DE6F8D">
          <w:headerReference w:type="defaul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8134F0D" w14:textId="26C83762" w:rsidR="0014287A" w:rsidRPr="00390C32" w:rsidRDefault="0014287A" w:rsidP="0099541F">
      <w:pPr>
        <w:rPr>
          <w:rFonts w:asciiTheme="minorHAnsi" w:hAnsiTheme="minorHAnsi" w:cstheme="minorHAnsi"/>
          <w:b/>
          <w:bCs/>
          <w:lang w:val="en-US"/>
        </w:rPr>
      </w:pPr>
    </w:p>
    <w:p w14:paraId="248416D7" w14:textId="7A6D02C1" w:rsidR="0014287A" w:rsidRPr="00390C32" w:rsidRDefault="0014287A" w:rsidP="0099541F">
      <w:pPr>
        <w:rPr>
          <w:rFonts w:asciiTheme="minorHAnsi" w:hAnsiTheme="minorHAnsi" w:cstheme="minorHAnsi"/>
          <w:b/>
          <w:bCs/>
          <w:lang w:val="en-US"/>
        </w:rPr>
      </w:pPr>
    </w:p>
    <w:p w14:paraId="430F9F59" w14:textId="7D7CCBC0" w:rsidR="0014287A" w:rsidRPr="00390C32" w:rsidRDefault="007131D0" w:rsidP="0099541F">
      <w:pPr>
        <w:rPr>
          <w:rFonts w:asciiTheme="minorHAnsi" w:hAnsiTheme="minorHAnsi" w:cstheme="minorHAnsi"/>
          <w:b/>
          <w:bCs/>
          <w:lang w:val="en-US"/>
        </w:rPr>
      </w:pPr>
      <w:r w:rsidRPr="00390C32">
        <w:rPr>
          <w:rFonts w:asciiTheme="minorHAnsi" w:hAnsiTheme="minorHAnsi" w:cstheme="minorHAnsi"/>
          <w:b/>
          <w:bCs/>
          <w:lang w:val="en-US"/>
        </w:rPr>
        <w:t xml:space="preserve">Table </w:t>
      </w:r>
      <w:r w:rsidR="004F2377">
        <w:rPr>
          <w:rFonts w:asciiTheme="minorHAnsi" w:hAnsiTheme="minorHAnsi" w:cstheme="minorHAnsi"/>
          <w:b/>
          <w:bCs/>
          <w:lang w:val="en-US"/>
        </w:rPr>
        <w:t>S</w:t>
      </w:r>
      <w:r w:rsidR="00DE6050">
        <w:rPr>
          <w:rFonts w:asciiTheme="minorHAnsi" w:hAnsiTheme="minorHAnsi" w:cstheme="minorHAnsi"/>
          <w:b/>
          <w:bCs/>
          <w:lang w:val="en-US"/>
        </w:rPr>
        <w:t>6</w:t>
      </w:r>
      <w:r w:rsidRPr="00390C32"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390C32">
        <w:rPr>
          <w:rFonts w:asciiTheme="minorHAnsi" w:hAnsiTheme="minorHAnsi" w:cstheme="minorHAnsi"/>
          <w:lang w:val="en-US"/>
        </w:rPr>
        <w:t xml:space="preserve">Percentages of positive responses to the </w:t>
      </w:r>
      <w:r w:rsidR="000756CA">
        <w:rPr>
          <w:rFonts w:asciiTheme="minorHAnsi" w:hAnsiTheme="minorHAnsi" w:cstheme="minorHAnsi"/>
          <w:lang w:val="en-US"/>
        </w:rPr>
        <w:t>end-of-life</w:t>
      </w:r>
      <w:r w:rsidR="000756CA" w:rsidRPr="00390C32">
        <w:rPr>
          <w:rFonts w:asciiTheme="minorHAnsi" w:hAnsiTheme="minorHAnsi" w:cstheme="minorHAnsi"/>
          <w:lang w:val="en-US"/>
        </w:rPr>
        <w:t xml:space="preserve"> </w:t>
      </w:r>
      <w:r w:rsidRPr="00390C32">
        <w:rPr>
          <w:rFonts w:asciiTheme="minorHAnsi" w:hAnsiTheme="minorHAnsi" w:cstheme="minorHAnsi"/>
          <w:lang w:val="en-US"/>
        </w:rPr>
        <w:t>practice variables in the comparison</w:t>
      </w:r>
      <w:r w:rsidR="004B02FF">
        <w:rPr>
          <w:rFonts w:asciiTheme="minorHAnsi" w:hAnsiTheme="minorHAnsi" w:cstheme="minorHAnsi"/>
          <w:lang w:val="en-US"/>
        </w:rPr>
        <w:t xml:space="preserve"> </w:t>
      </w:r>
      <w:r w:rsidR="008C75BF" w:rsidRPr="008C75BF">
        <w:rPr>
          <w:rFonts w:asciiTheme="minorHAnsi" w:hAnsiTheme="minorHAnsi" w:cstheme="minorHAnsi"/>
          <w:lang w:val="en-US"/>
        </w:rPr>
        <w:t>[</w:t>
      </w:r>
      <w:r w:rsidR="00423F33">
        <w:rPr>
          <w:rFonts w:asciiTheme="minorHAnsi" w:hAnsiTheme="minorHAnsi" w:cstheme="minorHAnsi"/>
          <w:lang w:val="en-US"/>
        </w:rPr>
        <w:t>1</w:t>
      </w:r>
      <w:r w:rsidR="008C75BF" w:rsidRPr="008C75BF">
        <w:rPr>
          <w:rFonts w:asciiTheme="minorHAnsi" w:hAnsiTheme="minorHAnsi" w:cstheme="minorHAnsi"/>
          <w:lang w:val="en-US"/>
        </w:rPr>
        <w:t xml:space="preserve">] </w:t>
      </w:r>
      <w:r w:rsidRPr="00390C32">
        <w:rPr>
          <w:rFonts w:asciiTheme="minorHAnsi" w:hAnsiTheme="minorHAnsi" w:cstheme="minorHAnsi"/>
          <w:lang w:val="en-US"/>
        </w:rPr>
        <w:t>and the worldwide</w:t>
      </w:r>
      <w:r w:rsidR="004B02FF">
        <w:rPr>
          <w:rFonts w:asciiTheme="minorHAnsi" w:hAnsiTheme="minorHAnsi" w:cstheme="minorHAnsi"/>
          <w:lang w:val="en-US"/>
        </w:rPr>
        <w:t xml:space="preserve"> </w:t>
      </w:r>
      <w:r w:rsidR="008C75BF" w:rsidRPr="008C75BF">
        <w:rPr>
          <w:rFonts w:asciiTheme="minorHAnsi" w:hAnsiTheme="minorHAnsi" w:cstheme="minorHAnsi"/>
          <w:lang w:val="en-US"/>
        </w:rPr>
        <w:t>[</w:t>
      </w:r>
      <w:r w:rsidR="00423F33">
        <w:rPr>
          <w:rFonts w:asciiTheme="minorHAnsi" w:hAnsiTheme="minorHAnsi" w:cstheme="minorHAnsi"/>
          <w:lang w:val="en-US"/>
        </w:rPr>
        <w:t>3</w:t>
      </w:r>
      <w:r w:rsidR="008C75BF" w:rsidRPr="008C75BF">
        <w:rPr>
          <w:rFonts w:asciiTheme="minorHAnsi" w:hAnsiTheme="minorHAnsi" w:cstheme="minorHAnsi"/>
          <w:lang w:val="en-US"/>
        </w:rPr>
        <w:t xml:space="preserve">] </w:t>
      </w:r>
      <w:r w:rsidRPr="00390C32">
        <w:rPr>
          <w:rFonts w:asciiTheme="minorHAnsi" w:hAnsiTheme="minorHAnsi" w:cstheme="minorHAnsi"/>
          <w:lang w:val="en-US"/>
        </w:rPr>
        <w:t>studies.</w:t>
      </w:r>
    </w:p>
    <w:p w14:paraId="3B91B0A9" w14:textId="28EA0C7C" w:rsidR="00D67B2A" w:rsidRPr="00390C32" w:rsidRDefault="00D67B2A" w:rsidP="0099541F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W w:w="15315" w:type="dxa"/>
        <w:tblInd w:w="-5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843"/>
        <w:gridCol w:w="960"/>
        <w:gridCol w:w="959"/>
        <w:gridCol w:w="1076"/>
        <w:gridCol w:w="1037"/>
        <w:gridCol w:w="987"/>
        <w:gridCol w:w="960"/>
        <w:gridCol w:w="959"/>
        <w:gridCol w:w="1105"/>
        <w:gridCol w:w="1088"/>
        <w:gridCol w:w="1250"/>
        <w:gridCol w:w="1087"/>
        <w:gridCol w:w="902"/>
        <w:gridCol w:w="1074"/>
      </w:tblGrid>
      <w:tr w:rsidR="004355FF" w:rsidRPr="0000125E" w14:paraId="1EAED594" w14:textId="77777777" w:rsidTr="004F2DEF">
        <w:trPr>
          <w:trHeight w:val="290"/>
        </w:trPr>
        <w:tc>
          <w:tcPr>
            <w:tcW w:w="15315" w:type="dxa"/>
            <w:gridSpan w:val="15"/>
            <w:tcBorders>
              <w:bottom w:val="single" w:sz="4" w:space="0" w:color="auto"/>
            </w:tcBorders>
          </w:tcPr>
          <w:p w14:paraId="720AAD7F" w14:textId="09DD18E6" w:rsidR="004355FF" w:rsidRPr="000C3AF0" w:rsidRDefault="000C3AF0" w:rsidP="000C3AF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3AF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 STUDY</w:t>
            </w:r>
          </w:p>
        </w:tc>
      </w:tr>
      <w:tr w:rsidR="006C2887" w:rsidRPr="00390C32" w14:paraId="23633049" w14:textId="77777777" w:rsidTr="004F2DEF">
        <w:trPr>
          <w:trHeight w:val="290"/>
        </w:trPr>
        <w:tc>
          <w:tcPr>
            <w:tcW w:w="106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3C9C" w14:textId="4484B95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F7C1" w14:textId="0A59EE0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. Countries / No. of ICU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663E" w14:textId="25DCF9FA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390C32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proofErr w:type="spellEnd"/>
            <w:r w:rsidRPr="00390C32">
              <w:rPr>
                <w:rFonts w:asciiTheme="minorHAnsi" w:hAnsiTheme="minorHAnsi" w:cstheme="minorHAnsi"/>
                <w:sz w:val="16"/>
                <w:szCs w:val="16"/>
              </w:rPr>
              <w:t xml:space="preserve">. of </w:t>
            </w:r>
            <w:proofErr w:type="spellStart"/>
            <w:r w:rsidRPr="00390C32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206A" w14:textId="2F4977D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utine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CU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etings</w:t>
            </w:r>
            <w:proofErr w:type="spellEnd"/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F7A64" w14:textId="4BE17F2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aily deliberation for appropriate ICU care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1FD2" w14:textId="2E145E2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OL discussions</w:t>
            </w:r>
          </w:p>
          <w:p w14:paraId="50549E4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uring</w:t>
            </w:r>
          </w:p>
          <w:p w14:paraId="1CD74026" w14:textId="5007790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eekly family meetings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A1FD" w14:textId="0C7716A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Written ICU triggers for limitations 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1284" w14:textId="11EB2F7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ritten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CU EOL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idelines</w:t>
            </w:r>
            <w:proofErr w:type="spellEnd"/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E4738" w14:textId="3DD9ED1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ritten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CU EOL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tocols</w:t>
            </w:r>
            <w:proofErr w:type="spellEnd"/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54E0C62C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2812EC24" w14:textId="32FD15F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32400BC8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16A087AA" w14:textId="4E1F768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alliative</w:t>
            </w:r>
          </w:p>
          <w:p w14:paraId="79465ED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Care </w:t>
            </w:r>
          </w:p>
          <w:p w14:paraId="4741498A" w14:textId="3AC715F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onsultations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D121D" w14:textId="62829955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ic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ultation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CC2AC" w14:textId="7C851AF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ICU Staff taking Communication Courses 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4F5AE" w14:textId="36E0615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ICU Staff taking Bioethics Courses 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4DB46F6C" w14:textId="5E10BED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4376070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4F08A5A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3A15ACDD" w14:textId="1E2365E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ountry EOL Guidelines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45F9" w14:textId="750DD7D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ntry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OL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gislation</w:t>
            </w:r>
            <w:proofErr w:type="spellEnd"/>
          </w:p>
        </w:tc>
      </w:tr>
      <w:tr w:rsidR="006C2887" w:rsidRPr="00390C32" w14:paraId="7778F955" w14:textId="77777777" w:rsidTr="004F2DEF">
        <w:trPr>
          <w:trHeight w:val="290"/>
        </w:trPr>
        <w:tc>
          <w:tcPr>
            <w:tcW w:w="1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EF62" w14:textId="6C7B710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C. 1999-2000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68E0" w14:textId="296EBD0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/6 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5754" w14:textId="7933B89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06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1864" w14:textId="03A49E1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9D3A" w14:textId="5D51E09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9F4D" w14:textId="292149C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0FA9" w14:textId="7D186A7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9331" w14:textId="2CB8B41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C5F8" w14:textId="44E1A90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vAlign w:val="bottom"/>
          </w:tcPr>
          <w:p w14:paraId="627DAF02" w14:textId="201D4C4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B97F" w14:textId="1F0318A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E17B" w14:textId="54D4A91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5E2D5" w14:textId="7D68821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bottom"/>
          </w:tcPr>
          <w:p w14:paraId="0FCBD33C" w14:textId="2D53B44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9734DB6" w14:textId="7F37CE7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</w:tr>
      <w:tr w:rsidR="006C2887" w:rsidRPr="00390C32" w14:paraId="179DB853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E39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C.</w:t>
            </w:r>
          </w:p>
          <w:p w14:paraId="77023740" w14:textId="7384A8C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15-20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7861" w14:textId="185724F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/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EAE4" w14:textId="503E05D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1BE0" w14:textId="1AF7F6A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1B32" w14:textId="35BD6B3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1732" w14:textId="3EC6BF9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9E54" w14:textId="69B1274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2A2BB" w14:textId="4C3C885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ABD7" w14:textId="4947384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0AA7" w14:textId="4C46473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FA7AC" w14:textId="3F260F5F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046D5" w14:textId="322890E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0895" w14:textId="594C664E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269A" w14:textId="62FD9D7E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5DC00E" w14:textId="368FDED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</w:tr>
      <w:tr w:rsidR="006C2887" w:rsidRPr="00390C32" w14:paraId="30667374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8CDF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N.</w:t>
            </w:r>
          </w:p>
          <w:p w14:paraId="2F40174B" w14:textId="6E3FF75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99-200</w:t>
            </w:r>
            <w:r w:rsidR="00274FDC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699E" w14:textId="6230F22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/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B648" w14:textId="7673334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A080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3F1F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BF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2F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B04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DEC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58D4" w14:textId="450594CE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7E5" w14:textId="2EAF100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858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0A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661F2" w14:textId="0A9C624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33433" w14:textId="6C9573BF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</w:tr>
      <w:tr w:rsidR="006C2887" w:rsidRPr="00390C32" w14:paraId="19C1CEA8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5840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N.</w:t>
            </w:r>
          </w:p>
          <w:p w14:paraId="6567E468" w14:textId="6BBD3DB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15-20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5D9E" w14:textId="0AC6189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4/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6F8F" w14:textId="3C82A4F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8FC7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C1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698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03BC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487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EB7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EDCC6" w14:textId="022A69B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A45F" w14:textId="6DE786E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C0D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699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6CF15" w14:textId="2C73059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39BEF" w14:textId="0A6848A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</w:tr>
      <w:tr w:rsidR="006C2887" w:rsidRPr="00390C32" w14:paraId="5B0DD114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9C0F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S.</w:t>
            </w:r>
          </w:p>
          <w:p w14:paraId="4ACA0CF4" w14:textId="09888B0A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1999-2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CA00" w14:textId="6CA9ED3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/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4847" w14:textId="7AFED1D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34E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ED88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608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316C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B47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420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84A8" w14:textId="2E94A6AF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BF22" w14:textId="1426AA1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6F0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BDD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B6D9" w14:textId="1691C0E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F4384" w14:textId="12680FB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C2887" w:rsidRPr="00390C32" w14:paraId="1B458522" w14:textId="77777777" w:rsidTr="004F2DEF">
        <w:trPr>
          <w:trHeight w:val="290"/>
        </w:trPr>
        <w:tc>
          <w:tcPr>
            <w:tcW w:w="106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13C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S.</w:t>
            </w:r>
          </w:p>
          <w:p w14:paraId="3C1AD9F6" w14:textId="70EF093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15-2016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935" w14:textId="4DFF003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/12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A419" w14:textId="1CC4537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8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80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9844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5FC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DA38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71FC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9A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bottom"/>
          </w:tcPr>
          <w:p w14:paraId="319C9145" w14:textId="17CB52E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A963" w14:textId="20E5F96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FEED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A4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bottom"/>
          </w:tcPr>
          <w:p w14:paraId="4338F1DD" w14:textId="70A2080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5D0186B" w14:textId="6A8674BA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</w:tr>
      <w:tr w:rsidR="0023037A" w:rsidRPr="00390C32" w14:paraId="6880EF1B" w14:textId="77777777" w:rsidTr="004F2DEF">
        <w:trPr>
          <w:trHeight w:val="290"/>
        </w:trPr>
        <w:tc>
          <w:tcPr>
            <w:tcW w:w="15315" w:type="dxa"/>
            <w:gridSpan w:val="15"/>
            <w:tcBorders>
              <w:bottom w:val="single" w:sz="4" w:space="0" w:color="auto"/>
            </w:tcBorders>
          </w:tcPr>
          <w:p w14:paraId="5D56DD9E" w14:textId="719ED432" w:rsidR="0023037A" w:rsidRPr="000C3AF0" w:rsidRDefault="000C3AF0" w:rsidP="002303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C3AF0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WORLDWIDE STUDY</w:t>
            </w:r>
          </w:p>
        </w:tc>
      </w:tr>
      <w:tr w:rsidR="006C2887" w:rsidRPr="00390C32" w14:paraId="0EB3FE2E" w14:textId="77777777" w:rsidTr="004F2DEF">
        <w:trPr>
          <w:trHeight w:val="290"/>
        </w:trPr>
        <w:tc>
          <w:tcPr>
            <w:tcW w:w="106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E22A0" w14:textId="32C626E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326FE" w14:textId="271F72A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. Countries / No. of ICUs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9BDA6E" w14:textId="5D00B00F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390C32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  <w:proofErr w:type="spellEnd"/>
            <w:r w:rsidRPr="00390C32">
              <w:rPr>
                <w:rFonts w:asciiTheme="minorHAnsi" w:hAnsiTheme="minorHAnsi" w:cstheme="minorHAnsi"/>
                <w:sz w:val="16"/>
                <w:szCs w:val="16"/>
              </w:rPr>
              <w:t xml:space="preserve">. of </w:t>
            </w:r>
            <w:proofErr w:type="spellStart"/>
            <w:r w:rsidRPr="00390C32">
              <w:rPr>
                <w:rFonts w:asciiTheme="minorHAnsi" w:hAnsiTheme="minorHAnsi" w:cstheme="minorHAnsi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7870C" w14:textId="4C16915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utine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CU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etings</w:t>
            </w:r>
            <w:proofErr w:type="spellEnd"/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4D66F" w14:textId="31C16FF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Daily deliberation for appropriate level of ICU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CU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care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0490F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OL discussions</w:t>
            </w:r>
          </w:p>
          <w:p w14:paraId="702FC44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uring</w:t>
            </w:r>
          </w:p>
          <w:p w14:paraId="15C362ED" w14:textId="7389AD2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weekly family meetings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6E8A8" w14:textId="652799DA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ritten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rigger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imitation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81E3F" w14:textId="0689000A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ritten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CU EOL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uidelines</w:t>
            </w:r>
            <w:proofErr w:type="spellEnd"/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D069E" w14:textId="6C68817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ritten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ICU EOL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tocols</w:t>
            </w:r>
            <w:proofErr w:type="spellEnd"/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428FE43C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2533ADA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64F154D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4A9A05DC" w14:textId="0304A9C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alliative</w:t>
            </w:r>
          </w:p>
          <w:p w14:paraId="11DF9E1E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Care </w:t>
            </w:r>
          </w:p>
          <w:p w14:paraId="3115BF54" w14:textId="4AC1AC8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onsultations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AAA5B" w14:textId="32D5046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ic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sultations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66D47" w14:textId="1967C2EF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ICU Staff taking Communication Courses 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B1F53" w14:textId="5903DA1E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ICU Staff taking Bioethics Courses 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4D93CA5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7F1C4BE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1918A38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14:paraId="2E01BBF9" w14:textId="7B98343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ountry EOL Guidelines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7C741" w14:textId="2F1D7DC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ntry</w:t>
            </w:r>
            <w:proofErr w:type="spellEnd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OL </w:t>
            </w:r>
            <w:proofErr w:type="spellStart"/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gislation</w:t>
            </w:r>
            <w:proofErr w:type="spellEnd"/>
          </w:p>
        </w:tc>
      </w:tr>
      <w:tr w:rsidR="006C2887" w:rsidRPr="00390C32" w14:paraId="02A2D277" w14:textId="77777777" w:rsidTr="004F2DEF">
        <w:trPr>
          <w:trHeight w:val="290"/>
        </w:trPr>
        <w:tc>
          <w:tcPr>
            <w:tcW w:w="1061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DDF7" w14:textId="2BED121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097F" w14:textId="1B1E7CC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32E5" w14:textId="667C666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0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21ED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7DC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35CD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D2A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96E7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CDA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vAlign w:val="bottom"/>
          </w:tcPr>
          <w:p w14:paraId="4E7F103C" w14:textId="6FDFC7D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E70B1" w14:textId="2A59B4EF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5FBE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E9A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bottom"/>
          </w:tcPr>
          <w:p w14:paraId="59D2F776" w14:textId="7AD1796D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A17158F" w14:textId="1395185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6C2887" w:rsidRPr="00390C32" w14:paraId="795C4285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0C598" w14:textId="1B682D0A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merica L.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9320F" w14:textId="7BA5AF9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/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5220" w14:textId="44765BD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6607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CA3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4CE1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E774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0F3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05D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7420F" w14:textId="7701A60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A619" w14:textId="7B9EBEB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D88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D63D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85A2" w14:textId="512C4A0D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35F747" w14:textId="0D6C611E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6C2887" w:rsidRPr="00390C32" w14:paraId="2833CEE0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DF73" w14:textId="25EFDD2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merica N.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37C8" w14:textId="1E4E10C5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E0145" w14:textId="0BB6CAEE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3999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3AC7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C6F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520D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9E8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E41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D17F9" w14:textId="154BDD6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80AE" w14:textId="757DE95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78BE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C938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CB8C7" w14:textId="2B21AD8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F8647C" w14:textId="6DD1412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6C2887" w:rsidRPr="00390C32" w14:paraId="5797DB38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43B71" w14:textId="5D129C5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569C" w14:textId="33E6120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/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8279" w14:textId="2DCA7AC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9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5A1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E62F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992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592F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43E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E67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BA50" w14:textId="1A7A419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D823" w14:textId="463DB15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A0E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0D1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7868" w14:textId="460A5DC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F64A93" w14:textId="560974D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</w:tr>
      <w:tr w:rsidR="006C2887" w:rsidRPr="00390C32" w14:paraId="3270946A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C9CF" w14:textId="1A2A4A6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ustralia/NZ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7FB90" w14:textId="1C4EAD2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/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BCC6" w14:textId="17C269F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BC4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495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FAEE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524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60A1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D23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D734" w14:textId="5F33110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50CA" w14:textId="20FD6921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2091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513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D76E6" w14:textId="16BD217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DC3882" w14:textId="491C03E0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</w:t>
            </w:r>
          </w:p>
        </w:tc>
      </w:tr>
      <w:tr w:rsidR="006C2887" w:rsidRPr="00390C32" w14:paraId="06094E58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8166" w14:textId="2B044ABC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C.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E631" w14:textId="11556865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/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D23A" w14:textId="6FBC7F8B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9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EA82D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AD8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CC1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631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3A0B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0570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EB0B8" w14:textId="452104D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98A1" w14:textId="656AB2EA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3506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C0D8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EF91" w14:textId="70B9C192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91DE48" w14:textId="2F573D2F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</w:t>
            </w:r>
          </w:p>
        </w:tc>
      </w:tr>
      <w:tr w:rsidR="006C2887" w:rsidRPr="00390C32" w14:paraId="79E63834" w14:textId="77777777" w:rsidTr="004F2DEF">
        <w:trPr>
          <w:trHeight w:val="290"/>
        </w:trPr>
        <w:tc>
          <w:tcPr>
            <w:tcW w:w="10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45CF" w14:textId="5B2C037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N.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E6C0" w14:textId="1492992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/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1157" w14:textId="4F87DC06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1C48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E2A7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8FB1B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1DDE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861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31C3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7F94" w14:textId="1EC3C15D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6E9C" w14:textId="50AE6A65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202E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3F75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B5E3" w14:textId="2143FB19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3239F5" w14:textId="773D700E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</w:t>
            </w:r>
          </w:p>
        </w:tc>
      </w:tr>
      <w:tr w:rsidR="006C2887" w:rsidRPr="00390C32" w14:paraId="35DD7AF8" w14:textId="77777777" w:rsidTr="004F2DEF">
        <w:trPr>
          <w:trHeight w:val="290"/>
        </w:trPr>
        <w:tc>
          <w:tcPr>
            <w:tcW w:w="106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00718AE" w14:textId="698D6743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urope S.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A935D" w14:textId="570A11F5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/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453EA" w14:textId="0EBC0D7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90C3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51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41F08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76CD2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1671F4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E8A4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BFB0A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ABDC0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bottom"/>
          </w:tcPr>
          <w:p w14:paraId="15C81821" w14:textId="56DDE008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7E0E1" w14:textId="4F0F374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B01E9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5303F" w14:textId="77777777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vAlign w:val="bottom"/>
          </w:tcPr>
          <w:p w14:paraId="1D07184C" w14:textId="4804A7B4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3C7DFB1" w14:textId="354E6F0D" w:rsidR="006C2887" w:rsidRPr="00390C32" w:rsidRDefault="006C2887" w:rsidP="006C2887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90C32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</w:t>
            </w:r>
          </w:p>
        </w:tc>
      </w:tr>
    </w:tbl>
    <w:p w14:paraId="35EDA8DF" w14:textId="77777777" w:rsidR="0014287A" w:rsidRPr="00390C32" w:rsidRDefault="0014287A" w:rsidP="0099541F">
      <w:pPr>
        <w:rPr>
          <w:rFonts w:asciiTheme="minorHAnsi" w:hAnsiTheme="minorHAnsi" w:cstheme="minorHAnsi"/>
          <w:b/>
          <w:bCs/>
          <w:lang w:val="en-US"/>
        </w:rPr>
      </w:pPr>
    </w:p>
    <w:p w14:paraId="43A28A37" w14:textId="36440919" w:rsidR="00D67B2A" w:rsidRPr="00390C32" w:rsidRDefault="00DB633C" w:rsidP="00A44772">
      <w:pPr>
        <w:pBdr>
          <w:top w:val="single" w:sz="4" w:space="1" w:color="auto"/>
        </w:pBdr>
        <w:rPr>
          <w:rFonts w:asciiTheme="minorHAnsi" w:hAnsiTheme="minorHAnsi" w:cstheme="minorHAnsi"/>
          <w:lang w:val="en-US"/>
        </w:rPr>
      </w:pPr>
      <w:r w:rsidRPr="00390C32">
        <w:rPr>
          <w:rFonts w:asciiTheme="minorHAnsi" w:hAnsiTheme="minorHAnsi" w:cstheme="minorHAnsi"/>
          <w:lang w:val="en-US"/>
        </w:rPr>
        <w:t>L., Latin; N., North/Northern; C., Central; S., Southern; NZ, New Zealand; ICU, intensive care unit; EOL, end-of-life.</w:t>
      </w:r>
    </w:p>
    <w:p w14:paraId="21503B07" w14:textId="1DF53A7C" w:rsidR="00D67B2A" w:rsidRPr="00390C32" w:rsidRDefault="00D67B2A" w:rsidP="0099541F">
      <w:pPr>
        <w:rPr>
          <w:rFonts w:asciiTheme="minorHAnsi" w:hAnsiTheme="minorHAnsi" w:cstheme="minorHAnsi"/>
          <w:lang w:val="en-US"/>
        </w:rPr>
      </w:pPr>
    </w:p>
    <w:p w14:paraId="63D170B3" w14:textId="74DD7211" w:rsidR="00D67B2A" w:rsidRDefault="00D67B2A" w:rsidP="0099541F">
      <w:pPr>
        <w:rPr>
          <w:b/>
          <w:bCs/>
          <w:lang w:val="en-US"/>
        </w:rPr>
      </w:pPr>
    </w:p>
    <w:p w14:paraId="57E936D9" w14:textId="77777777" w:rsidR="0014287A" w:rsidRDefault="0014287A" w:rsidP="0099541F">
      <w:pPr>
        <w:rPr>
          <w:b/>
          <w:bCs/>
          <w:lang w:val="en-US"/>
        </w:rPr>
        <w:sectPr w:rsidR="0014287A" w:rsidSect="0014287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BFDA23F" w14:textId="3DB64AE1" w:rsidR="001024F4" w:rsidRDefault="001024F4" w:rsidP="001024F4">
      <w:pPr>
        <w:jc w:val="both"/>
        <w:rPr>
          <w:b/>
          <w:bCs/>
          <w:shd w:val="clear" w:color="auto" w:fill="FFFFFF"/>
          <w:lang w:val="en-US"/>
        </w:rPr>
      </w:pPr>
      <w:r w:rsidRPr="001024F4">
        <w:rPr>
          <w:b/>
          <w:bCs/>
          <w:noProof/>
          <w:shd w:val="clear" w:color="auto" w:fill="FFFFFF"/>
          <w:lang w:val="en-US"/>
        </w:rPr>
        <w:lastRenderedPageBreak/>
        <w:drawing>
          <wp:inline distT="0" distB="0" distL="0" distR="0" wp14:anchorId="5C4F81DD" wp14:editId="676F0D6B">
            <wp:extent cx="9201600" cy="4320000"/>
            <wp:effectExtent l="0" t="0" r="0" b="4445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16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14F12" w14:textId="77777777" w:rsidR="001024F4" w:rsidRDefault="001024F4" w:rsidP="001024F4">
      <w:pPr>
        <w:jc w:val="both"/>
        <w:rPr>
          <w:b/>
          <w:bCs/>
          <w:shd w:val="clear" w:color="auto" w:fill="FFFFFF"/>
          <w:lang w:val="en-US"/>
        </w:rPr>
      </w:pPr>
    </w:p>
    <w:p w14:paraId="7C50E92E" w14:textId="35CC6428" w:rsidR="001024F4" w:rsidRPr="007F5B7C" w:rsidRDefault="001024F4" w:rsidP="001024F4">
      <w:pPr>
        <w:jc w:val="both"/>
        <w:rPr>
          <w:rFonts w:asciiTheme="minorHAnsi" w:hAnsiTheme="minorHAnsi" w:cstheme="minorHAnsi"/>
          <w:shd w:val="clear" w:color="auto" w:fill="FFFFFF"/>
          <w:lang w:val="en-US"/>
        </w:rPr>
      </w:pPr>
      <w:r w:rsidRPr="007F5B7C">
        <w:rPr>
          <w:rFonts w:asciiTheme="minorHAnsi" w:hAnsiTheme="minorHAnsi" w:cstheme="minorHAnsi"/>
          <w:b/>
          <w:bCs/>
          <w:shd w:val="clear" w:color="auto" w:fill="FFFFFF"/>
          <w:lang w:val="en-US"/>
        </w:rPr>
        <w:t xml:space="preserve">Figure </w:t>
      </w:r>
      <w:r w:rsidR="00E218E8">
        <w:rPr>
          <w:rFonts w:asciiTheme="minorHAnsi" w:hAnsiTheme="minorHAnsi" w:cstheme="minorHAnsi"/>
          <w:b/>
          <w:bCs/>
          <w:shd w:val="clear" w:color="auto" w:fill="FFFFFF"/>
          <w:lang w:val="en-US"/>
        </w:rPr>
        <w:t>S</w:t>
      </w:r>
      <w:r w:rsidR="00A77235">
        <w:rPr>
          <w:rFonts w:asciiTheme="minorHAnsi" w:hAnsiTheme="minorHAnsi" w:cstheme="minorHAnsi"/>
          <w:b/>
          <w:bCs/>
          <w:shd w:val="clear" w:color="auto" w:fill="FFFFFF"/>
          <w:lang w:val="en-US"/>
        </w:rPr>
        <w:t>1</w:t>
      </w:r>
      <w:r w:rsidRPr="007F5B7C">
        <w:rPr>
          <w:rFonts w:asciiTheme="minorHAnsi" w:hAnsiTheme="minorHAnsi" w:cstheme="minorHAnsi"/>
          <w:b/>
          <w:bCs/>
          <w:shd w:val="clear" w:color="auto" w:fill="FFFFFF"/>
          <w:lang w:val="en-US"/>
        </w:rPr>
        <w:t>.</w:t>
      </w:r>
      <w:r w:rsidRPr="007F5B7C">
        <w:rPr>
          <w:rFonts w:asciiTheme="minorHAnsi" w:hAnsiTheme="minorHAnsi" w:cstheme="minorHAnsi"/>
          <w:shd w:val="clear" w:color="auto" w:fill="FFFFFF"/>
          <w:lang w:val="en-US"/>
        </w:rPr>
        <w:t xml:space="preserve"> Mean values (center of open dot symbols) and their 95% confidence intervals (bars) of the country-specific weighted and rescaled </w:t>
      </w:r>
      <w:r w:rsidR="000756CA">
        <w:rPr>
          <w:rFonts w:asciiTheme="minorHAnsi" w:hAnsiTheme="minorHAnsi" w:cstheme="minorHAnsi"/>
          <w:shd w:val="clear" w:color="auto" w:fill="FFFFFF"/>
          <w:lang w:val="en-US"/>
        </w:rPr>
        <w:t>end-of-life</w:t>
      </w:r>
      <w:r w:rsidR="000756CA" w:rsidRPr="007F5B7C">
        <w:rPr>
          <w:rFonts w:asciiTheme="minorHAnsi" w:hAnsiTheme="minorHAnsi" w:cstheme="minorHAnsi"/>
          <w:shd w:val="clear" w:color="auto" w:fill="FFFFFF"/>
          <w:lang w:val="en-US"/>
        </w:rPr>
        <w:t xml:space="preserve"> </w:t>
      </w:r>
      <w:r w:rsidRPr="007F5B7C">
        <w:rPr>
          <w:rFonts w:asciiTheme="minorHAnsi" w:hAnsiTheme="minorHAnsi" w:cstheme="minorHAnsi"/>
          <w:shd w:val="clear" w:color="auto" w:fill="FFFFFF"/>
          <w:lang w:val="en-US"/>
        </w:rPr>
        <w:t xml:space="preserve">practice score. </w:t>
      </w:r>
      <w:r w:rsidR="00824026">
        <w:rPr>
          <w:rFonts w:asciiTheme="minorHAnsi" w:hAnsiTheme="minorHAnsi" w:cstheme="minorHAnsi"/>
          <w:shd w:val="clear" w:color="auto" w:fill="FFFFFF"/>
          <w:lang w:val="en-US"/>
        </w:rPr>
        <w:t>Data originate from the entire worldwide study population (n=11,574)</w:t>
      </w:r>
      <w:r w:rsidR="00A77235">
        <w:rPr>
          <w:rFonts w:asciiTheme="minorHAnsi" w:hAnsiTheme="minorHAnsi" w:cstheme="minorHAnsi"/>
          <w:shd w:val="clear" w:color="auto" w:fill="FFFFFF"/>
          <w:lang w:val="en-US"/>
        </w:rPr>
        <w:t xml:space="preserve"> (</w:t>
      </w:r>
      <w:r w:rsidR="00423F33">
        <w:rPr>
          <w:rFonts w:asciiTheme="minorHAnsi" w:hAnsiTheme="minorHAnsi" w:cstheme="minorHAnsi"/>
          <w:shd w:val="clear" w:color="auto" w:fill="FFFFFF"/>
          <w:lang w:val="en-US"/>
        </w:rPr>
        <w:t>3</w:t>
      </w:r>
      <w:r w:rsidR="00A77235">
        <w:rPr>
          <w:rFonts w:asciiTheme="minorHAnsi" w:hAnsiTheme="minorHAnsi" w:cstheme="minorHAnsi"/>
          <w:shd w:val="clear" w:color="auto" w:fill="FFFFFF"/>
          <w:lang w:val="en-US"/>
        </w:rPr>
        <w:t>)</w:t>
      </w:r>
      <w:r w:rsidR="00824026">
        <w:rPr>
          <w:rFonts w:asciiTheme="minorHAnsi" w:hAnsiTheme="minorHAnsi" w:cstheme="minorHAnsi"/>
          <w:shd w:val="clear" w:color="auto" w:fill="FFFFFF"/>
          <w:lang w:val="en-US"/>
        </w:rPr>
        <w:t xml:space="preserve">. </w:t>
      </w:r>
      <w:r w:rsidRPr="007F5B7C">
        <w:rPr>
          <w:rFonts w:asciiTheme="minorHAnsi" w:hAnsiTheme="minorHAnsi" w:cstheme="minorHAnsi"/>
          <w:shd w:val="clear" w:color="auto" w:fill="FFFFFF"/>
          <w:lang w:val="en-US"/>
        </w:rPr>
        <w:t xml:space="preserve">Numbers above the dot symbols reflect country-specific percentages of treatment limitations. Numbers below the dot symbols are country-specific numbers of participating centers. Numbers just above the horizontal axis are numbers of study participants from each one of the 34 countries.     </w:t>
      </w:r>
    </w:p>
    <w:p w14:paraId="2B3A1480" w14:textId="453B21DF" w:rsidR="001024F4" w:rsidRPr="007F5B7C" w:rsidRDefault="001024F4" w:rsidP="001024F4">
      <w:pPr>
        <w:jc w:val="both"/>
        <w:rPr>
          <w:rFonts w:asciiTheme="minorHAnsi" w:hAnsiTheme="minorHAnsi" w:cstheme="minorHAnsi"/>
          <w:shd w:val="clear" w:color="auto" w:fill="FFFFFF"/>
          <w:lang w:val="en-US"/>
        </w:rPr>
      </w:pPr>
    </w:p>
    <w:p w14:paraId="019824BA" w14:textId="1FBD4925" w:rsidR="00B72F22" w:rsidRDefault="00B72F22" w:rsidP="0099541F">
      <w:pPr>
        <w:rPr>
          <w:lang w:val="en-US"/>
        </w:rPr>
      </w:pPr>
    </w:p>
    <w:p w14:paraId="3BABC9E9" w14:textId="4CCF6A6D" w:rsidR="00876D94" w:rsidRDefault="00876D94" w:rsidP="0099541F">
      <w:pPr>
        <w:rPr>
          <w:lang w:val="en-US"/>
        </w:rPr>
      </w:pPr>
    </w:p>
    <w:p w14:paraId="4C32B22F" w14:textId="53346333" w:rsidR="00876D94" w:rsidRDefault="00876D94" w:rsidP="0099541F">
      <w:pPr>
        <w:rPr>
          <w:lang w:val="en-US"/>
        </w:rPr>
      </w:pPr>
    </w:p>
    <w:p w14:paraId="1BCE6D0D" w14:textId="6D511407" w:rsidR="00876D94" w:rsidRDefault="00876D94" w:rsidP="0099541F">
      <w:pPr>
        <w:rPr>
          <w:lang w:val="en-US"/>
        </w:rPr>
      </w:pPr>
    </w:p>
    <w:p w14:paraId="7C901467" w14:textId="77777777" w:rsidR="00876D94" w:rsidRDefault="00876D94" w:rsidP="0099541F">
      <w:pPr>
        <w:rPr>
          <w:lang w:val="en-US"/>
        </w:rPr>
        <w:sectPr w:rsidR="00876D94" w:rsidSect="00876D9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337D65C" w14:textId="77777777" w:rsidR="00876D94" w:rsidRPr="00390C32" w:rsidRDefault="00876D94" w:rsidP="00876D94">
      <w:pPr>
        <w:pStyle w:val="yiv4524284213"/>
        <w:shd w:val="clear" w:color="auto" w:fill="FFFFFF"/>
        <w:spacing w:line="480" w:lineRule="auto"/>
        <w:ind w:left="360"/>
        <w:rPr>
          <w:rFonts w:asciiTheme="minorHAnsi" w:hAnsiTheme="minorHAnsi" w:cstheme="minorHAnsi"/>
          <w:b/>
          <w:bCs/>
          <w:caps/>
          <w:color w:val="1D2228"/>
          <w:lang w:val="en-US"/>
        </w:rPr>
      </w:pPr>
      <w:r w:rsidRPr="00390C32">
        <w:rPr>
          <w:rFonts w:asciiTheme="minorHAnsi" w:hAnsiTheme="minorHAnsi" w:cstheme="minorHAnsi"/>
          <w:b/>
          <w:bCs/>
          <w:caps/>
          <w:color w:val="1D2228"/>
          <w:lang w:val="en-US"/>
        </w:rPr>
        <w:lastRenderedPageBreak/>
        <w:t>References</w:t>
      </w:r>
    </w:p>
    <w:p w14:paraId="108EAA0E" w14:textId="77777777" w:rsidR="0023665B" w:rsidRDefault="0023665B" w:rsidP="0023665B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jc w:val="both"/>
      </w:pPr>
      <w:r w:rsidRPr="0023665B">
        <w:rPr>
          <w:color w:val="212121"/>
          <w:shd w:val="clear" w:color="auto" w:fill="FFFFFF"/>
          <w:lang w:val="en-US"/>
        </w:rPr>
        <w:t xml:space="preserve">Sprung CL, </w:t>
      </w:r>
      <w:proofErr w:type="spellStart"/>
      <w:r w:rsidRPr="0023665B">
        <w:rPr>
          <w:color w:val="212121"/>
          <w:shd w:val="clear" w:color="auto" w:fill="FFFFFF"/>
          <w:lang w:val="en-US"/>
        </w:rPr>
        <w:t>Ricou</w:t>
      </w:r>
      <w:proofErr w:type="spellEnd"/>
      <w:r w:rsidRPr="0023665B">
        <w:rPr>
          <w:color w:val="212121"/>
          <w:shd w:val="clear" w:color="auto" w:fill="FFFFFF"/>
          <w:lang w:val="en-US"/>
        </w:rPr>
        <w:t xml:space="preserve"> B, Hartog CS, Maia P, Mentzelopoulos SD, Weiss M,</w:t>
      </w:r>
      <w:r w:rsidRPr="0023665B">
        <w:rPr>
          <w:rFonts w:ascii="Segoe UI" w:hAnsi="Segoe UI" w:cs="Segoe UI"/>
          <w:color w:val="212121"/>
          <w:shd w:val="clear" w:color="auto" w:fill="FFFFFF"/>
          <w:lang w:val="en-US"/>
        </w:rPr>
        <w:t> </w:t>
      </w:r>
      <w:r w:rsidRPr="0023665B">
        <w:rPr>
          <w:shd w:val="clear" w:color="auto" w:fill="FFFFFF"/>
          <w:lang w:val="en-US"/>
        </w:rPr>
        <w:t xml:space="preserve">et al. Changes in End-of-Life Practices in European Intensive Care Units From 1999 to 2016. </w:t>
      </w:r>
      <w:r>
        <w:rPr>
          <w:shd w:val="clear" w:color="auto" w:fill="FFFFFF"/>
        </w:rPr>
        <w:t xml:space="preserve">JAMA. 2019;322:1692-1704. </w:t>
      </w:r>
      <w:proofErr w:type="spellStart"/>
      <w:r>
        <w:rPr>
          <w:shd w:val="clear" w:color="auto" w:fill="FFFFFF"/>
        </w:rPr>
        <w:t>Erratum</w:t>
      </w:r>
      <w:proofErr w:type="spellEnd"/>
      <w:r>
        <w:rPr>
          <w:shd w:val="clear" w:color="auto" w:fill="FFFFFF"/>
        </w:rPr>
        <w:t xml:space="preserve"> in: JAMA. 2019;322:1718.</w:t>
      </w:r>
    </w:p>
    <w:p w14:paraId="4A2870F5" w14:textId="16B8CFE3" w:rsidR="00876D94" w:rsidRPr="003923A9" w:rsidRDefault="00876D94" w:rsidP="00876D94">
      <w:pPr>
        <w:pStyle w:val="a8"/>
        <w:numPr>
          <w:ilvl w:val="0"/>
          <w:numId w:val="3"/>
        </w:numPr>
        <w:shd w:val="clear" w:color="auto" w:fill="FFFFFF"/>
        <w:spacing w:before="100" w:beforeAutospacing="1" w:after="100" w:afterAutospacing="1" w:line="480" w:lineRule="auto"/>
        <w:jc w:val="both"/>
        <w:rPr>
          <w:lang w:eastAsia="el-GR"/>
        </w:rPr>
      </w:pPr>
      <w:proofErr w:type="spellStart"/>
      <w:r w:rsidRPr="003923A9">
        <w:rPr>
          <w:shd w:val="clear" w:color="auto" w:fill="FFFFFF"/>
        </w:rPr>
        <w:t>Heale</w:t>
      </w:r>
      <w:proofErr w:type="spellEnd"/>
      <w:r w:rsidRPr="003923A9">
        <w:rPr>
          <w:shd w:val="clear" w:color="auto" w:fill="FFFFFF"/>
        </w:rPr>
        <w:t xml:space="preserve"> R, Twycross A. Validity and reliability in quantitative studies. Evid Based </w:t>
      </w:r>
      <w:proofErr w:type="spellStart"/>
      <w:r w:rsidRPr="003923A9">
        <w:rPr>
          <w:shd w:val="clear" w:color="auto" w:fill="FFFFFF"/>
        </w:rPr>
        <w:t>Nurs</w:t>
      </w:r>
      <w:proofErr w:type="spellEnd"/>
      <w:r w:rsidRPr="003923A9">
        <w:rPr>
          <w:shd w:val="clear" w:color="auto" w:fill="FFFFFF"/>
        </w:rPr>
        <w:t xml:space="preserve">. 2015;18:66-67.  </w:t>
      </w:r>
    </w:p>
    <w:p w14:paraId="0C655AA7" w14:textId="77777777" w:rsidR="0023665B" w:rsidRDefault="0023665B" w:rsidP="0023665B">
      <w:pPr>
        <w:pStyle w:val="a8"/>
        <w:numPr>
          <w:ilvl w:val="0"/>
          <w:numId w:val="3"/>
        </w:numPr>
        <w:spacing w:line="480" w:lineRule="auto"/>
        <w:jc w:val="both"/>
      </w:pPr>
      <w:r>
        <w:rPr>
          <w:color w:val="212121"/>
          <w:shd w:val="clear" w:color="auto" w:fill="FFFFFF"/>
        </w:rPr>
        <w:t xml:space="preserve">Avidan A, Sprung CL, </w:t>
      </w:r>
      <w:proofErr w:type="spellStart"/>
      <w:r>
        <w:rPr>
          <w:color w:val="212121"/>
          <w:shd w:val="clear" w:color="auto" w:fill="FFFFFF"/>
        </w:rPr>
        <w:t>Schefold</w:t>
      </w:r>
      <w:proofErr w:type="spellEnd"/>
      <w:r>
        <w:rPr>
          <w:color w:val="212121"/>
          <w:shd w:val="clear" w:color="auto" w:fill="FFFFFF"/>
        </w:rPr>
        <w:t xml:space="preserve"> JC, </w:t>
      </w:r>
      <w:proofErr w:type="spellStart"/>
      <w:r>
        <w:rPr>
          <w:color w:val="212121"/>
          <w:shd w:val="clear" w:color="auto" w:fill="FFFFFF"/>
        </w:rPr>
        <w:t>Ricou</w:t>
      </w:r>
      <w:proofErr w:type="spellEnd"/>
      <w:r>
        <w:rPr>
          <w:color w:val="212121"/>
          <w:shd w:val="clear" w:color="auto" w:fill="FFFFFF"/>
        </w:rPr>
        <w:t xml:space="preserve"> B, Hartog CS, Nates JL, </w:t>
      </w:r>
      <w:r>
        <w:rPr>
          <w:shd w:val="clear" w:color="auto" w:fill="FFFFFF"/>
        </w:rPr>
        <w:t>et al</w:t>
      </w:r>
      <w:r>
        <w:rPr>
          <w:color w:val="212121"/>
          <w:shd w:val="clear" w:color="auto" w:fill="FFFFFF"/>
        </w:rPr>
        <w:t xml:space="preserve">; ETHICUS-2 Study Group. Variations in end-of-life practices in intensive care units worldwide (Ethicus-2): a prospective observational study. Lancet Respir Med. 2021: S2213-2600(21)00261-7.  </w:t>
      </w:r>
    </w:p>
    <w:p w14:paraId="79E4E852" w14:textId="2DC00EFB" w:rsidR="00876D94" w:rsidRPr="004F6788" w:rsidRDefault="00876D94" w:rsidP="00876D94">
      <w:pPr>
        <w:pStyle w:val="a8"/>
        <w:numPr>
          <w:ilvl w:val="0"/>
          <w:numId w:val="3"/>
        </w:numPr>
        <w:spacing w:line="480" w:lineRule="auto"/>
        <w:ind w:left="357" w:hanging="357"/>
        <w:jc w:val="both"/>
        <w:rPr>
          <w:shd w:val="clear" w:color="auto" w:fill="FFFFFF"/>
        </w:rPr>
      </w:pPr>
      <w:r w:rsidRPr="004F6788">
        <w:t xml:space="preserve">Hair JF Jr, Black WC, </w:t>
      </w:r>
      <w:proofErr w:type="spellStart"/>
      <w:r w:rsidRPr="004F6788">
        <w:t>Babin</w:t>
      </w:r>
      <w:proofErr w:type="spellEnd"/>
      <w:r w:rsidRPr="004F6788">
        <w:t xml:space="preserve"> BJ, </w:t>
      </w:r>
      <w:r w:rsidR="0023665B" w:rsidRPr="004F6788">
        <w:t>Anderson RE</w:t>
      </w:r>
      <w:r w:rsidRPr="004F6788">
        <w:t xml:space="preserve">. Logistic regression: Regression with a binary independent variable. In: Hair JF Jr. Black WC, </w:t>
      </w:r>
      <w:proofErr w:type="spellStart"/>
      <w:r w:rsidRPr="004F6788">
        <w:t>Babin</w:t>
      </w:r>
      <w:proofErr w:type="spellEnd"/>
      <w:r w:rsidRPr="004F6788">
        <w:t xml:space="preserve"> BJ, Anderson RE, eds. Multivariable Data Analysis</w:t>
      </w:r>
      <w:r w:rsidR="00CE5E47">
        <w:t xml:space="preserve"> (</w:t>
      </w:r>
      <w:r w:rsidRPr="004F6788">
        <w:t>7th ed</w:t>
      </w:r>
      <w:r w:rsidR="00CE5E47">
        <w:t>)</w:t>
      </w:r>
      <w:r w:rsidRPr="004F6788">
        <w:t xml:space="preserve">. Edinburgh Gate, Harlow, Essex, </w:t>
      </w:r>
      <w:r w:rsidR="00CE5E47">
        <w:t>UK</w:t>
      </w:r>
      <w:r w:rsidRPr="004F6788">
        <w:t>: Pearson Education Ltd; 2014</w:t>
      </w:r>
      <w:r w:rsidR="00CE5E47">
        <w:t xml:space="preserve">. p. </w:t>
      </w:r>
      <w:r w:rsidRPr="004F6788">
        <w:t>318-40.</w:t>
      </w:r>
    </w:p>
    <w:p w14:paraId="5A7A4F52" w14:textId="77777777" w:rsidR="00876D94" w:rsidRPr="00AA52E4" w:rsidRDefault="00876D94" w:rsidP="0099541F">
      <w:pPr>
        <w:rPr>
          <w:lang w:val="en-US"/>
        </w:rPr>
      </w:pPr>
    </w:p>
    <w:sectPr w:rsidR="00876D94" w:rsidRPr="00AA52E4" w:rsidSect="00876D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E8DFC" w14:textId="77777777" w:rsidR="00D5738A" w:rsidRDefault="00D5738A" w:rsidP="00180495">
      <w:r>
        <w:separator/>
      </w:r>
    </w:p>
  </w:endnote>
  <w:endnote w:type="continuationSeparator" w:id="0">
    <w:p w14:paraId="2EC83A2F" w14:textId="77777777" w:rsidR="00D5738A" w:rsidRDefault="00D5738A" w:rsidP="0018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A1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riam">
    <w:charset w:val="B1"/>
    <w:family w:val="swiss"/>
    <w:pitch w:val="variable"/>
    <w:sig w:usb0="00000803" w:usb1="00000000" w:usb2="00000000" w:usb3="00000000" w:csb0="0000002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6F7D9" w14:textId="77777777" w:rsidR="00D5738A" w:rsidRDefault="00D5738A" w:rsidP="00180495">
      <w:r>
        <w:separator/>
      </w:r>
    </w:p>
  </w:footnote>
  <w:footnote w:type="continuationSeparator" w:id="0">
    <w:p w14:paraId="05218D16" w14:textId="77777777" w:rsidR="00D5738A" w:rsidRDefault="00D5738A" w:rsidP="001804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9974947"/>
      <w:docPartObj>
        <w:docPartGallery w:val="Page Numbers (Top of Page)"/>
        <w:docPartUnique/>
      </w:docPartObj>
    </w:sdtPr>
    <w:sdtEndPr/>
    <w:sdtContent>
      <w:p w14:paraId="07325EA7" w14:textId="074C7486" w:rsidR="00180495" w:rsidRDefault="00180495" w:rsidP="0018049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CA71D9" w14:textId="77777777" w:rsidR="00180495" w:rsidRDefault="00180495">
    <w:pPr>
      <w:pStyle w:val="a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F78B4"/>
    <w:multiLevelType w:val="hybridMultilevel"/>
    <w:tmpl w:val="B7EE9A7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4D407E"/>
    <w:multiLevelType w:val="hybridMultilevel"/>
    <w:tmpl w:val="A2D2DA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8C17467"/>
    <w:multiLevelType w:val="multilevel"/>
    <w:tmpl w:val="E8662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D5F7BF8"/>
    <w:multiLevelType w:val="hybridMultilevel"/>
    <w:tmpl w:val="739A3C10"/>
    <w:lvl w:ilvl="0" w:tplc="0408000F">
      <w:start w:val="1"/>
      <w:numFmt w:val="decimal"/>
      <w:lvlText w:val="%1."/>
      <w:lvlJc w:val="left"/>
      <w:pPr>
        <w:ind w:left="521" w:hanging="360"/>
      </w:pPr>
    </w:lvl>
    <w:lvl w:ilvl="1" w:tplc="04080019" w:tentative="1">
      <w:start w:val="1"/>
      <w:numFmt w:val="lowerLetter"/>
      <w:lvlText w:val="%2."/>
      <w:lvlJc w:val="left"/>
      <w:pPr>
        <w:ind w:left="1241" w:hanging="360"/>
      </w:pPr>
    </w:lvl>
    <w:lvl w:ilvl="2" w:tplc="0408001B" w:tentative="1">
      <w:start w:val="1"/>
      <w:numFmt w:val="lowerRoman"/>
      <w:lvlText w:val="%3."/>
      <w:lvlJc w:val="right"/>
      <w:pPr>
        <w:ind w:left="1961" w:hanging="180"/>
      </w:pPr>
    </w:lvl>
    <w:lvl w:ilvl="3" w:tplc="0408000F" w:tentative="1">
      <w:start w:val="1"/>
      <w:numFmt w:val="decimal"/>
      <w:lvlText w:val="%4."/>
      <w:lvlJc w:val="left"/>
      <w:pPr>
        <w:ind w:left="2681" w:hanging="360"/>
      </w:pPr>
    </w:lvl>
    <w:lvl w:ilvl="4" w:tplc="04080019" w:tentative="1">
      <w:start w:val="1"/>
      <w:numFmt w:val="lowerLetter"/>
      <w:lvlText w:val="%5."/>
      <w:lvlJc w:val="left"/>
      <w:pPr>
        <w:ind w:left="3401" w:hanging="360"/>
      </w:pPr>
    </w:lvl>
    <w:lvl w:ilvl="5" w:tplc="0408001B" w:tentative="1">
      <w:start w:val="1"/>
      <w:numFmt w:val="lowerRoman"/>
      <w:lvlText w:val="%6."/>
      <w:lvlJc w:val="right"/>
      <w:pPr>
        <w:ind w:left="4121" w:hanging="180"/>
      </w:pPr>
    </w:lvl>
    <w:lvl w:ilvl="6" w:tplc="0408000F" w:tentative="1">
      <w:start w:val="1"/>
      <w:numFmt w:val="decimal"/>
      <w:lvlText w:val="%7."/>
      <w:lvlJc w:val="left"/>
      <w:pPr>
        <w:ind w:left="4841" w:hanging="360"/>
      </w:pPr>
    </w:lvl>
    <w:lvl w:ilvl="7" w:tplc="04080019" w:tentative="1">
      <w:start w:val="1"/>
      <w:numFmt w:val="lowerLetter"/>
      <w:lvlText w:val="%8."/>
      <w:lvlJc w:val="left"/>
      <w:pPr>
        <w:ind w:left="5561" w:hanging="360"/>
      </w:pPr>
    </w:lvl>
    <w:lvl w:ilvl="8" w:tplc="0408001B" w:tentative="1">
      <w:start w:val="1"/>
      <w:numFmt w:val="lowerRoman"/>
      <w:lvlText w:val="%9."/>
      <w:lvlJc w:val="right"/>
      <w:pPr>
        <w:ind w:left="6281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0B63"/>
    <w:rsid w:val="0000125E"/>
    <w:rsid w:val="000032B8"/>
    <w:rsid w:val="000039D2"/>
    <w:rsid w:val="00004967"/>
    <w:rsid w:val="00021370"/>
    <w:rsid w:val="00021F26"/>
    <w:rsid w:val="00022768"/>
    <w:rsid w:val="00030875"/>
    <w:rsid w:val="000309ED"/>
    <w:rsid w:val="00055090"/>
    <w:rsid w:val="000603C5"/>
    <w:rsid w:val="00062411"/>
    <w:rsid w:val="00065E24"/>
    <w:rsid w:val="000675C7"/>
    <w:rsid w:val="000756CA"/>
    <w:rsid w:val="00080C62"/>
    <w:rsid w:val="00080D02"/>
    <w:rsid w:val="000A0B68"/>
    <w:rsid w:val="000A411B"/>
    <w:rsid w:val="000A59AB"/>
    <w:rsid w:val="000B5499"/>
    <w:rsid w:val="000B7DC8"/>
    <w:rsid w:val="000C2DBF"/>
    <w:rsid w:val="000C3AF0"/>
    <w:rsid w:val="000D10A3"/>
    <w:rsid w:val="000D59B5"/>
    <w:rsid w:val="000E132B"/>
    <w:rsid w:val="000E2409"/>
    <w:rsid w:val="000F3160"/>
    <w:rsid w:val="000F7264"/>
    <w:rsid w:val="001024F4"/>
    <w:rsid w:val="001057FD"/>
    <w:rsid w:val="00105C5E"/>
    <w:rsid w:val="0011415F"/>
    <w:rsid w:val="00116130"/>
    <w:rsid w:val="001254A5"/>
    <w:rsid w:val="00130798"/>
    <w:rsid w:val="00130ABB"/>
    <w:rsid w:val="00134F9E"/>
    <w:rsid w:val="0014287A"/>
    <w:rsid w:val="00146498"/>
    <w:rsid w:val="001515C4"/>
    <w:rsid w:val="00156ED5"/>
    <w:rsid w:val="00166432"/>
    <w:rsid w:val="00180495"/>
    <w:rsid w:val="00180B15"/>
    <w:rsid w:val="00181AA3"/>
    <w:rsid w:val="00186886"/>
    <w:rsid w:val="00195004"/>
    <w:rsid w:val="00195DB7"/>
    <w:rsid w:val="001965B4"/>
    <w:rsid w:val="00197147"/>
    <w:rsid w:val="00197221"/>
    <w:rsid w:val="001976AD"/>
    <w:rsid w:val="001A04FB"/>
    <w:rsid w:val="001A53A5"/>
    <w:rsid w:val="001B2BB8"/>
    <w:rsid w:val="001B34B8"/>
    <w:rsid w:val="001C339D"/>
    <w:rsid w:val="001C50F6"/>
    <w:rsid w:val="001D4EDA"/>
    <w:rsid w:val="001E2C92"/>
    <w:rsid w:val="001E7AB4"/>
    <w:rsid w:val="001F2E55"/>
    <w:rsid w:val="001F7AFD"/>
    <w:rsid w:val="00202233"/>
    <w:rsid w:val="00216D38"/>
    <w:rsid w:val="00220048"/>
    <w:rsid w:val="00221139"/>
    <w:rsid w:val="00225F73"/>
    <w:rsid w:val="0023037A"/>
    <w:rsid w:val="00230444"/>
    <w:rsid w:val="00230A58"/>
    <w:rsid w:val="00234EF1"/>
    <w:rsid w:val="0023665B"/>
    <w:rsid w:val="0025520A"/>
    <w:rsid w:val="0025530F"/>
    <w:rsid w:val="00256181"/>
    <w:rsid w:val="00262573"/>
    <w:rsid w:val="00262984"/>
    <w:rsid w:val="00274FDC"/>
    <w:rsid w:val="002878F7"/>
    <w:rsid w:val="00292159"/>
    <w:rsid w:val="0029216A"/>
    <w:rsid w:val="002977D0"/>
    <w:rsid w:val="002A1124"/>
    <w:rsid w:val="002A5AF9"/>
    <w:rsid w:val="002A621A"/>
    <w:rsid w:val="002A751D"/>
    <w:rsid w:val="002B1A10"/>
    <w:rsid w:val="002B3160"/>
    <w:rsid w:val="002B31B6"/>
    <w:rsid w:val="002B4777"/>
    <w:rsid w:val="002D54B8"/>
    <w:rsid w:val="002E5B9A"/>
    <w:rsid w:val="002F089E"/>
    <w:rsid w:val="002F7439"/>
    <w:rsid w:val="002F7A8B"/>
    <w:rsid w:val="00305F4C"/>
    <w:rsid w:val="0031049D"/>
    <w:rsid w:val="0031211E"/>
    <w:rsid w:val="0031351E"/>
    <w:rsid w:val="00320A71"/>
    <w:rsid w:val="00322123"/>
    <w:rsid w:val="0032288B"/>
    <w:rsid w:val="00324F5D"/>
    <w:rsid w:val="0032560E"/>
    <w:rsid w:val="00325838"/>
    <w:rsid w:val="0033098A"/>
    <w:rsid w:val="0033204B"/>
    <w:rsid w:val="00342784"/>
    <w:rsid w:val="003539F3"/>
    <w:rsid w:val="00357080"/>
    <w:rsid w:val="003603AD"/>
    <w:rsid w:val="00372EE3"/>
    <w:rsid w:val="003834CE"/>
    <w:rsid w:val="00386981"/>
    <w:rsid w:val="00390C32"/>
    <w:rsid w:val="003916DD"/>
    <w:rsid w:val="003923A9"/>
    <w:rsid w:val="003A17CC"/>
    <w:rsid w:val="003A566C"/>
    <w:rsid w:val="003B33F4"/>
    <w:rsid w:val="003B73DB"/>
    <w:rsid w:val="003C1077"/>
    <w:rsid w:val="003C5EEC"/>
    <w:rsid w:val="003D3A5C"/>
    <w:rsid w:val="003D7B1E"/>
    <w:rsid w:val="003E0B63"/>
    <w:rsid w:val="003E5F89"/>
    <w:rsid w:val="003F1158"/>
    <w:rsid w:val="003F1D5C"/>
    <w:rsid w:val="00407BCA"/>
    <w:rsid w:val="00413FC4"/>
    <w:rsid w:val="00421E8E"/>
    <w:rsid w:val="00422A6B"/>
    <w:rsid w:val="00423F33"/>
    <w:rsid w:val="00427672"/>
    <w:rsid w:val="0043324F"/>
    <w:rsid w:val="004355FF"/>
    <w:rsid w:val="00461E08"/>
    <w:rsid w:val="00465784"/>
    <w:rsid w:val="00472250"/>
    <w:rsid w:val="00473238"/>
    <w:rsid w:val="00473627"/>
    <w:rsid w:val="00487BCC"/>
    <w:rsid w:val="00490E94"/>
    <w:rsid w:val="004B02FF"/>
    <w:rsid w:val="004B1B32"/>
    <w:rsid w:val="004B24FA"/>
    <w:rsid w:val="004B4E88"/>
    <w:rsid w:val="004B6EAB"/>
    <w:rsid w:val="004C1771"/>
    <w:rsid w:val="004C17BB"/>
    <w:rsid w:val="004C2BD8"/>
    <w:rsid w:val="004D4394"/>
    <w:rsid w:val="004D5E41"/>
    <w:rsid w:val="004E0C9F"/>
    <w:rsid w:val="004E42A0"/>
    <w:rsid w:val="004E500D"/>
    <w:rsid w:val="004F0087"/>
    <w:rsid w:val="004F04B2"/>
    <w:rsid w:val="004F2377"/>
    <w:rsid w:val="004F2DEF"/>
    <w:rsid w:val="004F4FE0"/>
    <w:rsid w:val="005179EB"/>
    <w:rsid w:val="00537AAD"/>
    <w:rsid w:val="00553373"/>
    <w:rsid w:val="00556B6B"/>
    <w:rsid w:val="005610BD"/>
    <w:rsid w:val="00562791"/>
    <w:rsid w:val="00564DC0"/>
    <w:rsid w:val="00564E67"/>
    <w:rsid w:val="00566710"/>
    <w:rsid w:val="005710AE"/>
    <w:rsid w:val="0057268A"/>
    <w:rsid w:val="00572A1C"/>
    <w:rsid w:val="00572A60"/>
    <w:rsid w:val="005814E7"/>
    <w:rsid w:val="00590C34"/>
    <w:rsid w:val="00597E93"/>
    <w:rsid w:val="005A033F"/>
    <w:rsid w:val="005A3C09"/>
    <w:rsid w:val="005A7EA7"/>
    <w:rsid w:val="005B3D1C"/>
    <w:rsid w:val="005B4995"/>
    <w:rsid w:val="005B53F0"/>
    <w:rsid w:val="005C525B"/>
    <w:rsid w:val="005C6C6D"/>
    <w:rsid w:val="005D0ED4"/>
    <w:rsid w:val="005E5090"/>
    <w:rsid w:val="005E7471"/>
    <w:rsid w:val="005F00B0"/>
    <w:rsid w:val="005F2ED4"/>
    <w:rsid w:val="00601474"/>
    <w:rsid w:val="006031B6"/>
    <w:rsid w:val="006034C2"/>
    <w:rsid w:val="00613185"/>
    <w:rsid w:val="006162FB"/>
    <w:rsid w:val="0062052C"/>
    <w:rsid w:val="00624BC9"/>
    <w:rsid w:val="006254B0"/>
    <w:rsid w:val="00632549"/>
    <w:rsid w:val="006460B6"/>
    <w:rsid w:val="00652A42"/>
    <w:rsid w:val="00661653"/>
    <w:rsid w:val="00663F3E"/>
    <w:rsid w:val="006747E0"/>
    <w:rsid w:val="00676A77"/>
    <w:rsid w:val="00676F2B"/>
    <w:rsid w:val="00677539"/>
    <w:rsid w:val="006779D7"/>
    <w:rsid w:val="00681ABA"/>
    <w:rsid w:val="00685464"/>
    <w:rsid w:val="006A2F74"/>
    <w:rsid w:val="006A38FA"/>
    <w:rsid w:val="006A46E3"/>
    <w:rsid w:val="006B1C72"/>
    <w:rsid w:val="006B1E01"/>
    <w:rsid w:val="006B4731"/>
    <w:rsid w:val="006B72C8"/>
    <w:rsid w:val="006C2887"/>
    <w:rsid w:val="006C39CB"/>
    <w:rsid w:val="006C6A83"/>
    <w:rsid w:val="006C7718"/>
    <w:rsid w:val="006D3FB7"/>
    <w:rsid w:val="006E0420"/>
    <w:rsid w:val="006E3239"/>
    <w:rsid w:val="006E4D3E"/>
    <w:rsid w:val="006E67A1"/>
    <w:rsid w:val="006F5FFA"/>
    <w:rsid w:val="006F6171"/>
    <w:rsid w:val="00702F00"/>
    <w:rsid w:val="007038FB"/>
    <w:rsid w:val="007131D0"/>
    <w:rsid w:val="00713F6B"/>
    <w:rsid w:val="00715D0D"/>
    <w:rsid w:val="00751985"/>
    <w:rsid w:val="00766F49"/>
    <w:rsid w:val="00772E3A"/>
    <w:rsid w:val="00775E0D"/>
    <w:rsid w:val="00793622"/>
    <w:rsid w:val="007A1FB6"/>
    <w:rsid w:val="007A5AF3"/>
    <w:rsid w:val="007B011E"/>
    <w:rsid w:val="007B47FB"/>
    <w:rsid w:val="007B6552"/>
    <w:rsid w:val="007C4C5E"/>
    <w:rsid w:val="007C5BEB"/>
    <w:rsid w:val="007D3012"/>
    <w:rsid w:val="007E2FD5"/>
    <w:rsid w:val="007F3AA8"/>
    <w:rsid w:val="007F5B7C"/>
    <w:rsid w:val="007F776A"/>
    <w:rsid w:val="00800019"/>
    <w:rsid w:val="00802AC7"/>
    <w:rsid w:val="00803679"/>
    <w:rsid w:val="008047A2"/>
    <w:rsid w:val="00815D5E"/>
    <w:rsid w:val="008163B4"/>
    <w:rsid w:val="00820376"/>
    <w:rsid w:val="00822B5E"/>
    <w:rsid w:val="00822D5A"/>
    <w:rsid w:val="00824026"/>
    <w:rsid w:val="008310A9"/>
    <w:rsid w:val="0083116B"/>
    <w:rsid w:val="0083209A"/>
    <w:rsid w:val="00837588"/>
    <w:rsid w:val="0085083A"/>
    <w:rsid w:val="00876D94"/>
    <w:rsid w:val="008878AF"/>
    <w:rsid w:val="008964B5"/>
    <w:rsid w:val="008A096E"/>
    <w:rsid w:val="008A1A48"/>
    <w:rsid w:val="008A67F8"/>
    <w:rsid w:val="008B0C89"/>
    <w:rsid w:val="008C3314"/>
    <w:rsid w:val="008C602D"/>
    <w:rsid w:val="008C75BF"/>
    <w:rsid w:val="008D1736"/>
    <w:rsid w:val="008D347C"/>
    <w:rsid w:val="008D7FFD"/>
    <w:rsid w:val="008E710B"/>
    <w:rsid w:val="008F1685"/>
    <w:rsid w:val="008F2231"/>
    <w:rsid w:val="008F5A17"/>
    <w:rsid w:val="008F5C68"/>
    <w:rsid w:val="00900D07"/>
    <w:rsid w:val="00903FDC"/>
    <w:rsid w:val="00921F49"/>
    <w:rsid w:val="00922A09"/>
    <w:rsid w:val="00934BC8"/>
    <w:rsid w:val="00945E8E"/>
    <w:rsid w:val="00946288"/>
    <w:rsid w:val="009561CF"/>
    <w:rsid w:val="009659E7"/>
    <w:rsid w:val="00976985"/>
    <w:rsid w:val="0098399A"/>
    <w:rsid w:val="0099541F"/>
    <w:rsid w:val="009A78B4"/>
    <w:rsid w:val="009B59B0"/>
    <w:rsid w:val="009B713D"/>
    <w:rsid w:val="009B7A26"/>
    <w:rsid w:val="009C157F"/>
    <w:rsid w:val="009C2E24"/>
    <w:rsid w:val="009C5599"/>
    <w:rsid w:val="009D2A55"/>
    <w:rsid w:val="009D3152"/>
    <w:rsid w:val="009D5E14"/>
    <w:rsid w:val="009E25BC"/>
    <w:rsid w:val="009E2DFC"/>
    <w:rsid w:val="009E48D1"/>
    <w:rsid w:val="009F7982"/>
    <w:rsid w:val="009F7EE2"/>
    <w:rsid w:val="00A01B52"/>
    <w:rsid w:val="00A03764"/>
    <w:rsid w:val="00A062C1"/>
    <w:rsid w:val="00A0667E"/>
    <w:rsid w:val="00A10765"/>
    <w:rsid w:val="00A152A8"/>
    <w:rsid w:val="00A26A5F"/>
    <w:rsid w:val="00A30F55"/>
    <w:rsid w:val="00A31F7A"/>
    <w:rsid w:val="00A34B74"/>
    <w:rsid w:val="00A34D13"/>
    <w:rsid w:val="00A40793"/>
    <w:rsid w:val="00A44772"/>
    <w:rsid w:val="00A61A15"/>
    <w:rsid w:val="00A640CB"/>
    <w:rsid w:val="00A7080A"/>
    <w:rsid w:val="00A77235"/>
    <w:rsid w:val="00A8596B"/>
    <w:rsid w:val="00A96207"/>
    <w:rsid w:val="00A968A4"/>
    <w:rsid w:val="00A96FA4"/>
    <w:rsid w:val="00AA0225"/>
    <w:rsid w:val="00AA52E4"/>
    <w:rsid w:val="00AC2B97"/>
    <w:rsid w:val="00AC3805"/>
    <w:rsid w:val="00AC5B57"/>
    <w:rsid w:val="00AD2713"/>
    <w:rsid w:val="00AF2E86"/>
    <w:rsid w:val="00AF3FAC"/>
    <w:rsid w:val="00B10088"/>
    <w:rsid w:val="00B1129D"/>
    <w:rsid w:val="00B22F49"/>
    <w:rsid w:val="00B26A7E"/>
    <w:rsid w:val="00B3187F"/>
    <w:rsid w:val="00B319D5"/>
    <w:rsid w:val="00B379C9"/>
    <w:rsid w:val="00B4517D"/>
    <w:rsid w:val="00B4668A"/>
    <w:rsid w:val="00B560A6"/>
    <w:rsid w:val="00B60129"/>
    <w:rsid w:val="00B64DAC"/>
    <w:rsid w:val="00B66F0D"/>
    <w:rsid w:val="00B7008B"/>
    <w:rsid w:val="00B72F22"/>
    <w:rsid w:val="00B745BA"/>
    <w:rsid w:val="00B804F1"/>
    <w:rsid w:val="00B852C4"/>
    <w:rsid w:val="00B878E5"/>
    <w:rsid w:val="00B92F72"/>
    <w:rsid w:val="00B93030"/>
    <w:rsid w:val="00B93642"/>
    <w:rsid w:val="00B94533"/>
    <w:rsid w:val="00BA4E07"/>
    <w:rsid w:val="00BA5A2E"/>
    <w:rsid w:val="00BA7E22"/>
    <w:rsid w:val="00BB2BF6"/>
    <w:rsid w:val="00BB334A"/>
    <w:rsid w:val="00BB6BEE"/>
    <w:rsid w:val="00BB77CC"/>
    <w:rsid w:val="00BB7987"/>
    <w:rsid w:val="00BC5251"/>
    <w:rsid w:val="00BD0110"/>
    <w:rsid w:val="00BD1B3A"/>
    <w:rsid w:val="00BD3EA2"/>
    <w:rsid w:val="00BF30AE"/>
    <w:rsid w:val="00BF3588"/>
    <w:rsid w:val="00BF6742"/>
    <w:rsid w:val="00BF7659"/>
    <w:rsid w:val="00C00670"/>
    <w:rsid w:val="00C00972"/>
    <w:rsid w:val="00C05624"/>
    <w:rsid w:val="00C06FA5"/>
    <w:rsid w:val="00C10FFB"/>
    <w:rsid w:val="00C1621C"/>
    <w:rsid w:val="00C16A70"/>
    <w:rsid w:val="00C277D3"/>
    <w:rsid w:val="00C303FC"/>
    <w:rsid w:val="00C415FC"/>
    <w:rsid w:val="00C426EE"/>
    <w:rsid w:val="00C466D7"/>
    <w:rsid w:val="00C555F5"/>
    <w:rsid w:val="00C55DEB"/>
    <w:rsid w:val="00C566FA"/>
    <w:rsid w:val="00C603DB"/>
    <w:rsid w:val="00C61D6E"/>
    <w:rsid w:val="00C65E5C"/>
    <w:rsid w:val="00C77CA5"/>
    <w:rsid w:val="00C82061"/>
    <w:rsid w:val="00C91E34"/>
    <w:rsid w:val="00C9302C"/>
    <w:rsid w:val="00C96392"/>
    <w:rsid w:val="00CB2156"/>
    <w:rsid w:val="00CB2331"/>
    <w:rsid w:val="00CB2BC3"/>
    <w:rsid w:val="00CB6184"/>
    <w:rsid w:val="00CC2636"/>
    <w:rsid w:val="00CC3BC4"/>
    <w:rsid w:val="00CC3FF0"/>
    <w:rsid w:val="00CD05D8"/>
    <w:rsid w:val="00CE5E47"/>
    <w:rsid w:val="00CF2CC0"/>
    <w:rsid w:val="00CF40ED"/>
    <w:rsid w:val="00CF6547"/>
    <w:rsid w:val="00D02196"/>
    <w:rsid w:val="00D159AC"/>
    <w:rsid w:val="00D15F81"/>
    <w:rsid w:val="00D16C27"/>
    <w:rsid w:val="00D17FDB"/>
    <w:rsid w:val="00D258BA"/>
    <w:rsid w:val="00D304A4"/>
    <w:rsid w:val="00D32DCD"/>
    <w:rsid w:val="00D40D09"/>
    <w:rsid w:val="00D4349C"/>
    <w:rsid w:val="00D50CAD"/>
    <w:rsid w:val="00D50D0C"/>
    <w:rsid w:val="00D5738A"/>
    <w:rsid w:val="00D57E92"/>
    <w:rsid w:val="00D60565"/>
    <w:rsid w:val="00D659B9"/>
    <w:rsid w:val="00D6649D"/>
    <w:rsid w:val="00D6753E"/>
    <w:rsid w:val="00D67B2A"/>
    <w:rsid w:val="00D7475B"/>
    <w:rsid w:val="00D809D6"/>
    <w:rsid w:val="00D80B2D"/>
    <w:rsid w:val="00D86648"/>
    <w:rsid w:val="00D910C0"/>
    <w:rsid w:val="00DA1C57"/>
    <w:rsid w:val="00DB633C"/>
    <w:rsid w:val="00DC12C0"/>
    <w:rsid w:val="00DD3714"/>
    <w:rsid w:val="00DE1C00"/>
    <w:rsid w:val="00DE6050"/>
    <w:rsid w:val="00DE6F8D"/>
    <w:rsid w:val="00E056BA"/>
    <w:rsid w:val="00E07475"/>
    <w:rsid w:val="00E074E3"/>
    <w:rsid w:val="00E07528"/>
    <w:rsid w:val="00E12B2A"/>
    <w:rsid w:val="00E1793B"/>
    <w:rsid w:val="00E20899"/>
    <w:rsid w:val="00E218E8"/>
    <w:rsid w:val="00E32387"/>
    <w:rsid w:val="00E329CA"/>
    <w:rsid w:val="00E46797"/>
    <w:rsid w:val="00E537DB"/>
    <w:rsid w:val="00E57B35"/>
    <w:rsid w:val="00E61F9C"/>
    <w:rsid w:val="00E656DB"/>
    <w:rsid w:val="00E74B9A"/>
    <w:rsid w:val="00E9176A"/>
    <w:rsid w:val="00E91C95"/>
    <w:rsid w:val="00E91FBD"/>
    <w:rsid w:val="00EA01E3"/>
    <w:rsid w:val="00EA099F"/>
    <w:rsid w:val="00EA19E6"/>
    <w:rsid w:val="00EA38C6"/>
    <w:rsid w:val="00EB7C59"/>
    <w:rsid w:val="00ED5BF9"/>
    <w:rsid w:val="00ED6E67"/>
    <w:rsid w:val="00EE680C"/>
    <w:rsid w:val="00EF3ACF"/>
    <w:rsid w:val="00EF64A5"/>
    <w:rsid w:val="00F068A8"/>
    <w:rsid w:val="00F158F8"/>
    <w:rsid w:val="00F2190D"/>
    <w:rsid w:val="00F24592"/>
    <w:rsid w:val="00F27D5C"/>
    <w:rsid w:val="00F52FB9"/>
    <w:rsid w:val="00F53A43"/>
    <w:rsid w:val="00F63AD1"/>
    <w:rsid w:val="00F64C62"/>
    <w:rsid w:val="00F65A8B"/>
    <w:rsid w:val="00F66B57"/>
    <w:rsid w:val="00F72389"/>
    <w:rsid w:val="00F81353"/>
    <w:rsid w:val="00F81B7A"/>
    <w:rsid w:val="00F91073"/>
    <w:rsid w:val="00F962A1"/>
    <w:rsid w:val="00FA13AC"/>
    <w:rsid w:val="00FB22A6"/>
    <w:rsid w:val="00FB61D9"/>
    <w:rsid w:val="00FD171D"/>
    <w:rsid w:val="00FE36BB"/>
    <w:rsid w:val="00FE5D0B"/>
    <w:rsid w:val="00FF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A0459"/>
  <w15:chartTrackingRefBased/>
  <w15:docId w15:val="{B03C2EBB-4897-434B-AFC8-797D91F70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B97"/>
    <w:rPr>
      <w:rFonts w:ascii="Times New Roman" w:eastAsia="Times New Roman" w:hAnsi="Times New Roman" w:cs="Times New Roman"/>
      <w:lang w:val="el-GR" w:eastAsia="el-GR"/>
    </w:rPr>
  </w:style>
  <w:style w:type="paragraph" w:styleId="1">
    <w:name w:val="heading 1"/>
    <w:basedOn w:val="a"/>
    <w:next w:val="a"/>
    <w:link w:val="1Char"/>
    <w:uiPriority w:val="99"/>
    <w:qFormat/>
    <w:rsid w:val="00062411"/>
    <w:pPr>
      <w:keepNext/>
      <w:outlineLvl w:val="0"/>
    </w:pPr>
    <w:rPr>
      <w:rFonts w:ascii="Arial Narrow" w:hAnsi="Arial Narrow"/>
      <w:sz w:val="36"/>
      <w:lang w:val="en-GB" w:eastAsia="he-IL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3E0B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3E0B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5A3C09"/>
    <w:rPr>
      <w:rFonts w:eastAsiaTheme="minorHAnsi"/>
      <w:sz w:val="18"/>
      <w:szCs w:val="18"/>
      <w:lang w:val="en-US" w:eastAsia="en-US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5A3C09"/>
    <w:rPr>
      <w:rFonts w:ascii="Times New Roman" w:hAnsi="Times New Roman" w:cs="Times New Roman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C415FC"/>
    <w:rPr>
      <w:sz w:val="16"/>
      <w:szCs w:val="16"/>
    </w:rPr>
  </w:style>
  <w:style w:type="paragraph" w:styleId="a5">
    <w:name w:val="annotation text"/>
    <w:basedOn w:val="a"/>
    <w:link w:val="Char0"/>
    <w:uiPriority w:val="99"/>
    <w:unhideWhenUsed/>
    <w:rsid w:val="00C415FC"/>
    <w:pPr>
      <w:spacing w:after="16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0">
    <w:name w:val="Κείμενο σχολίου Char"/>
    <w:basedOn w:val="a0"/>
    <w:link w:val="a5"/>
    <w:uiPriority w:val="99"/>
    <w:rsid w:val="00C415FC"/>
    <w:rPr>
      <w:rFonts w:ascii="Calibri" w:eastAsia="Calibri" w:hAnsi="Calibri" w:cs="Arial"/>
      <w:sz w:val="20"/>
      <w:szCs w:val="20"/>
      <w:lang w:val="el-GR"/>
    </w:rPr>
  </w:style>
  <w:style w:type="character" w:styleId="a6">
    <w:name w:val="Subtle Emphasis"/>
    <w:basedOn w:val="a0"/>
    <w:uiPriority w:val="19"/>
    <w:qFormat/>
    <w:rsid w:val="00BF3588"/>
    <w:rPr>
      <w:i/>
      <w:iCs/>
      <w:color w:val="404040" w:themeColor="text1" w:themeTint="BF"/>
    </w:rPr>
  </w:style>
  <w:style w:type="paragraph" w:styleId="a7">
    <w:name w:val="Body Text"/>
    <w:basedOn w:val="a"/>
    <w:link w:val="Char1"/>
    <w:rsid w:val="004C17BB"/>
    <w:pPr>
      <w:tabs>
        <w:tab w:val="left" w:pos="0"/>
      </w:tabs>
      <w:ind w:right="226"/>
    </w:pPr>
    <w:rPr>
      <w:rFonts w:ascii="Arial" w:cs="Miriam"/>
      <w:szCs w:val="20"/>
      <w:lang w:val="en-US" w:eastAsia="en-US" w:bidi="he-IL"/>
    </w:rPr>
  </w:style>
  <w:style w:type="character" w:customStyle="1" w:styleId="Char1">
    <w:name w:val="Σώμα κειμένου Char"/>
    <w:basedOn w:val="a0"/>
    <w:link w:val="a7"/>
    <w:rsid w:val="004C17BB"/>
    <w:rPr>
      <w:rFonts w:ascii="Arial" w:eastAsia="Times New Roman" w:hAnsi="Times New Roman" w:cs="Miriam"/>
      <w:szCs w:val="20"/>
      <w:lang w:bidi="he-IL"/>
    </w:rPr>
  </w:style>
  <w:style w:type="paragraph" w:styleId="a8">
    <w:name w:val="List Paragraph"/>
    <w:basedOn w:val="a"/>
    <w:uiPriority w:val="34"/>
    <w:qFormat/>
    <w:rsid w:val="009E2DFC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yiv4524284213">
    <w:name w:val="yiv4524284213"/>
    <w:basedOn w:val="a"/>
    <w:rsid w:val="00677539"/>
    <w:pPr>
      <w:spacing w:before="100" w:beforeAutospacing="1" w:after="100" w:afterAutospacing="1"/>
    </w:pPr>
  </w:style>
  <w:style w:type="paragraph" w:styleId="a9">
    <w:name w:val="header"/>
    <w:basedOn w:val="a"/>
    <w:link w:val="Char2"/>
    <w:uiPriority w:val="99"/>
    <w:unhideWhenUsed/>
    <w:rsid w:val="00180495"/>
    <w:pPr>
      <w:tabs>
        <w:tab w:val="center" w:pos="4153"/>
        <w:tab w:val="right" w:pos="8306"/>
      </w:tabs>
    </w:pPr>
  </w:style>
  <w:style w:type="character" w:customStyle="1" w:styleId="Char2">
    <w:name w:val="Κεφαλίδα Char"/>
    <w:basedOn w:val="a0"/>
    <w:link w:val="a9"/>
    <w:uiPriority w:val="99"/>
    <w:rsid w:val="00180495"/>
    <w:rPr>
      <w:rFonts w:ascii="Times New Roman" w:eastAsia="Times New Roman" w:hAnsi="Times New Roman" w:cs="Times New Roman"/>
      <w:lang w:val="el-GR" w:eastAsia="el-GR"/>
    </w:rPr>
  </w:style>
  <w:style w:type="paragraph" w:styleId="aa">
    <w:name w:val="footer"/>
    <w:basedOn w:val="a"/>
    <w:link w:val="Char3"/>
    <w:uiPriority w:val="99"/>
    <w:unhideWhenUsed/>
    <w:rsid w:val="00180495"/>
    <w:pPr>
      <w:tabs>
        <w:tab w:val="center" w:pos="4153"/>
        <w:tab w:val="right" w:pos="8306"/>
      </w:tabs>
    </w:pPr>
  </w:style>
  <w:style w:type="character" w:customStyle="1" w:styleId="Char3">
    <w:name w:val="Υποσέλιδο Char"/>
    <w:basedOn w:val="a0"/>
    <w:link w:val="aa"/>
    <w:uiPriority w:val="99"/>
    <w:rsid w:val="00180495"/>
    <w:rPr>
      <w:rFonts w:ascii="Times New Roman" w:eastAsia="Times New Roman" w:hAnsi="Times New Roman" w:cs="Times New Roman"/>
      <w:lang w:val="el-GR" w:eastAsia="el-GR"/>
    </w:rPr>
  </w:style>
  <w:style w:type="character" w:customStyle="1" w:styleId="1Char">
    <w:name w:val="Επικεφαλίδα 1 Char"/>
    <w:basedOn w:val="a0"/>
    <w:link w:val="1"/>
    <w:uiPriority w:val="99"/>
    <w:rsid w:val="00062411"/>
    <w:rPr>
      <w:rFonts w:ascii="Arial Narrow" w:eastAsia="Times New Roman" w:hAnsi="Arial Narrow" w:cs="Times New Roman"/>
      <w:sz w:val="36"/>
      <w:lang w:val="en-GB" w:eastAsia="he-IL" w:bidi="he-IL"/>
    </w:rPr>
  </w:style>
  <w:style w:type="table" w:styleId="ab">
    <w:name w:val="Table Grid"/>
    <w:basedOn w:val="a1"/>
    <w:uiPriority w:val="39"/>
    <w:rsid w:val="00062411"/>
    <w:rPr>
      <w:rFonts w:ascii="Times New Roman" w:eastAsia="Times New Roman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unhideWhenUsed/>
    <w:rsid w:val="009E48D1"/>
    <w:rPr>
      <w:color w:val="0563C1" w:themeColor="hyperlink"/>
      <w:u w:val="single"/>
    </w:rPr>
  </w:style>
  <w:style w:type="character" w:customStyle="1" w:styleId="id-label">
    <w:name w:val="id-label"/>
    <w:basedOn w:val="a0"/>
    <w:rsid w:val="009E48D1"/>
  </w:style>
  <w:style w:type="paragraph" w:styleId="ac">
    <w:name w:val="Revision"/>
    <w:hidden/>
    <w:uiPriority w:val="99"/>
    <w:semiHidden/>
    <w:rsid w:val="00E9176A"/>
    <w:rPr>
      <w:rFonts w:ascii="Times New Roman" w:eastAsia="Times New Roman" w:hAnsi="Times New Roman" w:cs="Times New Roman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66DA4-82B2-4177-AC12-D26DC72AF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2</Pages>
  <Words>3296</Words>
  <Characters>17799</Characters>
  <Application>Microsoft Office Word</Application>
  <DocSecurity>0</DocSecurity>
  <Lines>148</Lines>
  <Paragraphs>42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Σπυρος Μεντζελοπουλος</cp:lastModifiedBy>
  <cp:revision>24</cp:revision>
  <dcterms:created xsi:type="dcterms:W3CDTF">2022-03-09T12:54:00Z</dcterms:created>
  <dcterms:modified xsi:type="dcterms:W3CDTF">2022-03-13T17:26:00Z</dcterms:modified>
</cp:coreProperties>
</file>